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/>
        <w:rPr>
          <w:iCs/>
        </w:rPr>
      </w:pPr>
      <w:r>
        <w:rPr>
          <w:iCs/>
        </w:rPr>
        <w:t>Additional Table 1  Individual study results</w:t>
      </w:r>
    </w:p>
    <w:p>
      <w:pPr>
        <w:pStyle w:val="Normal"/>
        <w:rPr/>
      </w:pPr>
      <w:r>
        <w:rPr/>
      </w:r>
    </w:p>
    <w:tbl>
      <w:tblPr>
        <w:tblW w:w="14991" w:type="dxa"/>
        <w:jc w:val="left"/>
        <w:tblInd w:w="-3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2296"/>
        <w:gridCol w:w="3008"/>
        <w:gridCol w:w="1398"/>
        <w:gridCol w:w="717"/>
        <w:gridCol w:w="718"/>
        <w:gridCol w:w="718"/>
        <w:gridCol w:w="718"/>
        <w:gridCol w:w="718"/>
        <w:gridCol w:w="718"/>
        <w:gridCol w:w="718"/>
        <w:gridCol w:w="718"/>
        <w:gridCol w:w="704"/>
      </w:tblGrid>
      <w:tr>
        <w:trPr>
          <w:tblHeader w:val="true"/>
        </w:trPr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tudy details</w:t>
            </w:r>
          </w:p>
        </w:tc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est details; time</w:t>
            </w:r>
          </w:p>
        </w:tc>
        <w:tc>
          <w:tcPr>
            <w:tcW w:w="3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efinition of positive result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Unit of analysi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b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n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pec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OR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LR+ 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R-</w:t>
            </w:r>
          </w:p>
        </w:tc>
      </w:tr>
      <w:tr>
        <w:trPr/>
        <w:tc>
          <w:tcPr>
            <w:tcW w:w="14991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caps/>
                <w:sz w:val="20"/>
                <w:lang w:val="en-US" w:eastAsia="en-US"/>
              </w:rPr>
            </w:pPr>
            <w:r>
              <w:rPr>
                <w:b/>
                <w:caps/>
                <w:sz w:val="20"/>
              </w:rPr>
              <w:t>Localisation of infection</w:t>
            </w:r>
          </w:p>
        </w:tc>
      </w:tr>
      <w:tr>
        <w:trPr/>
        <w:tc>
          <w:tcPr>
            <w:tcW w:w="14991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Ultrasound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drich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Andrich&lt;/Author&gt;&lt;Year&gt;1992&lt;/Year&gt;&lt;RecNum&gt;10253&lt;/RecNum&gt;&lt;MDL&gt;&lt;REFERENCE_TYPE&gt;0&lt;/REFERENCE_TYPE&gt;&lt;AUTHORS&gt;&lt;AUTHOR&gt;Andrich, M P&lt;/AUTHOR&gt;&lt;AUTHOR&gt;Majd, M&lt;/AUTHOR&gt;&lt;/AUTHORS&gt;&lt;YEAR&gt;1992&lt;/YEAR&gt;&lt;TITLE&gt;Evaluation of febrile urinary tract infections in children utilizing Technetium-99m DMSA scanning&lt;/TITLE&gt;&lt;SECONDARY_TITLE&gt;Journal of Nuclear Medicine&lt;/SECONDARY_TITLE&gt;&lt;VOLUME&gt;33&lt;/VOLUME&gt;&lt;NUMBER&gt;4 suppl&lt;/NUMBER&gt;&lt;PAGES&gt;976&lt;/PAGES&gt;&lt;KEYWORDS&gt;&lt;KEYWORD&gt;Microorganisms; Hominidae: Primates, Mammalia, Vertebrata, Chordata,&lt;/KEYWORD&gt;&lt;KEYWORD&gt;Animalia&lt;/KEYWORD&gt;&lt;KEYWORD&gt;Animals; Chordates; Humans; Mammals; Microorganisms; Primates;&lt;/KEYWORD&gt;&lt;KEYWORD&gt;Vertebrates&lt;/KEYWORD&gt;&lt;/KEYWORDS&gt;&lt;AUTHOR_ADDRESS&gt;[a] CHILDREN&amp;apos;S NATL MED CENTER, WASHINGTON, DC&lt;/AUTHOR_ADDRES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Standard</w:t>
            </w:r>
            <w:r>
              <w:rPr>
                <w:sz w:val="20"/>
              </w:rPr>
              <w:t>; not stated</w:t>
            </w:r>
          </w:p>
        </w:tc>
        <w:tc>
          <w:tcPr>
            <w:tcW w:w="3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.5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3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.5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88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enado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4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enador&lt;/Author&gt;&lt;Year&gt;1994&lt;/Year&gt;&lt;RecNum&gt;817&lt;/RecNum&gt;&lt;MDL&gt;&lt;REFERENCE_TYPE&gt;0&lt;/REFERENCE_TYPE&gt;&lt;AUTHORS&gt;&lt;AUTHOR&gt;Benador, D.&lt;/AUTHOR&gt;&lt;AUTHOR&gt;Benador, N.&lt;/AUTHOR&gt;&lt;AUTHOR&gt;Slosman, D. O.&lt;/AUTHOR&gt;&lt;AUTHOR&gt;Nussle, D.&lt;/AUTHOR&gt;&lt;AUTHOR&gt;Mermillod, B.&lt;/AUTHOR&gt;&lt;AUTHOR&gt;Girardin, E.&lt;/AUTHOR&gt;&lt;/AUTHORS&gt;&lt;YEAR&gt;1994&lt;/YEAR&gt;&lt;TITLE&gt;Cortical scintigraphy in the evaluation of renal parenchymal changes in children with pyelonephritis&lt;/TITLE&gt;&lt;SECONDARY_TITLE&gt;Journal of Pediatrics&lt;/SECONDARY_TITLE&gt;&lt;VOLUME&gt;124&lt;/VOLUME&gt;&lt;NUMBER&gt;1&lt;/NUMBER&gt;&lt;PAGES&gt;17-20&lt;/PAGES&gt;&lt;KEYWORDS&gt;&lt;KEYWORD&gt;Adolescence&lt;/KEYWORD&gt;&lt;KEYWORD&gt;Child&lt;/KEYWORD&gt;&lt;KEYWORD&gt;Child, Preschool&lt;/KEYWORD&gt;&lt;KEYWORD&gt;Comparative Study&lt;/KEYWORD&gt;&lt;KEYWORD&gt;Female&lt;/KEYWORD&gt;&lt;KEYWORD&gt;Human&lt;/KEYWORD&gt;&lt;KEYWORD&gt;Infant&lt;/KEYWORD&gt;&lt;KEYWORD&gt;Infant, Newborn&lt;/KEYWORD&gt;&lt;KEYWORD&gt;Kidney Cortex/pa [Pathology]&lt;/KEYWORD&gt;&lt;KEYWORD&gt;*Kidney Cortex/ri [Radionuclide Imaging]&lt;/KEYWORD&gt;&lt;KEYWORD&gt;Kidney Cortex/us [Ultrasonography]&lt;/KEYWORD&gt;&lt;KEYWORD&gt;Male&lt;/KEYWORD&gt;&lt;KEYWORD&gt;Organotechnetium Compounds/du [Diagnostic Use]&lt;/KEYWORD&gt;&lt;KEYWORD&gt;Prospective Studies&lt;/KEYWORD&gt;&lt;KEYWORD&gt;Pyelonephritis/pa [Pathology]&lt;/KEYWORD&gt;&lt;KEYWORD&gt;*Pyelonephritis/ri [Radionuclide Imaging]&lt;/KEYWORD&gt;&lt;KEYWORD&gt;Pyelonephritis/us [Ultrasonography]&lt;/KEYWORD&gt;&lt;KEYWORD&gt;Succimer/du [Diagnostic Use]&lt;/KEYWORD&gt;&lt;KEYWORD&gt;Technetium Tc 99m Dimercaptosuccinic Acid&lt;/KEYWORD&gt;&lt;KEYWORD&gt;Urinary Tract Infections/co [Complication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(&gt;= 1yr, any UTI)</w:t>
            </w:r>
          </w:p>
        </w:tc>
        <w:tc>
          <w:tcPr>
            <w:tcW w:w="2296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Standard</w:t>
            </w:r>
            <w:r>
              <w:rPr>
                <w:sz w:val="20"/>
              </w:rPr>
              <w:t>; acute</w:t>
            </w:r>
          </w:p>
        </w:tc>
        <w:tc>
          <w:tcPr>
            <w:tcW w:w="300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changes indicative of APN</w:t>
            </w:r>
          </w:p>
        </w:tc>
        <w:tc>
          <w:tcPr>
            <w:tcW w:w="139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 xml:space="preserve">Patients </w:t>
            </w:r>
          </w:p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6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8.7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6.7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2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1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94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(&gt;= 1yr, 1</w:t>
            </w:r>
            <w:r>
              <w:rPr>
                <w:sz w:val="20"/>
                <w:vertAlign w:val="superscript"/>
                <w:lang w:val="en-US" w:eastAsia="en-US"/>
              </w:rPr>
              <w:t>st</w:t>
            </w:r>
            <w:r>
              <w:rPr>
                <w:sz w:val="20"/>
                <w:lang w:val="en-US" w:eastAsia="en-US"/>
              </w:rPr>
              <w:t xml:space="preserve"> UTI)</w:t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.8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3.3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89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(&gt;= 1yr, multiple UTI)</w:t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3.8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3.3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2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5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9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(&lt; 1yr, any UTI)</w:t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6.5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5.7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7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0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3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(&lt; 1yr, 1</w:t>
            </w:r>
            <w:r>
              <w:rPr>
                <w:sz w:val="20"/>
                <w:vertAlign w:val="superscript"/>
                <w:lang w:val="en-US" w:eastAsia="en-US"/>
              </w:rPr>
              <w:t>st</w:t>
            </w:r>
            <w:r>
              <w:rPr>
                <w:sz w:val="20"/>
                <w:lang w:val="en-US" w:eastAsia="en-US"/>
              </w:rPr>
              <w:t xml:space="preserve"> UTI)</w:t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5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4.6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1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7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6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(&lt; 1yr, multiple UTI)</w:t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6.7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3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8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5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(all ages, any UTI)</w:t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7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3.2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1.1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1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3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7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(all ages, 1</w:t>
            </w:r>
            <w:r>
              <w:rPr>
                <w:sz w:val="20"/>
                <w:vertAlign w:val="superscript"/>
                <w:lang w:val="en-US" w:eastAsia="en-US"/>
              </w:rPr>
              <w:t>st</w:t>
            </w:r>
            <w:r>
              <w:rPr>
                <w:sz w:val="20"/>
                <w:lang w:val="en-US" w:eastAsia="en-US"/>
              </w:rPr>
              <w:t xml:space="preserve"> UTI)</w:t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6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9.7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9.3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4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8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77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(all ages, multiple UTI)</w:t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7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6.3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7.5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.3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4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3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iggi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iggi&lt;/Author&gt;&lt;Year&gt;2001&lt;/Year&gt;&lt;RecNum&gt;91&lt;/RecNum&gt;&lt;MDL&gt;&lt;REFERENCE_TYPE&gt;0&lt;/REFERENCE_TYPE&gt;&lt;AUTHORS&gt;&lt;AUTHOR&gt;Biggi, A.&lt;/AUTHOR&gt;&lt;AUTHOR&gt;Dardanelli, L.&lt;/AUTHOR&gt;&lt;AUTHOR&gt;Pomero, G.&lt;/AUTHOR&gt;&lt;AUTHOR&gt;Cussino, P.&lt;/AUTHOR&gt;&lt;AUTHOR&gt;Noello, C.&lt;/AUTHOR&gt;&lt;AUTHOR&gt;Sernia, O.&lt;/AUTHOR&gt;&lt;AUTHOR&gt;Spada, A.&lt;/AUTHOR&gt;&lt;AUTHOR&gt;Camuzzini, G.&lt;/AUTHOR&gt;&lt;/AUTHORS&gt;&lt;YEAR&gt;2001&lt;/YEAR&gt;&lt;TITLE&gt;Acute renal cortical scintigraphy in children with a first urinary tract infection&lt;/TITLE&gt;&lt;SECONDARY_TITLE&gt;Pediatric Nephrology&lt;/SECONDARY_TITLE&gt;&lt;VOLUME&gt;16&lt;/VOLUME&gt;&lt;NUMBER&gt;9&lt;/NUMBER&gt;&lt;PAGES&gt;733-8&lt;/PAGES&gt;&lt;KEYWORDS&gt;&lt;KEYWORD&gt;Adolescence&lt;/KEYWORD&gt;&lt;KEYWORD&gt;C-Reactive Protein/an [Analysis]&lt;/KEYWORD&gt;&lt;KEYWORD&gt;Child&lt;/KEYWORD&gt;&lt;KEYWORD&gt;Child, Preschool&lt;/KEYWORD&gt;&lt;KEYWORD&gt;Cystitis/ri [Radionuclide Imaging]&lt;/KEYWORD&gt;&lt;KEYWORD&gt;Female&lt;/KEYWORD&gt;&lt;KEYWORD&gt;Human&lt;/KEYWORD&gt;&lt;KEYWORD&gt;Infant&lt;/KEYWORD&gt;&lt;KEYWORD&gt;*Kidney Cortex/ri [Radionuclide Imaging]&lt;/KEYWORD&gt;&lt;KEYWORD&gt;Male&lt;/KEYWORD&gt;&lt;KEYWORD&gt;Prospective Studies&lt;/KEYWORD&gt;&lt;KEYWORD&gt;Pyelonephritis/ri [Radionuclide Imaging]&lt;/KEYWORD&gt;&lt;KEYWORD&gt;Sensitivity and Specificity&lt;/KEYWORD&gt;&lt;KEYWORD&gt;*Technetium Tc 99m Dimercaptosuccinic Acid/du [Diagnostic Use]&lt;/KEYWORD&gt;&lt;KEYWORD&gt;*Urinary Tract Infections/ri [Radionuclide Imaging]&lt;/KEYWORD&gt;&lt;KEYWORD&gt;Urinary Tract Infections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Standard</w:t>
            </w:r>
            <w:r>
              <w:rPr>
                <w:sz w:val="20"/>
              </w:rPr>
              <w:t>; not state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changes indicative of APN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96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.1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8.9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9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4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82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irc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5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ircan&lt;/Author&gt;&lt;Year&gt;1995&lt;/Year&gt;&lt;RecNum&gt;687&lt;/RecNum&gt;&lt;MDL&gt;&lt;REFERENCE_TYPE&gt;0&lt;/REFERENCE_TYPE&gt;&lt;AUTHORS&gt;&lt;AUTHOR&gt;Bircan, Z. E.&lt;/AUTHOR&gt;&lt;AUTHOR&gt;Buyan, N.&lt;/AUTHOR&gt;&lt;AUTHOR&gt;Hasanoglu, E.&lt;/AUTHOR&gt;&lt;AUTHOR&gt;Ozturk, E.&lt;/AUTHOR&gt;&lt;AUTHOR&gt;Bayhan, H.&lt;/AUTHOR&gt;&lt;AUTHOR&gt;Isik, S.&lt;/AUTHOR&gt;&lt;/AUTHORS&gt;&lt;YEAR&gt;1995&lt;/YEAR&gt;&lt;TITLE&gt;Radiologic evaluation of urinary tract infection&lt;/TITLE&gt;&lt;SECONDARY_TITLE&gt;International Urology &amp;amp; Nephrology&lt;/SECONDARY_TITLE&gt;&lt;VOLUME&gt;27&lt;/VOLUME&gt;&lt;NUMBER&gt;1&lt;/NUMBER&gt;&lt;PAGES&gt;27-32&lt;/PAGES&gt;&lt;KEYWORDS&gt;&lt;KEYWORD&gt;Algorithms&lt;/KEYWORD&gt;&lt;KEYWORD&gt;Child, Preschool&lt;/KEYWORD&gt;&lt;KEYWORD&gt;Comparative Study&lt;/KEYWORD&gt;&lt;KEYWORD&gt;*Diagnostic Imaging&lt;/KEYWORD&gt;&lt;KEYWORD&gt;Female&lt;/KEYWORD&gt;&lt;KEYWORD&gt;Human&lt;/KEYWORD&gt;&lt;KEYWORD&gt;Male&lt;/KEYWORD&gt;&lt;KEYWORD&gt;Organotechnetium Compounds/du [Diagnostic Use]&lt;/KEYWORD&gt;&lt;KEYWORD&gt;Prospective Studies&lt;/KEYWORD&gt;&lt;KEYWORD&gt;Sensitivity and Specificity&lt;/KEYWORD&gt;&lt;KEYWORD&gt;Succimer/du [Diagnostic Use]&lt;/KEYWORD&gt;&lt;KEYWORD&gt;Technetium Tc 99m Dimercaptosuccinic Acid&lt;/KEYWORD&gt;&lt;KEYWORD&gt;*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Standard</w:t>
            </w:r>
            <w:r>
              <w:rPr>
                <w:sz w:val="20"/>
              </w:rPr>
              <w:t>; 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changes indicative of APN and presence of congenital abnormalities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8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.4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.3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.5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76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oudailliez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oudailliez&lt;/Author&gt;&lt;Year&gt;1998&lt;/Year&gt;&lt;RecNum&gt;10287&lt;/RecNum&gt;&lt;MDL&gt;&lt;REFERENCE_TYPE&gt;0&lt;/REFERENCE_TYPE&gt;&lt;AUTHORS&gt;&lt;AUTHOR&gt;Boudailliez, B.&lt;/AUTHOR&gt;&lt;AUTHOR&gt;Berro, Y.&lt;/AUTHOR&gt;&lt;AUTHOR&gt;Hosri, J. Al&lt;/AUTHOR&gt;&lt;AUTHOR&gt;Esper, I. El&lt;/AUTHOR&gt;&lt;AUTHOR&gt;Grumbach, Y.&lt;/AUTHOR&gt;&lt;/AUTHORS&gt;&lt;YEAR&gt;1998&lt;/YEAR&gt;&lt;TITLE&gt;A prospective study of imaging modalities in acute pyelonephritis (49 cases): DMSA renal scintigraphy versus power Doppler (PD) renal sonography&lt;/TITLE&gt;&lt;SECONDARY_TITLE&gt;Pediatric Nephrology&lt;/SECONDARY_TITLE&gt;&lt;VOLUME&gt;12&lt;/VOLUME&gt;&lt;NUMBER&gt;7&lt;/NUMBER&gt;&lt;PAGES&gt;C132&lt;/PAGES&gt;&lt;KEYWORDS&gt;&lt;KEYWORD&gt;Nephrology (Human Medicine, Medical Sciences); Radiology (Medical&lt;/KEYWORD&gt;&lt;KEYWORD&gt;Sciences)&lt;/KEYWORD&gt;&lt;KEYWORD&gt;Hominidae: Primates, Mammalia, Vertebrata, Chordata, Animalia&lt;/KEYWORD&gt;&lt;KEYWORD&gt;human (Hominidae): child, patient&lt;/KEYWORD&gt;&lt;KEYWORD&gt;Animals; Chordates; Humans; Mammals; Primates; Vertebrates&lt;/KEYWORD&gt;&lt;/KEYWORDS&gt;&lt;AUTHOR_ADDRESS&gt;[a] Dep. Paediatric, CHU-Nord-Amiens 80054, France&lt;/AUTHOR_ADDRES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Doppler</w:t>
            </w:r>
            <w:r>
              <w:rPr>
                <w:sz w:val="20"/>
              </w:rPr>
              <w:t>; not state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8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6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3.3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8.2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6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8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76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Bykov (2003)</w:t>
            </w:r>
            <w:r>
              <w:fldChar w:fldCharType="begin"/>
            </w:r>
            <w:r>
              <w:rPr>
                <w:vertAlign w:val="superscript"/>
                <w:sz w:val="20"/>
                <w:lang w:val="en-US" w:eastAsia="en-US"/>
              </w:rPr>
              <w:instrText xml:space="preserve"> ADDIN EN.CITE &lt;EndNote&gt;&lt;Cite ExcludeAuth="1" ExcludeYear="1"&gt;&lt;Author&gt;Bykov&lt;/Author&gt;&lt;Year&gt;2003&lt;/Year&gt;&lt;RecNum&gt;13735&lt;/RecNum&gt;&lt;MDL&gt;&lt;REFERENCE_TYPE&gt;0&lt;/REFERENCE_TYPE&gt;&lt;AUTHORS&gt;&lt;AUTHOR&gt;Bykov, S&lt;/AUTHOR&gt;&lt;AUTHOR&gt;Chervinsky, L&lt;/AUTHOR&gt;&lt;AUTHOR&gt;Smolkin, V&lt;/AUTHOR&gt;&lt;AUTHOR&gt;Halevi, R&lt;/AUTHOR&gt;&lt;AUTHOR&gt;Garty, I&lt;/AUTHOR&gt;&lt;/AUTHORS&gt;&lt;YEAR&gt;2003&lt;/YEAR&gt;&lt;TITLE&gt;Power Doppler sonography versus Tc-99m DMSA scintigraphy for diagnosing acute pyelonephritis in children: Are these two methods comparable?&lt;/TITLE&gt;&lt;SECONDARY_TITLE&gt;Clinical Nuclear Medicine&lt;/SECONDARY_TITLE&gt;&lt;VOLUME&gt;28&lt;/VOLUME&gt;&lt;NUMBER&gt;3&lt;/NUMBER&gt;&lt;PAGES&gt;198-203&lt;/PAGES&gt;&lt;KEYWORDS&gt;&lt;KEYWORD&gt;*succimer tc 99m/iv [Intravenous Drug Administration]&lt;/KEYWORD&gt;&lt;KEYWORD&gt;*doppler echography&lt;/KEYWORD&gt;&lt;KEYWORD&gt;*acute pyelonephritis/di [Diagnosis]&lt;/KEYWORD&gt;&lt;KEYWORD&gt;intermethod comparison&lt;/KEYWORD&gt;&lt;KEYWORD&gt;fever&lt;/KEYWORD&gt;&lt;KEYWORD&gt;bacteriuria&lt;/KEYWORD&gt;&lt;KEYWORD&gt;diagnostic accuracy&lt;/KEYWORD&gt;&lt;KEYWORD&gt;sensitivity and specificity&lt;/KEYWORD&gt;&lt;KEYWORD&gt;human&lt;/KEYWORD&gt;&lt;KEYWORD&gt;male&lt;/KEYWORD&gt;&lt;KEYWORD&gt;female&lt;/KEYWORD&gt;&lt;KEYWORD&gt;clinical article&lt;/KEYWORD&gt;&lt;KEYWORD&gt;child&lt;/KEYWORD&gt;&lt;KEYWORD&gt;article&lt;/KEYWORD&gt;&lt;/KEYWORDS&gt;&lt;/MDL&gt;&lt;/Cite&gt;&lt;/EndNote&gt;</w:instrText>
            </w:r>
            <w:r>
              <w:rPr>
                <w:sz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vertAlign w:val="superscript"/>
                <w:lang w:val="en-US" w:eastAsia="en-US"/>
              </w:rPr>
              <w:t>34</w:t>
            </w:r>
            <w:r/>
            <w:r>
              <w:rPr>
                <w:vertAlign w:val="superscript"/>
                <w:sz w:val="20"/>
                <w:lang w:val="en-US" w:eastAsia="en-US"/>
              </w:rPr>
              <w:fldChar w:fldCharType="end"/>
            </w:r>
            <w:r>
              <w:rPr>
                <w:sz w:val="20"/>
                <w:vertAlign w:val="superscript"/>
                <w:lang w:val="en-US" w:eastAsia="en-US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Doppler; 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Renal changes indicative of APN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48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74.1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4.1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45.7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2.6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28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Girona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5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Castello Girona&lt;/Author&gt;&lt;Year&gt;1995&lt;/Year&gt;&lt;RecNum&gt;4084&lt;/RecNum&gt;&lt;MDL&gt;&lt;REFERENCE_TYPE&gt;0&lt;/REFERENCE_TYPE&gt;&lt;AUTHORS&gt;&lt;AUTHOR&gt;Castello Girona, F.&lt;/AUTHOR&gt;&lt;AUTHOR&gt;Vilaplana Canto, E.&lt;/AUTHOR&gt;&lt;AUTHOR&gt;Yeste Fernandez, D.&lt;/AUTHOR&gt;&lt;AUTHOR&gt;Roca Bielsa, I.&lt;/AUTHOR&gt;&lt;AUTHOR&gt;Enriquez Civico, G.&lt;/AUTHOR&gt;&lt;/AUTHORS&gt;&lt;YEAR&gt;1995&lt;/YEAR&gt;&lt;TITLE&gt;99mTc dimercaptosuccinic scan in the study of the first urinary tract infection in infants&lt;/TITLE&gt;&lt;SECONDARY_TITLE&gt;Anales Espanoles de Pediatria&lt;/SECONDARY_TITLE&gt;&lt;VOLUME&gt;42&lt;/VOLUME&gt;&lt;NUMBER&gt;2&lt;/NUMBER&gt;&lt;PAGES&gt;118-122&lt;/PAGES&gt;&lt;KEYWORDS&gt;&lt;KEYWORD&gt;*Urinary Tract Infection/di [Diagnosis]&lt;/KEYWORD&gt;&lt;KEYWORD&gt;*Urinary Tract Infection/et [Etiology]&lt;/KEYWORD&gt;&lt;KEYWORD&gt;*Vesicoureteral Reflux/di [Diagnosis]&lt;/KEYWORD&gt;&lt;KEYWORD&gt;Article&lt;/KEYWORD&gt;&lt;KEYWORD&gt;Echography&lt;/KEYWORD&gt;&lt;KEYWORD&gt;Human&lt;/KEYWORD&gt;&lt;KEYWORD&gt;Infant&lt;/KEYWORD&gt;&lt;KEYWORD&gt;Kidney Scintiscanning&lt;/KEYWORD&gt;&lt;KEYWORD&gt;Leukocyte Count&lt;/KEYWORD&gt;&lt;KEYWORD&gt;Major Clinical Study&lt;/KEYWORD&gt;&lt;KEYWORD&gt;Micturition Cystourethrography&lt;/KEYWORD&gt;&lt;KEYWORD&gt;Newborn&lt;/KEYWORD&gt;&lt;KEYWORD&gt;Preschool Child&lt;/KEYWORD&gt;&lt;KEYWORD&gt;Pyelonephritis&lt;/KEYWORD&gt;&lt;KEYWORD&gt;C Reactive Protein&lt;/KEYWORD&gt;&lt;KEYWORD&gt;Succimer Tc 99m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Standard</w:t>
            </w:r>
            <w:r>
              <w:rPr>
                <w:sz w:val="20"/>
              </w:rPr>
              <w:t>; not state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bnormal kidney siz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6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97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5.9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2.9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3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7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74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Guermazi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Guermazi&lt;/Author&gt;&lt;Year&gt;1993&lt;/Year&gt;&lt;RecNum&gt;847&lt;/RecNum&gt;&lt;MDL&gt;&lt;REFERENCE_TYPE&gt;0&lt;/REFERENCE_TYPE&gt;&lt;AUTHORS&gt;&lt;AUTHOR&gt;Guermazi, F.&lt;/AUTHOR&gt;&lt;AUTHOR&gt;Lenoir, P.&lt;/AUTHOR&gt;&lt;AUTHOR&gt;Verboven, M.&lt;/AUTHOR&gt;&lt;AUTHOR&gt;Smets, A.&lt;/AUTHOR&gt;&lt;AUTHOR&gt;Braeckman, J.&lt;/AUTHOR&gt;&lt;AUTHOR&gt;Jonckheer, M. H.&lt;/AUTHOR&gt;&lt;AUTHOR&gt;Piepsz, A.&lt;/AUTHOR&gt;&lt;/AUTHORS&gt;&lt;YEAR&gt;1993&lt;/YEAR&gt;&lt;TITLE&gt;[Technetium 99m labeled dimercaptosuccinic acid (99m Tc-DMSA) scintigraphy in the diagnosis and follow-up of urinary infections in children]&lt;/TITLE&gt;&lt;SECONDARY_TITLE&gt;Archives Francaises de Pediatrie&lt;/SECONDARY_TITLE&gt;&lt;VOLUME&gt;50&lt;/VOLUME&gt;&lt;NUMBER&gt;5&lt;/NUMBER&gt;&lt;PAGES&gt;391-8&lt;/PAGES&gt;&lt;KEYWORDS&gt;&lt;KEYWORD&gt;Adolescence&lt;/KEYWORD&gt;&lt;KEYWORD&gt;Bladder/ra [Radiography]&lt;/KEYWORD&gt;&lt;KEYWORD&gt;Child&lt;/KEYWORD&gt;&lt;KEYWORD&gt;Child, Preschool&lt;/KEYWORD&gt;&lt;KEYWORD&gt;Comparative Study&lt;/KEYWORD&gt;&lt;KEYWORD&gt;English Abstract&lt;/KEYWORD&gt;&lt;KEYWORD&gt;Female&lt;/KEYWORD&gt;&lt;KEYWORD&gt;Follow-Up Studies&lt;/KEYWORD&gt;&lt;KEYWORD&gt;Human&lt;/KEYWORD&gt;&lt;KEYWORD&gt;Infant&lt;/KEYWORD&gt;&lt;KEYWORD&gt;Infant, Newborn&lt;/KEYWORD&gt;&lt;KEYWORD&gt;Male&lt;/KEYWORD&gt;&lt;KEYWORD&gt;*Organotechnetium Compounds/du [Diagnostic Use]&lt;/KEYWORD&gt;&lt;KEYWORD&gt;Pregnancy&lt;/KEYWORD&gt;&lt;KEYWORD&gt;Pyelonephritis/ra [Radiography]&lt;/KEYWORD&gt;&lt;KEYWORD&gt;Pyelonephritis/ri [Radionuclide Imaging]&lt;/KEYWORD&gt;&lt;KEYWORD&gt;Pyelonephritis/us [Ultrasonography]&lt;/KEYWORD&gt;&lt;KEYWORD&gt;*Succimer/du [Diagnostic Use]&lt;/KEYWORD&gt;&lt;KEYWORD&gt;Urinary Tract Infections/ra [Radiography]&lt;/KEYWORD&gt;&lt;KEYWORD&gt;*Urinary Tract Infections/ri [Radionuclide Imaging]&lt;/KEYWORD&gt;&lt;KEYWORD&gt;Urinary Tract Infections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Standard</w:t>
            </w:r>
            <w:r>
              <w:rPr>
                <w:sz w:val="20"/>
              </w:rPr>
              <w:t>; not state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changes indicative of APN or scarring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6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2.4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.8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7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9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2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Hajja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el Hajjar&lt;/Author&gt;&lt;Year&gt;2002&lt;/Year&gt;&lt;RecNum&gt;6126&lt;/RecNum&gt;&lt;MDL&gt;&lt;REFERENCE_TYPE&gt;0&lt;/REFERENCE_TYPE&gt;&lt;AUTHORS&gt;&lt;AUTHOR&gt;el Hajjar, M.&lt;/AUTHOR&gt;&lt;AUTHOR&gt;Launay, S.&lt;/AUTHOR&gt;&lt;AUTHOR&gt;Hossein-Foucher, C.&lt;/AUTHOR&gt;&lt;AUTHOR&gt;Foulard, M.&lt;/AUTHOR&gt;&lt;AUTHOR&gt;Robert, Y.&lt;/AUTHOR&gt;&lt;/AUTHORS&gt;&lt;YEAR&gt;2002&lt;/YEAR&gt;&lt;TITLE&gt;[Power Doppler sonography and acute pyelonephritis in children: comparison with Tc-DMSA scintigraphy]&lt;/TITLE&gt;&lt;SECONDARY_TITLE&gt;Archives de Pediatrie&lt;/SECONDARY_TITLE&gt;&lt;VOLUME&gt;9&lt;/VOLUME&gt;&lt;NUMBER&gt;1&lt;/NUMBER&gt;&lt;PAGES&gt;21-5&lt;/PAGES&gt;&lt;KEYWORDS&gt;&lt;KEYWORD&gt;Acute Disease&lt;/KEYWORD&gt;&lt;KEYWORD&gt;Adolescence&lt;/KEYWORD&gt;&lt;KEYWORD&gt;Child&lt;/KEYWORD&gt;&lt;KEYWORD&gt;Child, Preschool&lt;/KEYWORD&gt;&lt;KEYWORD&gt;Comparative Study&lt;/KEYWORD&gt;&lt;KEYWORD&gt;English Abstract&lt;/KEYWORD&gt;&lt;KEYWORD&gt;Human&lt;/KEYWORD&gt;&lt;KEYWORD&gt;Infant&lt;/KEYWORD&gt;&lt;KEYWORD&gt;*Pyelonephritis/ri [Radionuclide Imaging]&lt;/KEYWORD&gt;&lt;KEYWORD&gt;*Pyelonephritis/us [Ultrasonography]&lt;/KEYWORD&gt;&lt;KEYWORD&gt;Sensitivity and Specificity&lt;/KEYWORD&gt;&lt;KEYWORD&gt;*Succimer/du [Diagnostic Use]&lt;/KEYWORD&gt;&lt;KEYWORD&gt;Time Factors&lt;/KEYWORD&gt;&lt;KEYWORD&gt;*Ultrasonography, Doppler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 xml:space="preserve">Doppler; </w:t>
            </w:r>
            <w:r>
              <w:rPr>
                <w:sz w:val="20"/>
              </w:rPr>
              <w:t>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changes indicative of APN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3.6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.2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.7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.3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9</w:t>
            </w:r>
          </w:p>
        </w:tc>
      </w:tr>
      <w:tr>
        <w:trPr/>
        <w:tc>
          <w:tcPr>
            <w:tcW w:w="1842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Hitzel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Hitzel&lt;/Author&gt;&lt;Year&gt;2002&lt;/Year&gt;&lt;RecNum&gt;2914&lt;/RecNum&gt;&lt;MDL&gt;&lt;REFERENCE_TYPE&gt;0&lt;/REFERENCE_TYPE&gt;&lt;AUTHORS&gt;&lt;AUTHOR&gt;Hitzel, A.&lt;/AUTHOR&gt;&lt;AUTHOR&gt;Liard, A.&lt;/AUTHOR&gt;&lt;AUTHOR&gt;Vera, P.&lt;/AUTHOR&gt;&lt;AUTHOR&gt;Manrique, A.&lt;/AUTHOR&gt;&lt;AUTHOR&gt;Menard, J. F.&lt;/AUTHOR&gt;&lt;AUTHOR&gt;Dacher, J. N.&lt;/AUTHOR&gt;&lt;/AUTHORS&gt;&lt;YEAR&gt;2002&lt;/YEAR&gt;&lt;TITLE&gt;Color and power Doppler sonography versus DMSA scintigraphy in acute pyelonephritis and in prediction of renal scarring&lt;/TITLE&gt;&lt;SECONDARY_TITLE&gt;Journal of Nuclear Medicine&lt;/SECONDARY_TITLE&gt;&lt;VOLUME&gt;43&lt;/VOLUME&gt;&lt;NUMBER&gt;1&lt;/NUMBER&gt;&lt;PAGES&gt;27-32&lt;/PAGES&gt;&lt;KEYWORDS&gt;&lt;KEYWORD&gt;Acute Disease&lt;/KEYWORD&gt;&lt;KEYWORD&gt;Child, Preschool&lt;/KEYWORD&gt;&lt;KEYWORD&gt;Female&lt;/KEYWORD&gt;&lt;KEYWORD&gt;Follow-Up Studies&lt;/KEYWORD&gt;&lt;KEYWORD&gt;Human&lt;/KEYWORD&gt;&lt;KEYWORD&gt;Kidney/pa [Pathology]&lt;/KEYWORD&gt;&lt;KEYWORD&gt;Kidney/ri [Radionuclide Imaging]&lt;/KEYWORD&gt;&lt;KEYWORD&gt;Male&lt;/KEYWORD&gt;&lt;KEYWORD&gt;Prospective Studies&lt;/KEYWORD&gt;&lt;KEYWORD&gt;*Pyelonephritis/ri [Radionuclide Imaging]&lt;/KEYWORD&gt;&lt;KEYWORD&gt;*Pyelonephritis/us [Ultrasonography]&lt;/KEYWORD&gt;&lt;KEYWORD&gt;Sensitivity and Specificity&lt;/KEYWORD&gt;&lt;KEYWORD&gt;Support, Non-U.S. Gov&amp;apos;t&lt;/KEYWORD&gt;&lt;KEYWORD&gt;*Technetium Tc 99m Dimercaptosuccinic Acid/du [Diagnostic Use]&lt;/KEYWORD&gt;&lt;KEYWORD&gt;Time Factors&lt;/KEYWORD&gt;&lt;KEYWORD&gt;*Ultrasonography, Doppler, Color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 xml:space="preserve">Doppler; </w:t>
            </w:r>
            <w:r>
              <w:rPr>
                <w:sz w:val="20"/>
              </w:rPr>
              <w:t>acute</w:t>
            </w:r>
          </w:p>
        </w:tc>
        <w:tc>
          <w:tcPr>
            <w:tcW w:w="300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changes indicative of APN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3.6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.7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9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3</w:t>
            </w:r>
          </w:p>
        </w:tc>
      </w:tr>
      <w:tr>
        <w:trPr/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48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9.6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1.4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.0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1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6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Hitzel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Hitzel&lt;/Author&gt;&lt;Year&gt;2000&lt;/Year&gt;&lt;RecNum&gt;12322&lt;/RecNum&gt;&lt;MDL&gt;&lt;REFERENCE_TYPE&gt;0&lt;/REFERENCE_TYPE&gt;&lt;AUTHORS&gt;&lt;AUTHOR&gt;Hitzel, A.&lt;/AUTHOR&gt;&lt;AUTHOR&gt;LiardZmuda, A.&lt;/AUTHOR&gt;&lt;AUTHOR&gt;Manrique, A.&lt;/AUTHOR&gt;&lt;AUTHOR&gt;Dacher, J. N.&lt;/AUTHOR&gt;&lt;AUTHOR&gt;Vera, P.&lt;/AUTHOR&gt;&lt;/AUTHORS&gt;&lt;YEAR&gt;2000&lt;/YEAR&gt;&lt;TITLE&gt;Comparative study of DMSA scintigraphy (DMSA) and Doppler sonography (DS) in the diagnosis of acute pyelonephritis and scarring in children&lt;/TITLE&gt;&lt;SECONDARY_TITLE&gt;Journal of Nuclear Medicine&lt;/SECONDARY_TITLE&gt;&lt;VOLUME&gt;41&lt;/VOLUME&gt;&lt;NUMBER&gt;5&lt;/NUMBER&gt;&lt;PAGES&gt;209-209&lt;/PAGES&gt;&lt;AUTHOR_ADDRESS&gt;Research address: ROUEN UNIV HOSP, ROUEN, FRANCE.&lt;/AUTHOR_ADDRES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 xml:space="preserve">Colour Doppler; </w:t>
            </w:r>
            <w:r>
              <w:rPr>
                <w:sz w:val="20"/>
              </w:rPr>
              <w:t>not state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49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4.3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1.7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.0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6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9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Ilyas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Ilyas&lt;/Author&gt;&lt;Year&gt;2002&lt;/Year&gt;&lt;RecNum&gt;2915&lt;/RecNum&gt;&lt;MDL&gt;&lt;REFERENCE_TYPE&gt;0&lt;/REFERENCE_TYPE&gt;&lt;AUTHORS&gt;&lt;AUTHOR&gt;Ilyas, M.&lt;/AUTHOR&gt;&lt;AUTHOR&gt;Mastin, S. T.&lt;/AUTHOR&gt;&lt;AUTHOR&gt;Richard, G. A.&lt;/AUTHOR&gt;&lt;/AUTHORS&gt;&lt;YEAR&gt;2002&lt;/YEAR&gt;&lt;TITLE&gt;Age-related radiological imaging in children with acute pyelonephritis&lt;/TITLE&gt;&lt;SECONDARY_TITLE&gt;Pediatric Nephrology&lt;/SECONDARY_TITLE&gt;&lt;VOLUME&gt;17&lt;/VOLUME&gt;&lt;NUMBER&gt;1&lt;/NUMBER&gt;&lt;PAGES&gt;30-4&lt;/PAGES&gt;&lt;KEYWORDS&gt;&lt;KEYWORD&gt;Acute Disease&lt;/KEYWORD&gt;&lt;KEYWORD&gt;Bladder/ra [Radiography]&lt;/KEYWORD&gt;&lt;KEYWORD&gt;Bladder/ri [Radionuclide Imaging]&lt;/KEYWORD&gt;&lt;KEYWORD&gt;Child&lt;/KEYWORD&gt;&lt;KEYWORD&gt;Child, Preschool&lt;/KEYWORD&gt;&lt;KEYWORD&gt;Female&lt;/KEYWORD&gt;&lt;KEYWORD&gt;Human&lt;/KEYWORD&gt;&lt;KEYWORD&gt;Infant&lt;/KEYWORD&gt;&lt;KEYWORD&gt;Kidney/us [Ultrasonography]&lt;/KEYWORD&gt;&lt;KEYWORD&gt;Male&lt;/KEYWORD&gt;&lt;KEYWORD&gt;*Pyelonephritis/di [Diagnosis]&lt;/KEYWORD&gt;&lt;KEYWORD&gt;Succimer/du [Diagnostic Use]&lt;/KEYWORD&gt;&lt;KEYWORD&gt;Urethra/ra [Radiography]&lt;/KEYWORD&gt;&lt;KEYWORD&gt;Urethra/ri [Radionuclide Imaging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Standard</w:t>
            </w:r>
            <w:r>
              <w:rPr>
                <w:sz w:val="20"/>
              </w:rPr>
              <w:t>; 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changes indicative of APN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6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.2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.9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.7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9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Jakobsso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Jakobsson&lt;/Author&gt;&lt;Year&gt;1992&lt;/Year&gt;&lt;RecNum&gt;3364&lt;/RecNum&gt;&lt;MDL&gt;&lt;REFERENCE_TYPE&gt;0&lt;/REFERENCE_TYPE&gt;&lt;AUTHORS&gt;&lt;AUTHOR&gt;Jakobsson, B.&lt;/AUTHOR&gt;&lt;AUTHOR&gt;Nolstedt, L.&lt;/AUTHOR&gt;&lt;AUTHOR&gt;Svensson, L.&lt;/AUTHOR&gt;&lt;AUTHOR&gt;Soderlundh, S.&lt;/AUTHOR&gt;&lt;AUTHOR&gt;Berg, U.&lt;/AUTHOR&gt;&lt;/AUTHORS&gt;&lt;YEAR&gt;1992&lt;/YEAR&gt;&lt;TITLE&gt;99mTechnetium-dimercaptosuccinic acid scan in the diagnosis of acute pyelonephritis in children: relation to clinical and radiological findings&lt;/TITLE&gt;&lt;SECONDARY_TITLE&gt;Pediatric Nephrology&lt;/SECONDARY_TITLE&gt;&lt;VOLUME&gt;6&lt;/VOLUME&gt;&lt;NUMBER&gt;4&lt;/NUMBER&gt;&lt;PAGES&gt;328-34&lt;/PAGES&gt;&lt;KEYWORDS&gt;&lt;KEYWORD&gt;Acute Disease&lt;/KEYWORD&gt;&lt;KEYWORD&gt;Adolescence&lt;/KEYWORD&gt;&lt;KEYWORD&gt;Child&lt;/KEYWORD&gt;&lt;KEYWORD&gt;Child, Preschool&lt;/KEYWORD&gt;&lt;KEYWORD&gt;Comparative Study&lt;/KEYWORD&gt;&lt;KEYWORD&gt;Female&lt;/KEYWORD&gt;&lt;KEYWORD&gt;Follow-Up Studies&lt;/KEYWORD&gt;&lt;KEYWORD&gt;Glomerular Filtration Rate&lt;/KEYWORD&gt;&lt;KEYWORD&gt;Human&lt;/KEYWORD&gt;&lt;KEYWORD&gt;Infant&lt;/KEYWORD&gt;&lt;KEYWORD&gt;Kidney/ra [Radiography]&lt;/KEYWORD&gt;&lt;KEYWORD&gt;*Kidney/ri [Radionuclide Imaging]&lt;/KEYWORD&gt;&lt;KEYWORD&gt;Kidney/us [Ultrasonography]&lt;/KEYWORD&gt;&lt;KEYWORD&gt;Male&lt;/KEYWORD&gt;&lt;KEYWORD&gt;*Organotechnetium Compounds/du [Diagnostic Use]&lt;/KEYWORD&gt;&lt;KEYWORD&gt;Pyelonephritis/ra [Radiography]&lt;/KEYWORD&gt;&lt;KEYWORD&gt;*Pyelonephritis/ri [Radionuclide Imaging]&lt;/KEYWORD&gt;&lt;KEYWORD&gt;Pyelonephritis/us [Ultrasonography]&lt;/KEYWORD&gt;&lt;KEYWORD&gt;*Succimer/du [Diagnostic Use]&lt;/KEYWORD&gt;&lt;KEYWORD&gt;Support, Non-U.S. Gov&amp;apos;t&lt;/KEYWORD&gt;&lt;KEYWORD&gt;Technetium Tc 99m Dimercaptosuccinic Acid&lt;/KEYWORD&gt;&lt;KEYWORD&gt;Urography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Standard</w:t>
            </w:r>
            <w:r>
              <w:rPr>
                <w:sz w:val="20"/>
              </w:rPr>
              <w:t>; 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changes indicative of APN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7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6.5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3.9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3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6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9</w:t>
            </w:r>
          </w:p>
        </w:tc>
      </w:tr>
      <w:tr>
        <w:trPr/>
        <w:tc>
          <w:tcPr>
            <w:tcW w:w="1842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Jequie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Jequier&lt;/Author&gt;&lt;Year&gt;1998&lt;/Year&gt;&lt;RecNum&gt;4356&lt;/RecNum&gt;&lt;MDL&gt;&lt;REFERENCE_TYPE&gt;0&lt;/REFERENCE_TYPE&gt;&lt;AUTHORS&gt;&lt;AUTHOR&gt;Jequier, S.&lt;/AUTHOR&gt;&lt;AUTHOR&gt;Jequier, J. C.&lt;/AUTHOR&gt;&lt;AUTHOR&gt;Hanquinet, S.&lt;/AUTHOR&gt;&lt;/AUTHORS&gt;&lt;YEAR&gt;1998&lt;/YEAR&gt;&lt;TITLE&gt;Acute childhood pyelonephritis: Predictive value of positive sonographic findings in regard to later parenchymal scarring&lt;/TITLE&gt;&lt;SECONDARY_TITLE&gt;Academic Radiology&lt;/SECONDARY_TITLE&gt;&lt;VOLUME&gt;5&lt;/VOLUME&gt;&lt;NUMBER&gt;5&lt;/NUMBER&gt;&lt;PAGES&gt;344-353&lt;/PAGES&gt;&lt;KEYWORDS&gt;&lt;KEYWORD&gt;*Acute Pyelonephritis/di [Diagnosis]&lt;/KEYWORD&gt;&lt;KEYWORD&gt;*Gray Scale Echography&lt;/KEYWORD&gt;&lt;KEYWORD&gt;*Kidney Parenchyma&lt;/KEYWORD&gt;&lt;KEYWORD&gt;*Kidney Scar/co [Complication]&lt;/KEYWORD&gt;&lt;KEYWORD&gt;*Kidney Scar/di [Diagnosis]&lt;/KEYWORD&gt;&lt;KEYWORD&gt;Prediction&lt;/KEYWORD&gt;&lt;KEYWORD&gt;Kidney Scintiscanning&lt;/KEYWORD&gt;&lt;KEYWORD&gt;Follow Up&lt;/KEYWORD&gt;&lt;KEYWORD&gt;Diagnostic Value&lt;/KEYWORD&gt;&lt;KEYWORD&gt;Doppler Echography&lt;/KEYWORD&gt;&lt;KEYWORD&gt;Maximum Likelihood Method&lt;/KEYWORD&gt;&lt;KEYWORD&gt;Human&lt;/KEYWORD&gt;&lt;KEYWORD&gt;Male&lt;/KEYWORD&gt;&lt;KEYWORD&gt;Female&lt;/KEYWORD&gt;&lt;KEYWORD&gt;Major Clinical Study&lt;/KEYWORD&gt;&lt;KEYWORD&gt;Newborn&lt;/KEYWORD&gt;&lt;KEYWORD&gt;Adolescent&lt;/KEYWORD&gt;&lt;KEYWORD&gt;Infant&lt;/KEYWORD&gt;&lt;KEYWORD&gt;Child&lt;/KEYWORD&gt;&lt;KEYWORD&gt;Intravenous Drug Administration&lt;/KEYWORD&gt;&lt;KEYWORD&gt;Article&lt;/KEYWORD&gt;&lt;KEYWORD&gt;Priority Journal&lt;/KEYWORD&gt;&lt;KEYWORD&gt;*Succimer Tc 99m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Standard</w:t>
            </w:r>
            <w:r>
              <w:rPr>
                <w:sz w:val="20"/>
              </w:rPr>
              <w:t>; acute</w:t>
            </w:r>
          </w:p>
        </w:tc>
        <w:tc>
          <w:tcPr>
            <w:tcW w:w="300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changes indicative of APN</w:t>
            </w:r>
          </w:p>
        </w:tc>
        <w:tc>
          <w:tcPr>
            <w:tcW w:w="139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8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97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0.6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4.3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6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6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70</w:t>
            </w:r>
          </w:p>
        </w:tc>
      </w:tr>
      <w:tr>
        <w:trPr/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 xml:space="preserve">Doppler; </w:t>
            </w:r>
            <w:r>
              <w:rPr>
                <w:sz w:val="20"/>
              </w:rPr>
              <w:t>acute</w:t>
            </w:r>
          </w:p>
        </w:tc>
        <w:tc>
          <w:tcPr>
            <w:tcW w:w="3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6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.8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4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3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4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82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Krzemie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Krzemien&lt;/Author&gt;&lt;Year&gt;2002&lt;/Year&gt;&lt;RecNum&gt;4407&lt;/RecNum&gt;&lt;MDL&gt;&lt;REFERENCE_TYPE&gt;0&lt;/REFERENCE_TYPE&gt;&lt;AUTHORS&gt;&lt;AUTHOR&gt;Krzemien, G.&lt;/AUTHOR&gt;&lt;AUTHOR&gt;Roszkowska-Blaim, M.&lt;/AUTHOR&gt;&lt;AUTHOR&gt;Brzewski, M.&lt;/AUTHOR&gt;&lt;AUTHOR&gt;Kostro, I.&lt;/AUTHOR&gt;&lt;AUTHOR&gt;Szmigielska, A.&lt;/AUTHOR&gt;&lt;AUTHOR&gt;Karpinska, M.&lt;/AUTHOR&gt;&lt;AUTHOR&gt;Marcinski, A.&lt;/AUTHOR&gt;&lt;/AUTHORS&gt;&lt;YEAR&gt;2002&lt;/YEAR&gt;&lt;TITLE&gt;Comparison of power Doppler ultrasonography with 99mTc-DMSA renal scintigraphy in the diagnosis of acute pyelonephritis&lt;/TITLE&gt;&lt;SECONDARY_TITLE&gt;Polski Merkuriusz Lekarski&lt;/SECONDARY_TITLE&gt;&lt;VOLUME&gt;12&lt;/VOLUME&gt;&lt;NUMBER&gt;71&lt;/NUMBER&gt;&lt;PAGES&gt;405-407&lt;/PAGES&gt;&lt;KEYWORDS&gt;&lt;KEYWORD&gt;*Doppler Echography&lt;/KEYWORD&gt;&lt;KEYWORD&gt;*Kidney Scintiscanning&lt;/KEYWORD&gt;&lt;KEYWORD&gt;*Acute Pyelonephritis/di [Diagnosis]&lt;/KEYWORD&gt;&lt;KEYWORD&gt;Intermethod Comparison&lt;/KEYWORD&gt;&lt;KEYWORD&gt;Diagnostic Imaging&lt;/KEYWORD&gt;&lt;KEYWORD&gt;Urinary Tract Infection&lt;/KEYWORD&gt;&lt;KEYWORD&gt;Fever&lt;/KEYWORD&gt;&lt;KEYWORD&gt;Inflammation&lt;/KEYWORD&gt;&lt;KEYWORD&gt;Urinary Tract Malformation/cn [Congenital Disorder]&lt;/KEYWORD&gt;&lt;KEYWORD&gt;Urinary Tract Malformation/di [Diagnosis]&lt;/KEYWORD&gt;&lt;KEYWORD&gt;Vesicoureteral Reflux&lt;/KEYWORD&gt;&lt;KEYWORD&gt;Diagnostic Accuracy&lt;/KEYWORD&gt;&lt;KEYWORD&gt;Human&lt;/KEYWORD&gt;&lt;KEYWORD&gt;Clinical Article&lt;/KEYWORD&gt;&lt;KEYWORD&gt;Infant&lt;/KEYWORD&gt;&lt;KEYWORD&gt;Article&lt;/KEYWORD&gt;&lt;KEYWORD&gt;*Succimer Tc 99m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 xml:space="preserve">Doppler; </w:t>
            </w:r>
            <w:r>
              <w:rPr>
                <w:sz w:val="20"/>
              </w:rPr>
              <w:t>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changes indicative of APN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6.9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.3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7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.1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8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avocat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7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avocat&lt;/Author&gt;&lt;Year&gt;1997&lt;/Year&gt;&lt;RecNum&gt;536&lt;/RecNum&gt;&lt;MDL&gt;&lt;REFERENCE_TYPE&gt;0&lt;/REFERENCE_TYPE&gt;&lt;AUTHORS&gt;&lt;AUTHOR&gt;Lavocat, M. P.&lt;/AUTHOR&gt;&lt;AUTHOR&gt;Granjon, D.&lt;/AUTHOR&gt;&lt;AUTHOR&gt;Allard, D.&lt;/AUTHOR&gt;&lt;AUTHOR&gt;Gay, C.&lt;/AUTHOR&gt;&lt;AUTHOR&gt;Freycon, M. T.&lt;/AUTHOR&gt;&lt;AUTHOR&gt;Dubois, F.&lt;/AUTHOR&gt;&lt;/AUTHORS&gt;&lt;YEAR&gt;1997&lt;/YEAR&gt;&lt;TITLE&gt;Imaging of pyelonephritis&lt;/TITLE&gt;&lt;SECONDARY_TITLE&gt;Pediatric Radiology&lt;/SECONDARY_TITLE&gt;&lt;VOLUME&gt;27&lt;/VOLUME&gt;&lt;NUMBER&gt;2&lt;/NUMBER&gt;&lt;PAGES&gt;159-65&lt;/PAGES&gt;&lt;KEYWORDS&gt;&lt;KEYWORD&gt;Acute Disease&lt;/KEYWORD&gt;&lt;KEYWORD&gt;Adolescence&lt;/KEYWORD&gt;&lt;KEYWORD&gt;Bladder/ra [Radiography]&lt;/KEYWORD&gt;&lt;KEYWORD&gt;Child&lt;/KEYWORD&gt;&lt;KEYWORD&gt;Child, Preschool&lt;/KEYWORD&gt;&lt;KEYWORD&gt;Cicatrix/di [Diagnosis]&lt;/KEYWORD&gt;&lt;KEYWORD&gt;Comparative Study&lt;/KEYWORD&gt;&lt;KEYWORD&gt;*Diagnostic Imaging&lt;/KEYWORD&gt;&lt;KEYWORD&gt;Disease Progression&lt;/KEYWORD&gt;&lt;KEYWORD&gt;Female&lt;/KEYWORD&gt;&lt;KEYWORD&gt;Follow-Up Studies&lt;/KEYWORD&gt;&lt;KEYWORD&gt;Human&lt;/KEYWORD&gt;&lt;KEYWORD&gt;Infant&lt;/KEYWORD&gt;&lt;KEYWORD&gt;Infant, Newborn&lt;/KEYWORD&gt;&lt;KEYWORD&gt;Kidney/us [Ultrasonography]&lt;/KEYWORD&gt;&lt;KEYWORD&gt;Kidney Diseases/di [Diagnosis]&lt;/KEYWORD&gt;&lt;KEYWORD&gt;Male&lt;/KEYWORD&gt;&lt;KEYWORD&gt;Organotechnetium Compounds/du [Diagnostic Use]&lt;/KEYWORD&gt;&lt;KEYWORD&gt;Prevalence&lt;/KEYWORD&gt;&lt;KEYWORD&gt;Prospective Studies&lt;/KEYWORD&gt;&lt;KEYWORD&gt;*Pyelonephritis/di [Diagnosis]&lt;/KEYWORD&gt;&lt;KEYWORD&gt;Pyelonephritis/ra [Radiography]&lt;/KEYWORD&gt;&lt;KEYWORD&gt;Pyelonephritis/ri [Radionuclide Imaging]&lt;/KEYWORD&gt;&lt;KEYWORD&gt;Pyelonephritis/us [Ultrasonography]&lt;/KEYWORD&gt;&lt;KEYWORD&gt;Radiopharmaceuticals/du [Diagnostic Use]&lt;/KEYWORD&gt;&lt;KEYWORD&gt;Sensitivity and Specificity&lt;/KEYWORD&gt;&lt;KEYWORD&gt;Succimer/du [Diagnostic Use]&lt;/KEYWORD&gt;&lt;KEYWORD&gt;Technetium Tc 99m Dimercaptosuccinic Acid&lt;/KEYWORD&gt;&lt;KEYWORD&gt;Tomography, X-Ray Computed&lt;/KEYWORD&gt;&lt;KEYWORD&gt;Urethra/ra [Radiography]&lt;/KEYWORD&gt;&lt;KEYWORD&gt;Urinary Tract Infections/di [Diagnosis]&lt;/KEYWORD&gt;&lt;KEYWORD&gt;Urination&lt;/KEYWORD&gt;&lt;KEYWORD&gt;Vesico-Ureteral Reflux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Standard</w:t>
            </w:r>
            <w:r>
              <w:rPr>
                <w:sz w:val="20"/>
              </w:rPr>
              <w:t>; 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changes indicative of APN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5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0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9.0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5.0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ori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9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orin&lt;/Author&gt;&lt;Year&gt;1999&lt;/Year&gt;&lt;RecNum&gt;4518&lt;/RecNum&gt;&lt;MDL&gt;&lt;REFERENCE_TYPE&gt;0&lt;/REFERENCE_TYPE&gt;&lt;AUTHORS&gt;&lt;AUTHOR&gt;Morin, D.&lt;/AUTHOR&gt;&lt;AUTHOR&gt;Veyrac, C.&lt;/AUTHOR&gt;&lt;AUTHOR&gt;Kotzki, P. O.&lt;/AUTHOR&gt;&lt;AUTHOR&gt;Lopez, C.&lt;/AUTHOR&gt;&lt;AUTHOR&gt;Dalla Vale, F.&lt;/AUTHOR&gt;&lt;AUTHOR&gt;Durand, M. F.&lt;/AUTHOR&gt;&lt;AUTHOR&gt;Astruc, J.&lt;/AUTHOR&gt;&lt;AUTHOR&gt;Dumas, R.&lt;/AUTHOR&gt;&lt;/AUTHORS&gt;&lt;YEAR&gt;1999&lt;/YEAR&gt;&lt;TITLE&gt;Comparison of ultrasound and dimercaptosuccinic acid scintigraphy changes in acute pyelonephritis&lt;/TITLE&gt;&lt;SECONDARY_TITLE&gt;Pediatric Nephrology&lt;/SECONDARY_TITLE&gt;&lt;VOLUME&gt;13&lt;/VOLUME&gt;&lt;NUMBER&gt;3&lt;/NUMBER&gt;&lt;PAGES&gt;219-222&lt;/PAGES&gt;&lt;KEYWORDS&gt;&lt;KEYWORD&gt;*Ultrasound&lt;/KEYWORD&gt;&lt;KEYWORD&gt;*Scintigraphy&lt;/KEYWORD&gt;&lt;KEYWORD&gt;*Acute Pyelonephritis/di [Diagnosis]&lt;/KEYWORD&gt;&lt;KEYWORD&gt;Comparative Study&lt;/KEYWORD&gt;&lt;KEYWORD&gt;Morphology&lt;/KEYWORD&gt;&lt;KEYWORD&gt;Kidney Scintiscanning&lt;/KEYWORD&gt;&lt;KEYWORD&gt;Transducer&lt;/KEYWORD&gt;&lt;KEYWORD&gt;Kidney Size&lt;/KEYWORD&gt;&lt;KEYWORD&gt;Kidney Pelvis&lt;/KEYWORD&gt;&lt;KEYWORD&gt;Cystourethrography&lt;/KEYWORD&gt;&lt;KEYWORD&gt;Micturition&lt;/KEYWORD&gt;&lt;KEYWORD&gt;Vesicoureteral Reflux/di [Diagnosis]&lt;/KEYWORD&gt;&lt;KEYWORD&gt;B Scan&lt;/KEYWORD&gt;&lt;KEYWORD&gt;Radiologist&lt;/KEYWORD&gt;&lt;KEYWORD&gt;Human&lt;/KEYWORD&gt;&lt;KEYWORD&gt;Male&lt;/KEYWORD&gt;&lt;KEYWORD&gt;Female&lt;/KEYWORD&gt;&lt;KEYWORD&gt;Major Clinical Study&lt;/KEYWORD&gt;&lt;KEYWORD&gt;Controlled Study&lt;/KEYWORD&gt;&lt;KEYWORD&gt;Adolescent&lt;/KEYWORD&gt;&lt;KEYWORD&gt;Infant&lt;/KEYWORD&gt;&lt;KEYWORD&gt;Child&lt;/KEYWORD&gt;&lt;KEYWORD&gt;Clinical Trial&lt;/KEYWORD&gt;&lt;KEYWORD&gt;Article&lt;/KEYWORD&gt;&lt;KEYWORD&gt;Priority Journal&lt;/KEYWORD&gt;&lt;KEYWORD&gt;*Succimer Tc 99m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Standard</w:t>
            </w:r>
            <w:r>
              <w:rPr>
                <w:sz w:val="20"/>
              </w:rPr>
              <w:t>; 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changes indicative of APN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3.5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2.5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.4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5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uro (2002)</w:t>
            </w:r>
            <w:r>
              <w:fldChar w:fldCharType="begin"/>
            </w:r>
            <w:r>
              <w:rPr>
                <w:vertAlign w:val="superscript"/>
                <w:sz w:val="20"/>
                <w:lang w:val="en-US" w:eastAsia="en-US"/>
              </w:rPr>
              <w:instrText xml:space="preserve"> ADDIN EN.CITE &lt;EndNote&gt;&lt;Cite ExcludeAuth="1" ExcludeYear="1"&gt;&lt;Author&gt;Muro&lt;/Author&gt;&lt;Year&gt;2002&lt;/Year&gt;&lt;RecNum&gt;13964&lt;/RecNum&gt;&lt;MDL&gt;&lt;REFERENCE_TYPE&gt;0&lt;/REFERENCE_TYPE&gt;&lt;AUTHORS&gt;&lt;AUTHOR&gt;Muro, M D&lt;/AUTHOR&gt;&lt;AUTHOR&gt;Sanguesa, C&lt;/AUTHOR&gt;&lt;AUTHOR&gt;Otero, M C&lt;/AUTHOR&gt;&lt;AUTHOR&gt;Piqueras, A I&lt;/AUTHOR&gt;&lt;AUTHOR&gt;Lloret, M T&lt;/AUTHOR&gt;&lt;/AUTHORS&gt;&lt;YEAR&gt;2002&lt;/YEAR&gt;&lt;TITLE&gt;Acute pyelonephritis in pediatric age: Comparative study between power Doppler ultrasound scan and DMSA&lt;/TITLE&gt;&lt;SECONDARY_TITLE&gt;Radiologia&lt;/SECONDARY_TITLE&gt;&lt;VOLUME&gt;44&lt;/VOLUME&gt;&lt;NUMBER&gt;6&lt;/NUMBER&gt;&lt;PAGES&gt;237-242&lt;/PAGES&gt;&lt;KEYWORDS&gt;&lt;KEYWORD&gt;*succimer&lt;/KEYWORD&gt;&lt;KEYWORD&gt;*acute pyelonephritis/di [Diagnosis]&lt;/KEYWORD&gt;&lt;KEYWORD&gt;*acute pyelonephritis/dm [Disease Management]&lt;/KEYWORD&gt;&lt;KEYWORD&gt;*vesicoureteral reflux/di [Diagnosis]&lt;/KEYWORD&gt;&lt;KEYWORD&gt;*vesicoureteral reflux/dm [Disease Management]&lt;/KEYWORD&gt;&lt;KEYWORD&gt;*doppler flowmeter&lt;/KEYWORD&gt;&lt;KEYWORD&gt;*micturition cystourethrography&lt;/KEYWORD&gt;&lt;KEYWORD&gt;childhood disease/di [Diagnosis]&lt;/KEYWORD&gt;&lt;KEYWORD&gt;childhood disease/dm [Disease Management]&lt;/KEYWORD&gt;&lt;KEYWORD&gt;intermethod comparison&lt;/KEYWORD&gt;&lt;KEYWORD&gt;diagnostic accuracy&lt;/KEYWORD&gt;&lt;KEYWORD&gt;b scan&lt;/KEYWORD&gt;&lt;KEYWORD&gt;kidney scintiscanning&lt;/KEYWORD&gt;&lt;KEYWORD&gt;reliability&lt;/KEYWORD&gt;&lt;KEYWORD&gt;cost effectiveness analysis&lt;/KEYWORD&gt;&lt;KEYWORD&gt;kidney injury/di [Diagnosis]&lt;/KEYWORD&gt;&lt;KEYWORD&gt;kidney injury/dm [Disease Management]&lt;/KEYWORD&gt;&lt;KEYWORD&gt;vascularization&lt;/KEYWORD&gt;&lt;KEYWORD&gt;sensitivity and specificity&lt;/KEYWORD&gt;&lt;KEYWORD&gt;human&lt;/KEYWORD&gt;&lt;KEYWORD&gt;male&lt;/KEYWORD&gt;&lt;KEYWORD&gt;female&lt;/KEYWORD&gt;&lt;KEYWORD&gt;major clinical study&lt;/KEYWORD&gt;&lt;KEYWORD&gt;controlled study&lt;/KEYWORD&gt;&lt;KEYWORD&gt;infant&lt;/KEYWORD&gt;&lt;KEYWORD&gt;child&lt;/KEYWORD&gt;&lt;KEYWORD&gt;article&lt;/KEYWORD&gt;&lt;/KEYWORDS&gt;&lt;/MDL&gt;&lt;/Cite&gt;&lt;/EndNote&gt;</w:instrText>
            </w:r>
            <w:r>
              <w:rPr>
                <w:sz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vertAlign w:val="superscript"/>
                <w:lang w:val="en-US" w:eastAsia="en-US"/>
              </w:rPr>
              <w:t>35</w:t>
            </w:r>
            <w:r/>
            <w:r>
              <w:rPr>
                <w:vertAlign w:val="superscript"/>
                <w:sz w:val="20"/>
                <w:lang w:val="en-US" w:eastAsia="en-US"/>
              </w:rPr>
              <w:fldChar w:fldCharType="end"/>
            </w:r>
            <w:r>
              <w:rPr>
                <w:sz w:val="20"/>
                <w:vertAlign w:val="superscript"/>
                <w:lang w:val="en-US" w:eastAsia="en-US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Doppler; 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Renal changes indicative of APN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22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86.7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81.5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28.6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4.7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16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fakianakis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9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fakianakis&lt;/Author&gt;&lt;Year&gt;1989&lt;/Year&gt;&lt;RecNum&gt;10622&lt;/RecNum&gt;&lt;MDL&gt;&lt;REFERENCE_TYPE&gt;0&lt;/REFERENCE_TYPE&gt;&lt;AUTHORS&gt;&lt;AUTHOR&gt;Sfakianakis, G N&lt;/AUTHOR&gt;&lt;AUTHOR&gt;Mylonakis, T&lt;/AUTHOR&gt;&lt;AUTHOR&gt;Zilleruelo, G&lt;/AUTHOR&gt;&lt;AUTHOR&gt;Leon, M&lt;/AUTHOR&gt;&lt;AUTHOR&gt;Flores, F&lt;/AUTHOR&gt;&lt;AUTHOR&gt;Ganz, W&lt;/AUTHOR&gt;&lt;AUTHOR&gt;Serafini, A&lt;/AUTHOR&gt;&lt;AUTHOR&gt;Abitbol, C&lt;/AUTHOR&gt;&lt;AUTHOR&gt;Strauss, J&lt;/AUTHOR&gt;&lt;/AUTHORS&gt;&lt;YEAR&gt;1989&lt;/YEAR&gt;&lt;TITLE&gt;The importance of Technetium-99m Gh scintigraphy in infants with first UTI&lt;/TITLE&gt;&lt;SECONDARY_TITLE&gt;Journal of Nuclear Medicine&lt;/SECONDARY_TITLE&gt;&lt;VOLUME&gt;30&lt;/VOLUME&gt;&lt;NUMBER&gt;5 suppl&lt;/NUMBER&gt;&lt;PAGES&gt;915-916&lt;/PAGES&gt;&lt;KEYWORDS&gt;&lt;KEYWORD&gt;Hominidae: Primates, Mammalia, Vertebrata, Chordata, Animalia&lt;/KEYWORD&gt;&lt;KEYWORD&gt;Animals; Chordates; Humans; Mammals; Primates; Vertebrates&lt;/KEYWORD&gt;&lt;/KEYWORDS&gt;&lt;AUTHOR_ADDRESS&gt;[a] UNIV MIAMI JACKSON MEML HOSP, MIAMI, FLA, USA&lt;/AUTHOR_ADDRES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Standard</w:t>
            </w:r>
            <w:r>
              <w:rPr>
                <w:sz w:val="20"/>
              </w:rPr>
              <w:t>; not state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8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3.5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.1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2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reenarasimhalah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5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reenarasimhaiah&lt;/Author&gt;&lt;Year&gt;1995&lt;/Year&gt;&lt;RecNum&gt;13422&lt;/RecNum&gt;&lt;MDL&gt;&lt;REFERENCE_TYPE&gt;0&lt;/REFERENCE_TYPE&gt;&lt;AUTHORS&gt;&lt;AUTHOR&gt;Sreenarasimhaiah, Vijay&lt;/AUTHOR&gt;&lt;AUTHOR&gt;Alon, U. S.&lt;/AUTHOR&gt;&lt;/AUTHORS&gt;&lt;YEAR&gt;1995&lt;/YEAR&gt;&lt;TITLE&gt;Uroradiologic evaluation of children with urinary tract infection: are both ultrasonography and renal cortical scintigraphy necessary?&lt;/TITLE&gt;&lt;SECONDARY_TITLE&gt;Journal of Pediatrics&lt;/SECONDARY_TITLE&gt;&lt;VOLUME&gt;127&lt;/VOLUME&gt;&lt;NUMBER&gt;3&lt;/NUMBER&gt;&lt;PAGES&gt;373-377&lt;/PAGE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Standard</w:t>
            </w:r>
            <w:r>
              <w:rPr>
                <w:sz w:val="20"/>
              </w:rPr>
              <w:t>; 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4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9.6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.3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.0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5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3</w:t>
            </w:r>
          </w:p>
        </w:tc>
      </w:tr>
      <w:tr>
        <w:trPr/>
        <w:tc>
          <w:tcPr>
            <w:tcW w:w="14991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Clinical features of acute pyelonephritis (APN)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iggi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iggi&lt;/Author&gt;&lt;Year&gt;2001&lt;/Year&gt;&lt;RecNum&gt;91&lt;/RecNum&gt;&lt;MDL&gt;&lt;REFERENCE_TYPE&gt;0&lt;/REFERENCE_TYPE&gt;&lt;AUTHORS&gt;&lt;AUTHOR&gt;Biggi, A.&lt;/AUTHOR&gt;&lt;AUTHOR&gt;Dardanelli, L.&lt;/AUTHOR&gt;&lt;AUTHOR&gt;Pomero, G.&lt;/AUTHOR&gt;&lt;AUTHOR&gt;Cussino, P.&lt;/AUTHOR&gt;&lt;AUTHOR&gt;Noello, C.&lt;/AUTHOR&gt;&lt;AUTHOR&gt;Sernia, O.&lt;/AUTHOR&gt;&lt;AUTHOR&gt;Spada, A.&lt;/AUTHOR&gt;&lt;AUTHOR&gt;Camuzzini, G.&lt;/AUTHOR&gt;&lt;/AUTHORS&gt;&lt;YEAR&gt;2001&lt;/YEAR&gt;&lt;TITLE&gt;Acute renal cortical scintigraphy in children with a first urinary tract infection&lt;/TITLE&gt;&lt;SECONDARY_TITLE&gt;Pediatric Nephrology&lt;/SECONDARY_TITLE&gt;&lt;VOLUME&gt;16&lt;/VOLUME&gt;&lt;NUMBER&gt;9&lt;/NUMBER&gt;&lt;PAGES&gt;733-8&lt;/PAGES&gt;&lt;KEYWORDS&gt;&lt;KEYWORD&gt;Adolescence&lt;/KEYWORD&gt;&lt;KEYWORD&gt;C-Reactive Protein/an [Analysis]&lt;/KEYWORD&gt;&lt;KEYWORD&gt;Child&lt;/KEYWORD&gt;&lt;KEYWORD&gt;Child, Preschool&lt;/KEYWORD&gt;&lt;KEYWORD&gt;Cystitis/ri [Radionuclide Imaging]&lt;/KEYWORD&gt;&lt;KEYWORD&gt;Female&lt;/KEYWORD&gt;&lt;KEYWORD&gt;Human&lt;/KEYWORD&gt;&lt;KEYWORD&gt;Infant&lt;/KEYWORD&gt;&lt;KEYWORD&gt;*Kidney Cortex/ri [Radionuclide Imaging]&lt;/KEYWORD&gt;&lt;KEYWORD&gt;Male&lt;/KEYWORD&gt;&lt;KEYWORD&gt;Prospective Studies&lt;/KEYWORD&gt;&lt;KEYWORD&gt;Pyelonephritis/ri [Radionuclide Imaging]&lt;/KEYWORD&gt;&lt;KEYWORD&gt;Sensitivity and Specificity&lt;/KEYWORD&gt;&lt;KEYWORD&gt;*Technetium Tc 99m Dimercaptosuccinic Acid/du [Diagnostic Use]&lt;/KEYWORD&gt;&lt;KEYWORD&gt;*Urinary Tract Infections/ri [Radionuclide Imaging]&lt;/KEYWORD&gt;&lt;KEYWORD&gt;Urinary Tract Infections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Temperature; acut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39.</w:t>
            </w:r>
            <w:r>
              <w:rPr>
                <w:rFonts w:cs="Times" w:ascii="Times" w:hAnsi="Times"/>
                <w:sz w:val="20"/>
                <w:lang w:val="en-US" w:eastAsia="en-US"/>
              </w:rPr>
              <w:t>1</w:t>
            </w:r>
            <w:r>
              <w:rPr>
                <w:rFonts w:eastAsia="Symbol" w:cs="Symbol" w:ascii="Symbol" w:hAnsi="Symbol"/>
                <w:sz w:val="20"/>
                <w:lang w:val="en-US" w:eastAsia="en-US"/>
              </w:rPr>
              <w:t></w:t>
            </w:r>
            <w:r>
              <w:rPr>
                <w:rFonts w:cs="Times" w:ascii="Times" w:hAnsi="Times"/>
                <w:sz w:val="20"/>
                <w:lang w:val="en-US" w:eastAsia="en-US"/>
              </w:rPr>
              <w:t>C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8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4.3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2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1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89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uy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uyan&lt;/Author&gt;&lt;Year&gt;1993&lt;/Year&gt;&lt;RecNum&gt;4063&lt;/RecNum&gt;&lt;MDL&gt;&lt;REFERENCE_TYPE&gt;0&lt;/REFERENCE_TYPE&gt;&lt;AUTHORS&gt;&lt;AUTHOR&gt;Buyan, N.&lt;/AUTHOR&gt;&lt;AUTHOR&gt;Bircan, Z. E.&lt;/AUTHOR&gt;&lt;AUTHOR&gt;Hasanoglu, E.&lt;/AUTHOR&gt;&lt;AUTHOR&gt;Ozturk, E.&lt;/AUTHOR&gt;&lt;AUTHOR&gt;Bayhan, H.&lt;/AUTHOR&gt;&lt;AUTHOR&gt;Rota, S.&lt;/AUTHOR&gt;&lt;/AUTHORS&gt;&lt;YEAR&gt;1993&lt;/YEAR&gt;&lt;TITLE&gt;The importance of 99mTc DMSA scanning in the localization of childhood urinary tract infections&lt;/TITLE&gt;&lt;SECONDARY_TITLE&gt;International Urology &amp;amp; Nephrology&lt;/SECONDARY_TITLE&gt;&lt;VOLUME&gt;25&lt;/VOLUME&gt;&lt;NUMBER&gt;1&lt;/NUMBER&gt;&lt;PAGES&gt;11-17&lt;/PAGES&gt;&lt;KEYWORDS&gt;&lt;KEYWORD&gt;*Urinary Tract Infection/di [Diagnosis]&lt;/KEYWORD&gt;&lt;KEYWORD&gt;Article&lt;/KEYWORD&gt;&lt;KEYWORD&gt;Child&lt;/KEYWORD&gt;&lt;KEYWORD&gt;Clinical Article&lt;/KEYWORD&gt;&lt;KEYWORD&gt;Female&lt;/KEYWORD&gt;&lt;KEYWORD&gt;Human&lt;/KEYWORD&gt;&lt;KEYWORD&gt;Infant&lt;/KEYWORD&gt;&lt;KEYWORD&gt;Intravenous Drug Administration&lt;/KEYWORD&gt;&lt;KEYWORD&gt;Male&lt;/KEYWORD&gt;&lt;KEYWORD&gt;*Succimer Tc 99m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 xml:space="preserve">Flank pain, chills, nausea, vomiting, fever, tenderness of the costo-vertebral angle; acute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any symptoms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7.1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.2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5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9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Everaert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Everaert&lt;/Author&gt;&lt;Year&gt;1998&lt;/Year&gt;&lt;RecNum&gt;3101&lt;/RecNum&gt;&lt;MDL&gt;&lt;REFERENCE_TYPE&gt;0&lt;/REFERENCE_TYPE&gt;&lt;AUTHORS&gt;&lt;AUTHOR&gt;Everaert, K.&lt;/AUTHOR&gt;&lt;AUTHOR&gt;Raes, A.&lt;/AUTHOR&gt;&lt;AUTHOR&gt;Hoebeke, P.&lt;/AUTHOR&gt;&lt;AUTHOR&gt;Samijn, W.&lt;/AUTHOR&gt;&lt;AUTHOR&gt;Delanghe, J.&lt;/AUTHOR&gt;&lt;AUTHOR&gt;Vande Wiele, C.&lt;/AUTHOR&gt;&lt;AUTHOR&gt;Vande Walle, J.&lt;/AUTHOR&gt;&lt;/AUTHORS&gt;&lt;YEAR&gt;1998&lt;/YEAR&gt;&lt;TITLE&gt;Combined use of urinary alpha1-microglobulin and 99mTc DMSA scintigraphy in the diagnosis and follow-up of acute pyelonephritis and cystitis in children&lt;/TITLE&gt;&lt;SECONDARY_TITLE&gt;European Urology&lt;/SECONDARY_TITLE&gt;&lt;VOLUME&gt;34&lt;/VOLUME&gt;&lt;NUMBER&gt;6&lt;/NUMBER&gt;&lt;PAGES&gt;486-91&lt;/PAGES&gt;&lt;KEYWORDS&gt;&lt;KEYWORD&gt;Acute Disease&lt;/KEYWORD&gt;&lt;KEYWORD&gt;*Alpha-Globulins/ur [Urine]&lt;/KEYWORD&gt;&lt;KEYWORD&gt;Child&lt;/KEYWORD&gt;&lt;KEYWORD&gt;Child, Preschool&lt;/KEYWORD&gt;&lt;KEYWORD&gt;Comparative Study&lt;/KEYWORD&gt;&lt;KEYWORD&gt;Creatinine/ur [Urine]&lt;/KEYWORD&gt;&lt;KEYWORD&gt;*Cystitis/ri [Radionuclide Imaging]&lt;/KEYWORD&gt;&lt;KEYWORD&gt;Cystitis/ur [Urine]&lt;/KEYWORD&gt;&lt;KEYWORD&gt;Diagnosis, Differential&lt;/KEYWORD&gt;&lt;KEYWORD&gt;Female&lt;/KEYWORD&gt;&lt;KEYWORD&gt;Follow-Up Studies&lt;/KEYWORD&gt;&lt;KEYWORD&gt;Human&lt;/KEYWORD&gt;&lt;KEYWORD&gt;Injections, Intravenous&lt;/KEYWORD&gt;&lt;KEYWORD&gt;Male&lt;/KEYWORD&gt;&lt;KEYWORD&gt;Nephelometry and Turbidimetry&lt;/KEYWORD&gt;&lt;KEYWORD&gt;*Pyelonephritis/ri [Radionuclide Imaging]&lt;/KEYWORD&gt;&lt;KEYWORD&gt;Pyelonephritis/ur [Urine]&lt;/KEYWORD&gt;&lt;KEYWORD&gt;*Radiopharmaceuticals/du [Diagnostic Use]&lt;/KEYWORD&gt;&lt;KEYWORD&gt;Retrospective Studies&lt;/KEYWORD&gt;&lt;KEYWORD&gt;Sensitivity and Specificity&lt;/KEYWORD&gt;&lt;KEYWORD&gt;*Technetium Tc 99m Dimercaptosuccinic Acid/du [Diagnostic Us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; 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ymptoms of APN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8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0.5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6.3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6.6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Fretzayas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Fretzayas&lt;/Author&gt;&lt;Year&gt;2000&lt;/Year&gt;&lt;RecNum&gt;3032&lt;/RecNum&gt;&lt;MDL&gt;&lt;REFERENCE_TYPE&gt;0&lt;/REFERENCE_TYPE&gt;&lt;AUTHORS&gt;&lt;AUTHOR&gt;Fretzayas, A.&lt;/AUTHOR&gt;&lt;AUTHOR&gt;Moustaki, M.&lt;/AUTHOR&gt;&lt;AUTHOR&gt;Gourgiotis, D.&lt;/AUTHOR&gt;&lt;AUTHOR&gt;Bossios, A.&lt;/AUTHOR&gt;&lt;AUTHOR&gt;Koukoutsakis, P.&lt;/AUTHOR&gt;&lt;AUTHOR&gt;Stavrinadis, C.&lt;/AUTHOR&gt;&lt;/AUTHORS&gt;&lt;YEAR&gt;2000&lt;/YEAR&gt;&lt;TITLE&gt;Polymorphonuclear elastase as a diagnostic marker of acute pyelonephritis in children&lt;/TITLE&gt;&lt;SECONDARY_TITLE&gt;Pediatrics&lt;/SECONDARY_TITLE&gt;&lt;VOLUME&gt;105&lt;/VOLUME&gt;&lt;NUMBER&gt;2&lt;/NUMBER&gt;&lt;PAGES&gt;E28&lt;/PAGES&gt;&lt;KEYWORDS&gt;&lt;KEYWORD&gt;Acute Disease&lt;/KEYWORD&gt;&lt;KEYWORD&gt;Adolescence&lt;/KEYWORD&gt;&lt;KEYWORD&gt;Case-Control Studies&lt;/KEYWORD&gt;&lt;KEYWORD&gt;Chelating Agents/du [Diagnostic Use]&lt;/KEYWORD&gt;&lt;KEYWORD&gt;Child&lt;/KEYWORD&gt;&lt;KEYWORD&gt;Child, Preschool&lt;/KEYWORD&gt;&lt;KEYWORD&gt;Female&lt;/KEYWORD&gt;&lt;KEYWORD&gt;Human&lt;/KEYWORD&gt;&lt;KEYWORD&gt;Infant&lt;/KEYWORD&gt;&lt;KEYWORD&gt;Infant, Newborn&lt;/KEYWORD&gt;&lt;KEYWORD&gt;*Leukocyte Elastase/ur [Urine]&lt;/KEYWORD&gt;&lt;KEYWORD&gt;Male&lt;/KEYWORD&gt;&lt;KEYWORD&gt;*Pyelonephritis/di [Diagnosis]&lt;/KEYWORD&gt;&lt;KEYWORD&gt;Pyelonephritis/en [Enzymology]&lt;/KEYWORD&gt;&lt;KEYWORD&gt;Sensitivity and Specificity&lt;/KEYWORD&gt;&lt;KEYWORD&gt;Succimer/aa [Analogs &amp;amp; Derivatives]&lt;/KEYWORD&gt;&lt;KEYWORD&gt;Succimer/du [Diagnostic Use]&lt;/KEYWORD&gt;&lt;KEYWORD&gt;*alpha 1-Antitrypsin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Temperature; acut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38</w:t>
            </w:r>
            <w:r>
              <w:rPr>
                <w:rFonts w:eastAsia="Symbol" w:cs="Symbol" w:ascii="Symbol" w:hAnsi="Symbol"/>
                <w:sz w:val="20"/>
                <w:lang w:val="en-US" w:eastAsia="en-US"/>
              </w:rPr>
              <w:t></w:t>
            </w:r>
            <w:r>
              <w:rPr>
                <w:sz w:val="20"/>
                <w:lang w:val="en-US" w:eastAsia="en-US"/>
              </w:rPr>
              <w:t>C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6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9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6.7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4.2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4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4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3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andau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4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andau&lt;/Author&gt;&lt;Year&gt;1994&lt;/Year&gt;&lt;RecNum&gt;742&lt;/RecNum&gt;&lt;MDL&gt;&lt;REFERENCE_TYPE&gt;0&lt;/REFERENCE_TYPE&gt;&lt;AUTHORS&gt;&lt;AUTHOR&gt;Landau, D.&lt;/AUTHOR&gt;&lt;AUTHOR&gt;Turner, M. E.&lt;/AUTHOR&gt;&lt;AUTHOR&gt;Brennan, J.&lt;/AUTHOR&gt;&lt;AUTHOR&gt;Majd, M.&lt;/AUTHOR&gt;&lt;/AUTHORS&gt;&lt;YEAR&gt;1994&lt;/YEAR&gt;&lt;TITLE&gt;The value of urinalysis in differentiating acute pyelonephritis from lower urinary tract infection in febrile infants&lt;/TITLE&gt;&lt;SECONDARY_TITLE&gt;Pediatric Infectious Disease Journal&lt;/SECONDARY_TITLE&gt;&lt;VOLUME&gt;13&lt;/VOLUME&gt;&lt;NUMBER&gt;9&lt;/NUMBER&gt;&lt;PAGES&gt;777-81&lt;/PAGES&gt;&lt;KEYWORDS&gt;&lt;KEYWORD&gt;Acute Disease&lt;/KEYWORD&gt;&lt;KEYWORD&gt;Bacterial Infections/co [Complications]&lt;/KEYWORD&gt;&lt;KEYWORD&gt;*Bacterial Infections/di [Diagnosis]&lt;/KEYWORD&gt;&lt;KEYWORD&gt;Comparative Study&lt;/KEYWORD&gt;&lt;KEYWORD&gt;Diagnosis, Differential&lt;/KEYWORD&gt;&lt;KEYWORD&gt;Female&lt;/KEYWORD&gt;&lt;KEYWORD&gt;*Fever of Unknown Origin/et [Etiology]&lt;/KEYWORD&gt;&lt;KEYWORD&gt;Human&lt;/KEYWORD&gt;&lt;KEYWORD&gt;Infant&lt;/KEYWORD&gt;&lt;KEYWORD&gt;Infant, Newborn&lt;/KEYWORD&gt;&lt;KEYWORD&gt;Leukocyte Count&lt;/KEYWORD&gt;&lt;KEYWORD&gt;Male&lt;/KEYWORD&gt;&lt;KEYWORD&gt;Pyelonephritis/co [Complications]&lt;/KEYWORD&gt;&lt;KEYWORD&gt;*Pyelonephritis/di [Diagnosis]&lt;/KEYWORD&gt;&lt;KEYWORD&gt;Pyelonephritis/mi [Microbiology]&lt;/KEYWORD&gt;&lt;KEYWORD&gt;Pyelonephritis/ri [Radionuclide Imaging]&lt;/KEYWORD&gt;&lt;KEYWORD&gt;Retrospective Studies&lt;/KEYWORD&gt;&lt;KEYWORD&gt;Succimer&lt;/KEYWORD&gt;&lt;KEYWORD&gt;*Urinalysis&lt;/KEYWORD&gt;&lt;KEYWORD&gt;Urinary Tract Infections/co [Complications]&lt;/KEYWORD&gt;&lt;KEYWORD&gt;*Urinary Tract Infections/di [Diagnosis]&lt;/KEYWORD&gt;&lt;KEYWORD&gt;Urinary Tract Infections/mi [Microbiology]&lt;/KEYWORD&gt;&lt;KEYWORD&gt;Urinary Tract Infections/ri [Radionuclide Imaging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Physical examination; blood WBC; band forms; UA; WBC in stool when diarrhoea present</w:t>
            </w:r>
            <w:r>
              <w:rPr>
                <w:sz w:val="20"/>
              </w:rPr>
              <w:t>); 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any symptoms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5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6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2.9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.0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5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9</w:t>
            </w:r>
          </w:p>
        </w:tc>
      </w:tr>
      <w:tr>
        <w:trPr/>
        <w:tc>
          <w:tcPr>
            <w:tcW w:w="14991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Infection markers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iggi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iggi&lt;/Author&gt;&lt;Year&gt;2001&lt;/Year&gt;&lt;RecNum&gt;91&lt;/RecNum&gt;&lt;MDL&gt;&lt;REFERENCE_TYPE&gt;0&lt;/REFERENCE_TYPE&gt;&lt;AUTHORS&gt;&lt;AUTHOR&gt;Biggi, A.&lt;/AUTHOR&gt;&lt;AUTHOR&gt;Dardanelli, L.&lt;/AUTHOR&gt;&lt;AUTHOR&gt;Pomero, G.&lt;/AUTHOR&gt;&lt;AUTHOR&gt;Cussino, P.&lt;/AUTHOR&gt;&lt;AUTHOR&gt;Noello, C.&lt;/AUTHOR&gt;&lt;AUTHOR&gt;Sernia, O.&lt;/AUTHOR&gt;&lt;AUTHOR&gt;Spada, A.&lt;/AUTHOR&gt;&lt;AUTHOR&gt;Camuzzini, G.&lt;/AUTHOR&gt;&lt;/AUTHORS&gt;&lt;YEAR&gt;2001&lt;/YEAR&gt;&lt;TITLE&gt;Acute renal cortical scintigraphy in children with a first urinary tract infection&lt;/TITLE&gt;&lt;SECONDARY_TITLE&gt;Pediatric Nephrology&lt;/SECONDARY_TITLE&gt;&lt;VOLUME&gt;16&lt;/VOLUME&gt;&lt;NUMBER&gt;9&lt;/NUMBER&gt;&lt;PAGES&gt;733-8&lt;/PAGES&gt;&lt;KEYWORDS&gt;&lt;KEYWORD&gt;Adolescence&lt;/KEYWORD&gt;&lt;KEYWORD&gt;C-Reactive Protein/an [Analysis]&lt;/KEYWORD&gt;&lt;KEYWORD&gt;Child&lt;/KEYWORD&gt;&lt;KEYWORD&gt;Child, Preschool&lt;/KEYWORD&gt;&lt;KEYWORD&gt;Cystitis/ri [Radionuclide Imaging]&lt;/KEYWORD&gt;&lt;KEYWORD&gt;Female&lt;/KEYWORD&gt;&lt;KEYWORD&gt;Human&lt;/KEYWORD&gt;&lt;KEYWORD&gt;Infant&lt;/KEYWORD&gt;&lt;KEYWORD&gt;*Kidney Cortex/ri [Radionuclide Imaging]&lt;/KEYWORD&gt;&lt;KEYWORD&gt;Male&lt;/KEYWORD&gt;&lt;KEYWORD&gt;Prospective Studies&lt;/KEYWORD&gt;&lt;KEYWORD&gt;Pyelonephritis/ri [Radionuclide Imaging]&lt;/KEYWORD&gt;&lt;KEYWORD&gt;Sensitivity and Specificity&lt;/KEYWORD&gt;&lt;KEYWORD&gt;*Technetium Tc 99m Dimercaptosuccinic Acid/du [Diagnostic Use]&lt;/KEYWORD&gt;&lt;KEYWORD&gt;*Urinary Tract Infections/ri [Radionuclide Imaging]&lt;/KEYWORD&gt;&lt;KEYWORD&gt;Urinary Tract Infections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C-reactive protein (CRP); acut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880 mg/l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4.3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7.7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7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0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3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uy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uyan&lt;/Author&gt;&lt;Year&gt;1993&lt;/Year&gt;&lt;RecNum&gt;4063&lt;/RecNum&gt;&lt;MDL&gt;&lt;REFERENCE_TYPE&gt;0&lt;/REFERENCE_TYPE&gt;&lt;AUTHORS&gt;&lt;AUTHOR&gt;Buyan, N.&lt;/AUTHOR&gt;&lt;AUTHOR&gt;Bircan, Z. E.&lt;/AUTHOR&gt;&lt;AUTHOR&gt;Hasanoglu, E.&lt;/AUTHOR&gt;&lt;AUTHOR&gt;Ozturk, E.&lt;/AUTHOR&gt;&lt;AUTHOR&gt;Bayhan, H.&lt;/AUTHOR&gt;&lt;AUTHOR&gt;Rota, S.&lt;/AUTHOR&gt;&lt;/AUTHORS&gt;&lt;YEAR&gt;1993&lt;/YEAR&gt;&lt;TITLE&gt;The importance of 99mTc DMSA scanning in the localization of childhood urinary tract infections&lt;/TITLE&gt;&lt;SECONDARY_TITLE&gt;International Urology &amp;amp; Nephrology&lt;/SECONDARY_TITLE&gt;&lt;VOLUME&gt;25&lt;/VOLUME&gt;&lt;NUMBER&gt;1&lt;/NUMBER&gt;&lt;PAGES&gt;11-17&lt;/PAGES&gt;&lt;KEYWORDS&gt;&lt;KEYWORD&gt;*Urinary Tract Infection/di [Diagnosis]&lt;/KEYWORD&gt;&lt;KEYWORD&gt;Article&lt;/KEYWORD&gt;&lt;KEYWORD&gt;Child&lt;/KEYWORD&gt;&lt;KEYWORD&gt;Clinical Article&lt;/KEYWORD&gt;&lt;KEYWORD&gt;Female&lt;/KEYWORD&gt;&lt;KEYWORD&gt;Human&lt;/KEYWORD&gt;&lt;KEYWORD&gt;Infant&lt;/KEYWORD&gt;&lt;KEYWORD&gt;Intravenous Drug Administration&lt;/KEYWORD&gt;&lt;KEYWORD&gt;Male&lt;/KEYWORD&gt;&lt;KEYWORD&gt;*Succimer Tc 99m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C-reactive protein (CRP); acut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20ug/l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.3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3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3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96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Fretzayas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Fretzayas&lt;/Author&gt;&lt;Year&gt;2000&lt;/Year&gt;&lt;RecNum&gt;3032&lt;/RecNum&gt;&lt;MDL&gt;&lt;REFERENCE_TYPE&gt;0&lt;/REFERENCE_TYPE&gt;&lt;AUTHORS&gt;&lt;AUTHOR&gt;Fretzayas, A.&lt;/AUTHOR&gt;&lt;AUTHOR&gt;Moustaki, M.&lt;/AUTHOR&gt;&lt;AUTHOR&gt;Gourgiotis, D.&lt;/AUTHOR&gt;&lt;AUTHOR&gt;Bossios, A.&lt;/AUTHOR&gt;&lt;AUTHOR&gt;Koukoutsakis, P.&lt;/AUTHOR&gt;&lt;AUTHOR&gt;Stavrinadis, C.&lt;/AUTHOR&gt;&lt;/AUTHORS&gt;&lt;YEAR&gt;2000&lt;/YEAR&gt;&lt;TITLE&gt;Polymorphonuclear elastase as a diagnostic marker of acute pyelonephritis in children&lt;/TITLE&gt;&lt;SECONDARY_TITLE&gt;Pediatrics&lt;/SECONDARY_TITLE&gt;&lt;VOLUME&gt;105&lt;/VOLUME&gt;&lt;NUMBER&gt;2&lt;/NUMBER&gt;&lt;PAGES&gt;E28&lt;/PAGES&gt;&lt;KEYWORDS&gt;&lt;KEYWORD&gt;Acute Disease&lt;/KEYWORD&gt;&lt;KEYWORD&gt;Adolescence&lt;/KEYWORD&gt;&lt;KEYWORD&gt;Case-Control Studies&lt;/KEYWORD&gt;&lt;KEYWORD&gt;Chelating Agents/du [Diagnostic Use]&lt;/KEYWORD&gt;&lt;KEYWORD&gt;Child&lt;/KEYWORD&gt;&lt;KEYWORD&gt;Child, Preschool&lt;/KEYWORD&gt;&lt;KEYWORD&gt;Female&lt;/KEYWORD&gt;&lt;KEYWORD&gt;Human&lt;/KEYWORD&gt;&lt;KEYWORD&gt;Infant&lt;/KEYWORD&gt;&lt;KEYWORD&gt;Infant, Newborn&lt;/KEYWORD&gt;&lt;KEYWORD&gt;*Leukocyte Elastase/ur [Urine]&lt;/KEYWORD&gt;&lt;KEYWORD&gt;Male&lt;/KEYWORD&gt;&lt;KEYWORD&gt;*Pyelonephritis/di [Diagnosis]&lt;/KEYWORD&gt;&lt;KEYWORD&gt;Pyelonephritis/en [Enzymology]&lt;/KEYWORD&gt;&lt;KEYWORD&gt;Sensitivity and Specificity&lt;/KEYWORD&gt;&lt;KEYWORD&gt;Succimer/aa [Analogs &amp;amp; Derivatives]&lt;/KEYWORD&gt;&lt;KEYWORD&gt;Succimer/du [Diagnostic Use]&lt;/KEYWORD&gt;&lt;KEYWORD&gt;*alpha 1-Antitrypsin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C-reactive protein (CRP); acut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200 mg/l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0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6.6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9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6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4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Gervaix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Gervaix&lt;/Author&gt;&lt;Year&gt;2001&lt;/Year&gt;&lt;RecNum&gt;149&lt;/RecNum&gt;&lt;MDL&gt;&lt;REFERENCE_TYPE&gt;0&lt;/REFERENCE_TYPE&gt;&lt;AUTHORS&gt;&lt;AUTHOR&gt;Gervaix, A.&lt;/AUTHOR&gt;&lt;AUTHOR&gt;Galetto-Lacour, A.&lt;/AUTHOR&gt;&lt;AUTHOR&gt;Gueron, T.&lt;/AUTHOR&gt;&lt;AUTHOR&gt;Vadas, L.&lt;/AUTHOR&gt;&lt;AUTHOR&gt;Zamora, S.&lt;/AUTHOR&gt;&lt;AUTHOR&gt;Suter, S.&lt;/AUTHOR&gt;&lt;AUTHOR&gt;Girardin, E.&lt;/AUTHOR&gt;&lt;/AUTHORS&gt;&lt;YEAR&gt;2001&lt;/YEAR&gt;&lt;TITLE&gt;Usefulness of procalcitonin and C-reactive protein rapid tests for the management of children with urinary tract infection&lt;/TITLE&gt;&lt;SECONDARY_TITLE&gt;Pediatric Infectious Disease Journal&lt;/SECONDARY_TITLE&gt;&lt;VOLUME&gt;20&lt;/VOLUME&gt;&lt;NUMBER&gt;5&lt;/NUMBER&gt;&lt;PAGES&gt;507-11&lt;/PAGES&gt;&lt;KEYWORDS&gt;&lt;KEYWORD&gt;Adolescence&lt;/KEYWORD&gt;&lt;KEYWORD&gt;*C-Reactive Protein/ur [Urine]&lt;/KEYWORD&gt;&lt;KEYWORD&gt;*Calcitonin/bl [Blood]&lt;/KEYWORD&gt;&lt;KEYWORD&gt;Child&lt;/KEYWORD&gt;&lt;KEYWORD&gt;Child, Preschool&lt;/KEYWORD&gt;&lt;KEYWORD&gt;Female&lt;/KEYWORD&gt;&lt;KEYWORD&gt;*Fever/co [Complications]&lt;/KEYWORD&gt;&lt;KEYWORD&gt;Human&lt;/KEYWORD&gt;&lt;KEYWORD&gt;Infant&lt;/KEYWORD&gt;&lt;KEYWORD&gt;Infant, Newborn&lt;/KEYWORD&gt;&lt;KEYWORD&gt;Male&lt;/KEYWORD&gt;&lt;KEYWORD&gt;Predictive Value of Tests&lt;/KEYWORD&gt;&lt;KEYWORD&gt;Prospective Studies&lt;/KEYWORD&gt;&lt;KEYWORD&gt;*Protein Precursors/bl [Blood]&lt;/KEYWORD&gt;&lt;KEYWORD&gt;Sensitivity and Specificity&lt;/KEYWORD&gt;&lt;KEYWORD&gt;Time Factors&lt;/KEYWORD&gt;&lt;KEYWORD&gt;Urinary Tract Infections/co [Complications]&lt;/KEYWORD&gt;&lt;KEYWORD&gt;*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C-reactive protein (CRP); acut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400 mg/l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9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7.6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5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5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5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Girona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5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Castello Girona&lt;/Author&gt;&lt;Year&gt;1995&lt;/Year&gt;&lt;RecNum&gt;4084&lt;/RecNum&gt;&lt;MDL&gt;&lt;REFERENCE_TYPE&gt;0&lt;/REFERENCE_TYPE&gt;&lt;AUTHORS&gt;&lt;AUTHOR&gt;Castello Girona, F.&lt;/AUTHOR&gt;&lt;AUTHOR&gt;Vilaplana Canto, E.&lt;/AUTHOR&gt;&lt;AUTHOR&gt;Yeste Fernandez, D.&lt;/AUTHOR&gt;&lt;AUTHOR&gt;Roca Bielsa, I.&lt;/AUTHOR&gt;&lt;AUTHOR&gt;Enriquez Civico, G.&lt;/AUTHOR&gt;&lt;/AUTHORS&gt;&lt;YEAR&gt;1995&lt;/YEAR&gt;&lt;TITLE&gt;99mTc dimercaptosuccinic scan in the study of the first urinary tract infection in infants&lt;/TITLE&gt;&lt;SECONDARY_TITLE&gt;Anales Espanoles de Pediatria&lt;/SECONDARY_TITLE&gt;&lt;VOLUME&gt;42&lt;/VOLUME&gt;&lt;NUMBER&gt;2&lt;/NUMBER&gt;&lt;PAGES&gt;118-122&lt;/PAGES&gt;&lt;KEYWORDS&gt;&lt;KEYWORD&gt;*Urinary Tract Infection/di [Diagnosis]&lt;/KEYWORD&gt;&lt;KEYWORD&gt;*Urinary Tract Infection/et [Etiology]&lt;/KEYWORD&gt;&lt;KEYWORD&gt;*Vesicoureteral Reflux/di [Diagnosis]&lt;/KEYWORD&gt;&lt;KEYWORD&gt;Article&lt;/KEYWORD&gt;&lt;KEYWORD&gt;Echography&lt;/KEYWORD&gt;&lt;KEYWORD&gt;Human&lt;/KEYWORD&gt;&lt;KEYWORD&gt;Infant&lt;/KEYWORD&gt;&lt;KEYWORD&gt;Kidney Scintiscanning&lt;/KEYWORD&gt;&lt;KEYWORD&gt;Leukocyte Count&lt;/KEYWORD&gt;&lt;KEYWORD&gt;Major Clinical Study&lt;/KEYWORD&gt;&lt;KEYWORD&gt;Micturition Cystourethrography&lt;/KEYWORD&gt;&lt;KEYWORD&gt;Newborn&lt;/KEYWORD&gt;&lt;KEYWORD&gt;Preschool Child&lt;/KEYWORD&gt;&lt;KEYWORD&gt;Pyelonephritis&lt;/KEYWORD&gt;&lt;KEYWORD&gt;C Reactive Protein&lt;/KEYWORD&gt;&lt;KEYWORD&gt;Succimer Tc 99m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C-reactive protein (CRP); acut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20 mg/l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5.7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8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1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7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rat (2003)</w:t>
            </w:r>
            <w:r>
              <w:fldChar w:fldCharType="begin"/>
            </w:r>
            <w:r>
              <w:rPr>
                <w:vertAlign w:val="superscript"/>
                <w:sz w:val="20"/>
                <w:lang w:val="en-US" w:eastAsia="en-US"/>
              </w:rPr>
              <w:instrText xml:space="preserve"> ADDIN EN.CITE &lt;EndNote&gt;&lt;Cite ExcludeAuth="1" ExcludeYear="1"&gt;&lt;Author&gt;Prat&lt;/Author&gt;&lt;Year&gt;2003&lt;/Year&gt;&lt;RecNum&gt;14000&lt;/RecNum&gt;&lt;MDL&gt;&lt;REFERENCE_TYPE&gt;0&lt;/REFERENCE_TYPE&gt;&lt;AUTHORS&gt;&lt;AUTHOR&gt;Prat, C.&lt;/AUTHOR&gt;&lt;AUTHOR&gt;Dominguez, J.&lt;/AUTHOR&gt;&lt;AUTHOR&gt;Rodrigo, C.&lt;/AUTHOR&gt;&lt;AUTHOR&gt;Gimenez, M.&lt;/AUTHOR&gt;&lt;AUTHOR&gt;Azuara, M.&lt;/AUTHOR&gt;&lt;AUTHOR&gt;Jimenez, O.&lt;/AUTHOR&gt;&lt;AUTHOR&gt;Gali, N.&lt;/AUTHOR&gt;&lt;AUTHOR&gt;Ausina, V.&lt;/AUTHOR&gt;&lt;/AUTHORS&gt;&lt;YEAR&gt;2003&lt;/YEAR&gt;&lt;TITLE&gt;Elevated serum procalcitonin values correlate with renal scarring in children with urinary tract infection&lt;/TITLE&gt;&lt;SECONDARY_TITLE&gt;Pediatric Infectious Disease Journal&lt;/SECONDARY_TITLE&gt;&lt;VOLUME&gt;22&lt;/VOLUME&gt;&lt;NUMBER&gt;5&lt;/NUMBER&gt;&lt;PAGES&gt;438-442&lt;/PAGES&gt;&lt;KEYWORDS&gt;&lt;KEYWORD&gt;*procalcitonin/ec [Endogenous Compound]&lt;/KEYWORD&gt;&lt;KEYWORD&gt;c reactive protein/ec [Endogenous Compound]&lt;/KEYWORD&gt;&lt;KEYWORD&gt;*urinary tract infection&lt;/KEYWORD&gt;&lt;KEYWORD&gt;*pyelonephritis&lt;/KEYWORD&gt;&lt;KEYWORD&gt;*kidney scar/co [Complication]&lt;/KEYWORD&gt;&lt;KEYWORD&gt;*kidney scar/di [Diagnosis]&lt;/KEYWORD&gt;&lt;KEYWORD&gt;*kidney scar/et [Etiology]&lt;/KEYWORD&gt;&lt;KEYWORD&gt;clinical examination&lt;/KEYWORD&gt;&lt;KEYWORD&gt;kidney scintiscanning&lt;/KEYWORD&gt;&lt;KEYWORD&gt;hormone blood level&lt;/KEYWORD&gt;&lt;KEYWORD&gt;correlation function&lt;/KEYWORD&gt;&lt;KEYWORD&gt;risk factor&lt;/KEYWORD&gt;&lt;KEYWORD&gt;human&lt;/KEYWORD&gt;&lt;KEYWORD&gt;major clinical study&lt;/KEYWORD&gt;&lt;KEYWORD&gt;controlled study&lt;/KEYWORD&gt;&lt;KEYWORD&gt;infant&lt;/KEYWORD&gt;&lt;KEYWORD&gt;child&lt;/KEYWORD&gt;&lt;KEYWORD&gt;article&lt;/KEYWORD&gt;&lt;KEYWORD&gt;priority journal&lt;/KEYWORD&gt;&lt;/KEYWORDS&gt;&lt;/MDL&gt;&lt;/Cite&gt;&lt;/EndNote&gt;</w:instrText>
            </w:r>
            <w:r>
              <w:rPr>
                <w:sz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vertAlign w:val="superscript"/>
                <w:lang w:val="en-US" w:eastAsia="en-US"/>
              </w:rPr>
              <w:t>46</w:t>
            </w:r>
            <w:r/>
            <w:r>
              <w:rPr>
                <w:vertAlign w:val="superscript"/>
                <w:sz w:val="20"/>
                <w:lang w:val="en-US" w:eastAsia="en-US"/>
              </w:rPr>
              <w:fldChar w:fldCharType="end"/>
            </w:r>
            <w:r>
              <w:rPr>
                <w:sz w:val="20"/>
                <w:vertAlign w:val="superscript"/>
                <w:lang w:val="en-US" w:eastAsia="en-US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-reactive protein (CRP); 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&gt;=20 mg/l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4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22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2.3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34.3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6.3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.4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22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molki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molkin&lt;/Author&gt;&lt;Year&gt;2002&lt;/Year&gt;&lt;RecNum&gt;16&lt;/RecNum&gt;&lt;MDL&gt;&lt;REFERENCE_TYPE&gt;0&lt;/REFERENCE_TYPE&gt;&lt;AUTHORS&gt;&lt;AUTHOR&gt;Smolkin, V.&lt;/AUTHOR&gt;&lt;AUTHOR&gt;Koren, A.&lt;/AUTHOR&gt;&lt;AUTHOR&gt;Raz, R.&lt;/AUTHOR&gt;&lt;AUTHOR&gt;Colodner, R.&lt;/AUTHOR&gt;&lt;AUTHOR&gt;Sakran, W.&lt;/AUTHOR&gt;&lt;AUTHOR&gt;Halevy, R.&lt;/AUTHOR&gt;&lt;/AUTHORS&gt;&lt;YEAR&gt;2002&lt;/YEAR&gt;&lt;TITLE&gt;Procalcitonin as a marker of acute pyelonephritis in infants and children&lt;/TITLE&gt;&lt;SECONDARY_TITLE&gt;Pediatric Nephrology&lt;/SECONDARY_TITLE&gt;&lt;VOLUME&gt;17&lt;/VOLUME&gt;&lt;NUMBER&gt;6&lt;/NUMBER&gt;&lt;PAGES&gt;409-12&lt;/PAGES&gt;&lt;KEYWORDS&gt;&lt;KEYWORD&gt;Acute Disease&lt;/KEYWORD&gt;&lt;KEYWORD&gt;Biological Markers/bl [Blood]&lt;/KEYWORD&gt;&lt;KEYWORD&gt;C-Reactive Protein/an [Analysis]&lt;/KEYWORD&gt;&lt;KEYWORD&gt;*Calcitonin/bl [Blood]&lt;/KEYWORD&gt;&lt;KEYWORD&gt;Child, Preschool&lt;/KEYWORD&gt;&lt;KEYWORD&gt;Diagnosis, Differential&lt;/KEYWORD&gt;&lt;KEYWORD&gt;Escherichia coli Infections/di [Diagnosis]&lt;/KEYWORD&gt;&lt;KEYWORD&gt;Female&lt;/KEYWORD&gt;&lt;KEYWORD&gt;Human&lt;/KEYWORD&gt;&lt;KEYWORD&gt;Infant&lt;/KEYWORD&gt;&lt;KEYWORD&gt;Infant, Newborn&lt;/KEYWORD&gt;&lt;KEYWORD&gt;Kidney/ri [Radionuclide Imaging]&lt;/KEYWORD&gt;&lt;KEYWORD&gt;Leukocyte Count&lt;/KEYWORD&gt;&lt;KEYWORD&gt;Male&lt;/KEYWORD&gt;&lt;KEYWORD&gt;Prognosis&lt;/KEYWORD&gt;&lt;KEYWORD&gt;Prospective Studies&lt;/KEYWORD&gt;&lt;KEYWORD&gt;*Protein Precursors/bl [Blood]&lt;/KEYWORD&gt;&lt;KEYWORD&gt;*Pyelonephritis/bl [Blood]&lt;/KEYWORD&gt;&lt;KEYWORD&gt;*Pyelonephritis/di [Diagnosis]&lt;/KEYWORD&gt;&lt;KEYWORD&gt;Pyelonephritis/ri [Radionuclide Imaging]&lt;/KEYWORD&gt;&lt;KEYWORD&gt;Sensitivity and Specificity&lt;/KEYWORD&gt;&lt;KEYWORD&gt;Succimer/du [Diagnostic Use]&lt;/KEYWORD&gt;&lt;KEYWORD&gt;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C-reactive protein (CRP); acut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20mg/l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8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.1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2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3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tokland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6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tokland&lt;/Author&gt;&lt;Year&gt;1996&lt;/Year&gt;&lt;RecNum&gt;597&lt;/RecNum&gt;&lt;MDL&gt;&lt;REFERENCE_TYPE&gt;0&lt;/REFERENCE_TYPE&gt;&lt;AUTHORS&gt;&lt;AUTHOR&gt;Stokland, E.&lt;/AUTHOR&gt;&lt;AUTHOR&gt;Hellstrom, M.&lt;/AUTHOR&gt;&lt;AUTHOR&gt;Jacobsson, B.&lt;/AUTHOR&gt;&lt;AUTHOR&gt;Jodal, U.&lt;/AUTHOR&gt;&lt;AUTHOR&gt;Lundgren, P.&lt;/AUTHOR&gt;&lt;AUTHOR&gt;Sixt, R.&lt;/AUTHOR&gt;&lt;/AUTHORS&gt;&lt;YEAR&gt;1996&lt;/YEAR&gt;&lt;TITLE&gt;Early 99mTc dimercaptosuccinic acid (DMSA) scintigraphy in symptomatic first-time urinary tract infection&lt;/TITLE&gt;&lt;SECONDARY_TITLE&gt;Acta Paediatrica&lt;/SECONDARY_TITLE&gt;&lt;VOLUME&gt;85&lt;/VOLUME&gt;&lt;NUMBER&gt;4&lt;/NUMBER&gt;&lt;PAGES&gt;430-6&lt;/PAGES&gt;&lt;KEYWORDS&gt;&lt;KEYWORD&gt;Acute Disease&lt;/KEYWORD&gt;&lt;KEYWORD&gt;Age Factors&lt;/KEYWORD&gt;&lt;KEYWORD&gt;Antibiotics/tu [Therapeutic Use]&lt;/KEYWORD&gt;&lt;KEYWORD&gt;Body Temperature&lt;/KEYWORD&gt;&lt;KEYWORD&gt;C-Reactive Protein/ch [Chemistry]&lt;/KEYWORD&gt;&lt;KEYWORD&gt;Child&lt;/KEYWORD&gt;&lt;KEYWORD&gt;Child, Preschool&lt;/KEYWORD&gt;&lt;KEYWORD&gt;Female&lt;/KEYWORD&gt;&lt;KEYWORD&gt;Human&lt;/KEYWORD&gt;&lt;KEYWORD&gt;Infant&lt;/KEYWORD&gt;&lt;KEYWORD&gt;Infant, Newborn&lt;/KEYWORD&gt;&lt;KEYWORD&gt;Male&lt;/KEYWORD&gt;&lt;KEYWORD&gt;*Organotechnetium Compounds/du [Diagnostic Use]&lt;/KEYWORD&gt;&lt;KEYWORD&gt;Reproducibility of Results&lt;/KEYWORD&gt;&lt;KEYWORD&gt;Risk Factors&lt;/KEYWORD&gt;&lt;KEYWORD&gt;*Succimer/du [Diagnostic Use]&lt;/KEYWORD&gt;&lt;KEYWORD&gt;Support, Non-U.S. Gov&amp;apos;t&lt;/KEYWORD&gt;&lt;KEYWORD&gt;Technetium Tc 99m Dimercaptosuccinic Acid&lt;/KEYWORD&gt;&lt;KEYWORD&gt;Urinary Tract Infections/bl [Blood]&lt;/KEYWORD&gt;&lt;KEYWORD&gt;Urinary Tract Infections/dt [Drug Therapy]&lt;/KEYWORD&gt;&lt;KEYWORD&gt;Urinary Tract Infections/et [Etiology]&lt;/KEYWORD&gt;&lt;KEYWORD&gt;*Urinary Tract Infections/ri [Radionuclide Imaging]&lt;/KEYWORD&gt;&lt;KEYWORD&gt;Urography&lt;/KEYWORD&gt;&lt;KEYWORD&gt;*Vesico-Ureteral Reflux/co [Complication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C-reactive protein (CRP); acut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20mg/l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7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9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.5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8.4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.2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3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1</w:t>
            </w:r>
          </w:p>
        </w:tc>
      </w:tr>
      <w:tr>
        <w:trPr/>
        <w:tc>
          <w:tcPr>
            <w:tcW w:w="14991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Renal function markers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iggi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iggi&lt;/Author&gt;&lt;Year&gt;2001&lt;/Year&gt;&lt;RecNum&gt;91&lt;/RecNum&gt;&lt;MDL&gt;&lt;REFERENCE_TYPE&gt;0&lt;/REFERENCE_TYPE&gt;&lt;AUTHORS&gt;&lt;AUTHOR&gt;Biggi, A.&lt;/AUTHOR&gt;&lt;AUTHOR&gt;Dardanelli, L.&lt;/AUTHOR&gt;&lt;AUTHOR&gt;Pomero, G.&lt;/AUTHOR&gt;&lt;AUTHOR&gt;Cussino, P.&lt;/AUTHOR&gt;&lt;AUTHOR&gt;Noello, C.&lt;/AUTHOR&gt;&lt;AUTHOR&gt;Sernia, O.&lt;/AUTHOR&gt;&lt;AUTHOR&gt;Spada, A.&lt;/AUTHOR&gt;&lt;AUTHOR&gt;Camuzzini, G.&lt;/AUTHOR&gt;&lt;/AUTHORS&gt;&lt;YEAR&gt;2001&lt;/YEAR&gt;&lt;TITLE&gt;Acute renal cortical scintigraphy in children with a first urinary tract infection&lt;/TITLE&gt;&lt;SECONDARY_TITLE&gt;Pediatric Nephrology&lt;/SECONDARY_TITLE&gt;&lt;VOLUME&gt;16&lt;/VOLUME&gt;&lt;NUMBER&gt;9&lt;/NUMBER&gt;&lt;PAGES&gt;733-8&lt;/PAGES&gt;&lt;KEYWORDS&gt;&lt;KEYWORD&gt;Adolescence&lt;/KEYWORD&gt;&lt;KEYWORD&gt;C-Reactive Protein/an [Analysis]&lt;/KEYWORD&gt;&lt;KEYWORD&gt;Child&lt;/KEYWORD&gt;&lt;KEYWORD&gt;Child, Preschool&lt;/KEYWORD&gt;&lt;KEYWORD&gt;Cystitis/ri [Radionuclide Imaging]&lt;/KEYWORD&gt;&lt;KEYWORD&gt;Female&lt;/KEYWORD&gt;&lt;KEYWORD&gt;Human&lt;/KEYWORD&gt;&lt;KEYWORD&gt;Infant&lt;/KEYWORD&gt;&lt;KEYWORD&gt;*Kidney Cortex/ri [Radionuclide Imaging]&lt;/KEYWORD&gt;&lt;KEYWORD&gt;Male&lt;/KEYWORD&gt;&lt;KEYWORD&gt;Prospective Studies&lt;/KEYWORD&gt;&lt;KEYWORD&gt;Pyelonephritis/ri [Radionuclide Imaging]&lt;/KEYWORD&gt;&lt;KEYWORD&gt;Sensitivity and Specificity&lt;/KEYWORD&gt;&lt;KEYWORD&gt;*Technetium Tc 99m Dimercaptosuccinic Acid/du [Diagnostic Use]&lt;/KEYWORD&gt;&lt;KEYWORD&gt;*Urinary Tract Infections/ri [Radionuclide Imaging]&lt;/KEYWORD&gt;&lt;KEYWORD&gt;Urinary Tract Infections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Erythrocyte sedimentation rate (ESR); acut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68 mm/h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6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6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8.6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1.6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0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0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0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uy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uyan&lt;/Author&gt;&lt;Year&gt;1993&lt;/Year&gt;&lt;RecNum&gt;4063&lt;/RecNum&gt;&lt;MDL&gt;&lt;REFERENCE_TYPE&gt;0&lt;/REFERENCE_TYPE&gt;&lt;AUTHORS&gt;&lt;AUTHOR&gt;Buyan, N.&lt;/AUTHOR&gt;&lt;AUTHOR&gt;Bircan, Z. E.&lt;/AUTHOR&gt;&lt;AUTHOR&gt;Hasanoglu, E.&lt;/AUTHOR&gt;&lt;AUTHOR&gt;Ozturk, E.&lt;/AUTHOR&gt;&lt;AUTHOR&gt;Bayhan, H.&lt;/AUTHOR&gt;&lt;AUTHOR&gt;Rota, S.&lt;/AUTHOR&gt;&lt;/AUTHORS&gt;&lt;YEAR&gt;1993&lt;/YEAR&gt;&lt;TITLE&gt;The importance of 99mTc DMSA scanning in the localization of childhood urinary tract infections&lt;/TITLE&gt;&lt;SECONDARY_TITLE&gt;International Urology &amp;amp; Nephrology&lt;/SECONDARY_TITLE&gt;&lt;VOLUME&gt;25&lt;/VOLUME&gt;&lt;NUMBER&gt;1&lt;/NUMBER&gt;&lt;PAGES&gt;11-17&lt;/PAGES&gt;&lt;KEYWORDS&gt;&lt;KEYWORD&gt;*Urinary Tract Infection/di [Diagnosis]&lt;/KEYWORD&gt;&lt;KEYWORD&gt;Article&lt;/KEYWORD&gt;&lt;KEYWORD&gt;Child&lt;/KEYWORD&gt;&lt;KEYWORD&gt;Clinical Article&lt;/KEYWORD&gt;&lt;KEYWORD&gt;Female&lt;/KEYWORD&gt;&lt;KEYWORD&gt;Human&lt;/KEYWORD&gt;&lt;KEYWORD&gt;Infant&lt;/KEYWORD&gt;&lt;KEYWORD&gt;Intravenous Drug Administration&lt;/KEYWORD&gt;&lt;KEYWORD&gt;Male&lt;/KEYWORD&gt;&lt;KEYWORD&gt;*Succimer Tc 99m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Erythrocyte sedimentation rate (ESR); acut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25 mm/h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3.3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6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7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75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Fretzayas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Fretzayas&lt;/Author&gt;&lt;Year&gt;2000&lt;/Year&gt;&lt;RecNum&gt;3032&lt;/RecNum&gt;&lt;MDL&gt;&lt;REFERENCE_TYPE&gt;0&lt;/REFERENCE_TYPE&gt;&lt;AUTHORS&gt;&lt;AUTHOR&gt;Fretzayas, A.&lt;/AUTHOR&gt;&lt;AUTHOR&gt;Moustaki, M.&lt;/AUTHOR&gt;&lt;AUTHOR&gt;Gourgiotis, D.&lt;/AUTHOR&gt;&lt;AUTHOR&gt;Bossios, A.&lt;/AUTHOR&gt;&lt;AUTHOR&gt;Koukoutsakis, P.&lt;/AUTHOR&gt;&lt;AUTHOR&gt;Stavrinadis, C.&lt;/AUTHOR&gt;&lt;/AUTHORS&gt;&lt;YEAR&gt;2000&lt;/YEAR&gt;&lt;TITLE&gt;Polymorphonuclear elastase as a diagnostic marker of acute pyelonephritis in children&lt;/TITLE&gt;&lt;SECONDARY_TITLE&gt;Pediatrics&lt;/SECONDARY_TITLE&gt;&lt;VOLUME&gt;105&lt;/VOLUME&gt;&lt;NUMBER&gt;2&lt;/NUMBER&gt;&lt;PAGES&gt;E28&lt;/PAGES&gt;&lt;KEYWORDS&gt;&lt;KEYWORD&gt;Acute Disease&lt;/KEYWORD&gt;&lt;KEYWORD&gt;Adolescence&lt;/KEYWORD&gt;&lt;KEYWORD&gt;Case-Control Studies&lt;/KEYWORD&gt;&lt;KEYWORD&gt;Chelating Agents/du [Diagnostic Use]&lt;/KEYWORD&gt;&lt;KEYWORD&gt;Child&lt;/KEYWORD&gt;&lt;KEYWORD&gt;Child, Preschool&lt;/KEYWORD&gt;&lt;KEYWORD&gt;Female&lt;/KEYWORD&gt;&lt;KEYWORD&gt;Human&lt;/KEYWORD&gt;&lt;KEYWORD&gt;Infant&lt;/KEYWORD&gt;&lt;KEYWORD&gt;Infant, Newborn&lt;/KEYWORD&gt;&lt;KEYWORD&gt;*Leukocyte Elastase/ur [Urine]&lt;/KEYWORD&gt;&lt;KEYWORD&gt;Male&lt;/KEYWORD&gt;&lt;KEYWORD&gt;*Pyelonephritis/di [Diagnosis]&lt;/KEYWORD&gt;&lt;KEYWORD&gt;Pyelonephritis/en [Enzymology]&lt;/KEYWORD&gt;&lt;KEYWORD&gt;Sensitivity and Specificity&lt;/KEYWORD&gt;&lt;KEYWORD&gt;Succimer/aa [Analogs &amp;amp; Derivatives]&lt;/KEYWORD&gt;&lt;KEYWORD&gt;Succimer/du [Diagnostic Use]&lt;/KEYWORD&gt;&lt;KEYWORD&gt;*alpha 1-Antitrypsin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Erythrocyte sedimentation rate (ESR); acut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0 mm/hour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8.5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.0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1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9</w:t>
            </w:r>
          </w:p>
        </w:tc>
      </w:tr>
      <w:tr>
        <w:trPr/>
        <w:tc>
          <w:tcPr>
            <w:tcW w:w="1842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iggi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iggi&lt;/Author&gt;&lt;Year&gt;2001&lt;/Year&gt;&lt;RecNum&gt;91&lt;/RecNum&gt;&lt;MDL&gt;&lt;REFERENCE_TYPE&gt;0&lt;/REFERENCE_TYPE&gt;&lt;AUTHORS&gt;&lt;AUTHOR&gt;Biggi, A.&lt;/AUTHOR&gt;&lt;AUTHOR&gt;Dardanelli, L.&lt;/AUTHOR&gt;&lt;AUTHOR&gt;Pomero, G.&lt;/AUTHOR&gt;&lt;AUTHOR&gt;Cussino, P.&lt;/AUTHOR&gt;&lt;AUTHOR&gt;Noello, C.&lt;/AUTHOR&gt;&lt;AUTHOR&gt;Sernia, O.&lt;/AUTHOR&gt;&lt;AUTHOR&gt;Spada, A.&lt;/AUTHOR&gt;&lt;AUTHOR&gt;Camuzzini, G.&lt;/AUTHOR&gt;&lt;/AUTHORS&gt;&lt;YEAR&gt;2001&lt;/YEAR&gt;&lt;TITLE&gt;Acute renal cortical scintigraphy in children with a first urinary tract infection&lt;/TITLE&gt;&lt;SECONDARY_TITLE&gt;Pediatric Nephrology&lt;/SECONDARY_TITLE&gt;&lt;VOLUME&gt;16&lt;/VOLUME&gt;&lt;NUMBER&gt;9&lt;/NUMBER&gt;&lt;PAGES&gt;733-8&lt;/PAGES&gt;&lt;KEYWORDS&gt;&lt;KEYWORD&gt;Adolescence&lt;/KEYWORD&gt;&lt;KEYWORD&gt;C-Reactive Protein/an [Analysis]&lt;/KEYWORD&gt;&lt;KEYWORD&gt;Child&lt;/KEYWORD&gt;&lt;KEYWORD&gt;Child, Preschool&lt;/KEYWORD&gt;&lt;KEYWORD&gt;Cystitis/ri [Radionuclide Imaging]&lt;/KEYWORD&gt;&lt;KEYWORD&gt;Female&lt;/KEYWORD&gt;&lt;KEYWORD&gt;Human&lt;/KEYWORD&gt;&lt;KEYWORD&gt;Infant&lt;/KEYWORD&gt;&lt;KEYWORD&gt;*Kidney Cortex/ri [Radionuclide Imaging]&lt;/KEYWORD&gt;&lt;KEYWORD&gt;Male&lt;/KEYWORD&gt;&lt;KEYWORD&gt;Prospective Studies&lt;/KEYWORD&gt;&lt;KEYWORD&gt;Pyelonephritis/ri [Radionuclide Imaging]&lt;/KEYWORD&gt;&lt;KEYWORD&gt;Sensitivity and Specificity&lt;/KEYWORD&gt;&lt;KEYWORD&gt;*Technetium Tc 99m Dimercaptosuccinic Acid/du [Diagnostic Use]&lt;/KEYWORD&gt;&lt;KEYWORD&gt;*Urinary Tract Infections/ri [Radionuclide Imaging]&lt;/KEYWORD&gt;&lt;KEYWORD&gt;Urinary Tract Infections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1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Microscopy; acut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14 601 WBC/mm^3</w:t>
            </w:r>
          </w:p>
        </w:tc>
        <w:tc>
          <w:tcPr>
            <w:tcW w:w="139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8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5.7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8.1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7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3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77</w:t>
            </w:r>
          </w:p>
        </w:tc>
      </w:tr>
      <w:tr>
        <w:trPr/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52% granulocytes</w:t>
            </w:r>
          </w:p>
        </w:tc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6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1.4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4.5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9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4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76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uy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uyan&lt;/Author&gt;&lt;Year&gt;1993&lt;/Year&gt;&lt;RecNum&gt;4063&lt;/RecNum&gt;&lt;MDL&gt;&lt;REFERENCE_TYPE&gt;0&lt;/REFERENCE_TYPE&gt;&lt;AUTHORS&gt;&lt;AUTHOR&gt;Buyan, N.&lt;/AUTHOR&gt;&lt;AUTHOR&gt;Bircan, Z. E.&lt;/AUTHOR&gt;&lt;AUTHOR&gt;Hasanoglu, E.&lt;/AUTHOR&gt;&lt;AUTHOR&gt;Ozturk, E.&lt;/AUTHOR&gt;&lt;AUTHOR&gt;Bayhan, H.&lt;/AUTHOR&gt;&lt;AUTHOR&gt;Rota, S.&lt;/AUTHOR&gt;&lt;/AUTHORS&gt;&lt;YEAR&gt;1993&lt;/YEAR&gt;&lt;TITLE&gt;The importance of 99mTc DMSA scanning in the localization of childhood urinary tract infections&lt;/TITLE&gt;&lt;SECONDARY_TITLE&gt;International Urology &amp;amp; Nephrology&lt;/SECONDARY_TITLE&gt;&lt;VOLUME&gt;25&lt;/VOLUME&gt;&lt;NUMBER&gt;1&lt;/NUMBER&gt;&lt;PAGES&gt;11-17&lt;/PAGES&gt;&lt;KEYWORDS&gt;&lt;KEYWORD&gt;*Urinary Tract Infection/di [Diagnosis]&lt;/KEYWORD&gt;&lt;KEYWORD&gt;Article&lt;/KEYWORD&gt;&lt;KEYWORD&gt;Child&lt;/KEYWORD&gt;&lt;KEYWORD&gt;Clinical Article&lt;/KEYWORD&gt;&lt;KEYWORD&gt;Female&lt;/KEYWORD&gt;&lt;KEYWORD&gt;Human&lt;/KEYWORD&gt;&lt;KEYWORD&gt;Infant&lt;/KEYWORD&gt;&lt;KEYWORD&gt;Intravenous Drug Administration&lt;/KEYWORD&gt;&lt;KEYWORD&gt;Male&lt;/KEYWORD&gt;&lt;KEYWORD&gt;*Succimer Tc 99m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Microscopy</w:t>
            </w:r>
            <w:r>
              <w:rPr>
                <w:sz w:val="20"/>
              </w:rPr>
              <w:t>; 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15 000 WBC/cm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.8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3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0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86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andau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4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andau&lt;/Author&gt;&lt;Year&gt;1994&lt;/Year&gt;&lt;RecNum&gt;12357&lt;/RecNum&gt;&lt;MDL&gt;&lt;REFERENCE_TYPE&gt;0&lt;/REFERENCE_TYPE&gt;&lt;AUTHORS&gt;&lt;AUTHOR&gt;Landau, D.&lt;/AUTHOR&gt;&lt;AUTHOR&gt;Brennan, J.&lt;/AUTHOR&gt;&lt;AUTHOR&gt;Turner, M. E.&lt;/AUTHOR&gt;&lt;AUTHOR&gt;Majd, M.&lt;/AUTHOR&gt;&lt;/AUTHORS&gt;&lt;YEAR&gt;1994&lt;/YEAR&gt;&lt;TITLE&gt;A negative urinalysis predicts the absence of acute pyelonephritis in febrile infants&lt;/TITLE&gt;&lt;SECONDARY_TITLE&gt;Pediatric Research&lt;/SECONDARY_TITLE&gt;&lt;VOLUME&gt;35&lt;/VOLUME&gt;&lt;NUMBER&gt;4&lt;/NUMBER&gt;&lt;PAGES&gt;185&lt;/PAGES&gt;&lt;AUTHOR_ADDRESS&gt;George washington univ, childrens hosp natl med ctr, sch med, dept pediat, washington, dc, 20052. george washington univ, dept radiol, washington, dc, 20052.&lt;/AUTHOR_ADDRES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Microscopy</w:t>
            </w:r>
            <w:r>
              <w:rPr>
                <w:sz w:val="20"/>
              </w:rPr>
              <w:t>; 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 WBC/hpf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56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.3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7.8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.6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5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2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andau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4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andau&lt;/Author&gt;&lt;Year&gt;1994&lt;/Year&gt;&lt;RecNum&gt;742&lt;/RecNum&gt;&lt;MDL&gt;&lt;REFERENCE_TYPE&gt;0&lt;/REFERENCE_TYPE&gt;&lt;AUTHORS&gt;&lt;AUTHOR&gt;Landau, D.&lt;/AUTHOR&gt;&lt;AUTHOR&gt;Turner, M. E.&lt;/AUTHOR&gt;&lt;AUTHOR&gt;Brennan, J.&lt;/AUTHOR&gt;&lt;AUTHOR&gt;Majd, M.&lt;/AUTHOR&gt;&lt;/AUTHORS&gt;&lt;YEAR&gt;1994&lt;/YEAR&gt;&lt;TITLE&gt;The value of urinalysis in differentiating acute pyelonephritis from lower urinary tract infection in febrile infants&lt;/TITLE&gt;&lt;SECONDARY_TITLE&gt;Pediatric Infectious Disease Journal&lt;/SECONDARY_TITLE&gt;&lt;VOLUME&gt;13&lt;/VOLUME&gt;&lt;NUMBER&gt;9&lt;/NUMBER&gt;&lt;PAGES&gt;777-81&lt;/PAGES&gt;&lt;KEYWORDS&gt;&lt;KEYWORD&gt;Acute Disease&lt;/KEYWORD&gt;&lt;KEYWORD&gt;Bacterial Infections/co [Complications]&lt;/KEYWORD&gt;&lt;KEYWORD&gt;*Bacterial Infections/di [Diagnosis]&lt;/KEYWORD&gt;&lt;KEYWORD&gt;Comparative Study&lt;/KEYWORD&gt;&lt;KEYWORD&gt;Diagnosis, Differential&lt;/KEYWORD&gt;&lt;KEYWORD&gt;Female&lt;/KEYWORD&gt;&lt;KEYWORD&gt;*Fever of Unknown Origin/et [Etiology]&lt;/KEYWORD&gt;&lt;KEYWORD&gt;Human&lt;/KEYWORD&gt;&lt;KEYWORD&gt;Infant&lt;/KEYWORD&gt;&lt;KEYWORD&gt;Infant, Newborn&lt;/KEYWORD&gt;&lt;KEYWORD&gt;Leukocyte Count&lt;/KEYWORD&gt;&lt;KEYWORD&gt;Male&lt;/KEYWORD&gt;&lt;KEYWORD&gt;Pyelonephritis/co [Complications]&lt;/KEYWORD&gt;&lt;KEYWORD&gt;*Pyelonephritis/di [Diagnosis]&lt;/KEYWORD&gt;&lt;KEYWORD&gt;Pyelonephritis/mi [Microbiology]&lt;/KEYWORD&gt;&lt;KEYWORD&gt;Pyelonephritis/ri [Radionuclide Imaging]&lt;/KEYWORD&gt;&lt;KEYWORD&gt;Retrospective Studies&lt;/KEYWORD&gt;&lt;KEYWORD&gt;Succimer&lt;/KEYWORD&gt;&lt;KEYWORD&gt;*Urinalysis&lt;/KEYWORD&gt;&lt;KEYWORD&gt;Urinary Tract Infections/co [Complications]&lt;/KEYWORD&gt;&lt;KEYWORD&gt;*Urinary Tract Infections/di [Diagnosis]&lt;/KEYWORD&gt;&lt;KEYWORD&gt;Urinary Tract Infections/mi [Microbiology]&lt;/KEYWORD&gt;&lt;KEYWORD&gt;Urinary Tract Infections/ri [Radionuclide Imaging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Microscopy</w:t>
            </w:r>
            <w:r>
              <w:rPr>
                <w:sz w:val="20"/>
              </w:rPr>
              <w:t>; 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5 WBC/hpf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5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7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1.8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4.2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3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4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6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Fretzayas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Fretzayas&lt;/Author&gt;&lt;Year&gt;2000&lt;/Year&gt;&lt;RecNum&gt;3032&lt;/RecNum&gt;&lt;MDL&gt;&lt;REFERENCE_TYPE&gt;0&lt;/REFERENCE_TYPE&gt;&lt;AUTHORS&gt;&lt;AUTHOR&gt;Fretzayas, A.&lt;/AUTHOR&gt;&lt;AUTHOR&gt;Moustaki, M.&lt;/AUTHOR&gt;&lt;AUTHOR&gt;Gourgiotis, D.&lt;/AUTHOR&gt;&lt;AUTHOR&gt;Bossios, A.&lt;/AUTHOR&gt;&lt;AUTHOR&gt;Koukoutsakis, P.&lt;/AUTHOR&gt;&lt;AUTHOR&gt;Stavrinadis, C.&lt;/AUTHOR&gt;&lt;/AUTHORS&gt;&lt;YEAR&gt;2000&lt;/YEAR&gt;&lt;TITLE&gt;Polymorphonuclear elastase as a diagnostic marker of acute pyelonephritis in children&lt;/TITLE&gt;&lt;SECONDARY_TITLE&gt;Pediatrics&lt;/SECONDARY_TITLE&gt;&lt;VOLUME&gt;105&lt;/VOLUME&gt;&lt;NUMBER&gt;2&lt;/NUMBER&gt;&lt;PAGES&gt;E28&lt;/PAGES&gt;&lt;KEYWORDS&gt;&lt;KEYWORD&gt;Acute Disease&lt;/KEYWORD&gt;&lt;KEYWORD&gt;Adolescence&lt;/KEYWORD&gt;&lt;KEYWORD&gt;Case-Control Studies&lt;/KEYWORD&gt;&lt;KEYWORD&gt;Chelating Agents/du [Diagnostic Use]&lt;/KEYWORD&gt;&lt;KEYWORD&gt;Child&lt;/KEYWORD&gt;&lt;KEYWORD&gt;Child, Preschool&lt;/KEYWORD&gt;&lt;KEYWORD&gt;Female&lt;/KEYWORD&gt;&lt;KEYWORD&gt;Human&lt;/KEYWORD&gt;&lt;KEYWORD&gt;Infant&lt;/KEYWORD&gt;&lt;KEYWORD&gt;Infant, Newborn&lt;/KEYWORD&gt;&lt;KEYWORD&gt;*Leukocyte Elastase/ur [Urine]&lt;/KEYWORD&gt;&lt;KEYWORD&gt;Male&lt;/KEYWORD&gt;&lt;KEYWORD&gt;*Pyelonephritis/di [Diagnosis]&lt;/KEYWORD&gt;&lt;KEYWORD&gt;Pyelonephritis/en [Enzymology]&lt;/KEYWORD&gt;&lt;KEYWORD&gt;Sensitivity and Specificity&lt;/KEYWORD&gt;&lt;KEYWORD&gt;Succimer/aa [Analogs &amp;amp; Derivatives]&lt;/KEYWORD&gt;&lt;KEYWORD&gt;Succimer/du [Diagnostic Use]&lt;/KEYWORD&gt;&lt;KEYWORD&gt;*alpha 1-Antitrypsin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Polymorphonuclear elastase-α1-antitrypsin complex</w:t>
            </w:r>
            <w:r>
              <w:rPr>
                <w:sz w:val="20"/>
              </w:rPr>
              <w:t>; 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th percentile of reference range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7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6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6.7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9.1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.0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9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Gervaix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Gervaix&lt;/Author&gt;&lt;Year&gt;2001&lt;/Year&gt;&lt;RecNum&gt;149&lt;/RecNum&gt;&lt;MDL&gt;&lt;REFERENCE_TYPE&gt;0&lt;/REFERENCE_TYPE&gt;&lt;AUTHORS&gt;&lt;AUTHOR&gt;Gervaix, A.&lt;/AUTHOR&gt;&lt;AUTHOR&gt;Galetto-Lacour, A.&lt;/AUTHOR&gt;&lt;AUTHOR&gt;Gueron, T.&lt;/AUTHOR&gt;&lt;AUTHOR&gt;Vadas, L.&lt;/AUTHOR&gt;&lt;AUTHOR&gt;Zamora, S.&lt;/AUTHOR&gt;&lt;AUTHOR&gt;Suter, S.&lt;/AUTHOR&gt;&lt;AUTHOR&gt;Girardin, E.&lt;/AUTHOR&gt;&lt;/AUTHORS&gt;&lt;YEAR&gt;2001&lt;/YEAR&gt;&lt;TITLE&gt;Usefulness of procalcitonin and C-reactive protein rapid tests for the management of children with urinary tract infection&lt;/TITLE&gt;&lt;SECONDARY_TITLE&gt;Pediatric Infectious Disease Journal&lt;/SECONDARY_TITLE&gt;&lt;VOLUME&gt;20&lt;/VOLUME&gt;&lt;NUMBER&gt;5&lt;/NUMBER&gt;&lt;PAGES&gt;507-11&lt;/PAGES&gt;&lt;KEYWORDS&gt;&lt;KEYWORD&gt;Adolescence&lt;/KEYWORD&gt;&lt;KEYWORD&gt;*C-Reactive Protein/ur [Urine]&lt;/KEYWORD&gt;&lt;KEYWORD&gt;*Calcitonin/bl [Blood]&lt;/KEYWORD&gt;&lt;KEYWORD&gt;Child&lt;/KEYWORD&gt;&lt;KEYWORD&gt;Child, Preschool&lt;/KEYWORD&gt;&lt;KEYWORD&gt;Female&lt;/KEYWORD&gt;&lt;KEYWORD&gt;*Fever/co [Complications]&lt;/KEYWORD&gt;&lt;KEYWORD&gt;Human&lt;/KEYWORD&gt;&lt;KEYWORD&gt;Infant&lt;/KEYWORD&gt;&lt;KEYWORD&gt;Infant, Newborn&lt;/KEYWORD&gt;&lt;KEYWORD&gt;Male&lt;/KEYWORD&gt;&lt;KEYWORD&gt;Predictive Value of Tests&lt;/KEYWORD&gt;&lt;KEYWORD&gt;Prospective Studies&lt;/KEYWORD&gt;&lt;KEYWORD&gt;*Protein Precursors/bl [Blood]&lt;/KEYWORD&gt;&lt;KEYWORD&gt;Sensitivity and Specificity&lt;/KEYWORD&gt;&lt;KEYWORD&gt;Time Factors&lt;/KEYWORD&gt;&lt;KEYWORD&gt;Urinary Tract Infections/co [Complications]&lt;/KEYWORD&gt;&lt;KEYWORD&gt;*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Procalcitonin (PCT); acut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0.5ng/ml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7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3.5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5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.4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4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3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rat (2003)</w:t>
            </w:r>
            <w:r>
              <w:fldChar w:fldCharType="begin"/>
            </w:r>
            <w:r>
              <w:rPr>
                <w:vertAlign w:val="superscript"/>
                <w:sz w:val="20"/>
                <w:lang w:val="en-US" w:eastAsia="en-US"/>
              </w:rPr>
              <w:instrText xml:space="preserve"> ADDIN EN.CITE &lt;EndNote&gt;&lt;Cite ExcludeAuth="1" ExcludeYear="1"&gt;&lt;Author&gt;Prat&lt;/Author&gt;&lt;Year&gt;2003&lt;/Year&gt;&lt;RecNum&gt;14000&lt;/RecNum&gt;&lt;MDL&gt;&lt;REFERENCE_TYPE&gt;0&lt;/REFERENCE_TYPE&gt;&lt;AUTHORS&gt;&lt;AUTHOR&gt;Prat, C.&lt;/AUTHOR&gt;&lt;AUTHOR&gt;Dominguez, J.&lt;/AUTHOR&gt;&lt;AUTHOR&gt;Rodrigo, C.&lt;/AUTHOR&gt;&lt;AUTHOR&gt;Gimenez, M.&lt;/AUTHOR&gt;&lt;AUTHOR&gt;Azuara, M.&lt;/AUTHOR&gt;&lt;AUTHOR&gt;Jimenez, O.&lt;/AUTHOR&gt;&lt;AUTHOR&gt;Gali, N.&lt;/AUTHOR&gt;&lt;AUTHOR&gt;Ausina, V.&lt;/AUTHOR&gt;&lt;/AUTHORS&gt;&lt;YEAR&gt;2003&lt;/YEAR&gt;&lt;TITLE&gt;Elevated serum procalcitonin values correlate with renal scarring in children with urinary tract infection&lt;/TITLE&gt;&lt;SECONDARY_TITLE&gt;Pediatric Infectious Disease Journal&lt;/SECONDARY_TITLE&gt;&lt;VOLUME&gt;22&lt;/VOLUME&gt;&lt;NUMBER&gt;5&lt;/NUMBER&gt;&lt;PAGES&gt;438-442&lt;/PAGES&gt;&lt;KEYWORDS&gt;&lt;KEYWORD&gt;*procalcitonin/ec [Endogenous Compound]&lt;/KEYWORD&gt;&lt;KEYWORD&gt;c reactive protein/ec [Endogenous Compound]&lt;/KEYWORD&gt;&lt;KEYWORD&gt;*urinary tract infection&lt;/KEYWORD&gt;&lt;KEYWORD&gt;*pyelonephritis&lt;/KEYWORD&gt;&lt;KEYWORD&gt;*kidney scar/co [Complication]&lt;/KEYWORD&gt;&lt;KEYWORD&gt;*kidney scar/di [Diagnosis]&lt;/KEYWORD&gt;&lt;KEYWORD&gt;*kidney scar/et [Etiology]&lt;/KEYWORD&gt;&lt;KEYWORD&gt;clinical examination&lt;/KEYWORD&gt;&lt;KEYWORD&gt;kidney scintiscanning&lt;/KEYWORD&gt;&lt;KEYWORD&gt;hormone blood level&lt;/KEYWORD&gt;&lt;KEYWORD&gt;correlation function&lt;/KEYWORD&gt;&lt;KEYWORD&gt;risk factor&lt;/KEYWORD&gt;&lt;KEYWORD&gt;human&lt;/KEYWORD&gt;&lt;KEYWORD&gt;major clinical study&lt;/KEYWORD&gt;&lt;KEYWORD&gt;controlled study&lt;/KEYWORD&gt;&lt;KEYWORD&gt;infant&lt;/KEYWORD&gt;&lt;KEYWORD&gt;child&lt;/KEYWORD&gt;&lt;KEYWORD&gt;article&lt;/KEYWORD&gt;&lt;KEYWORD&gt;priority journal&lt;/KEYWORD&gt;&lt;/KEYWORDS&gt;&lt;/MDL&gt;&lt;/Cite&gt;&lt;/EndNote&gt;</w:instrText>
            </w:r>
            <w:r>
              <w:rPr>
                <w:sz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vertAlign w:val="superscript"/>
                <w:lang w:val="en-US" w:eastAsia="en-US"/>
              </w:rPr>
              <w:t>46</w:t>
            </w:r>
            <w:r/>
            <w:r>
              <w:rPr>
                <w:vertAlign w:val="superscript"/>
                <w:sz w:val="20"/>
                <w:lang w:val="en-US" w:eastAsia="en-US"/>
              </w:rPr>
              <w:fldChar w:fldCharType="end"/>
            </w:r>
            <w:r>
              <w:rPr>
                <w:sz w:val="20"/>
                <w:vertAlign w:val="superscript"/>
                <w:lang w:val="en-US" w:eastAsia="en-US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rocalcitonin (PCT); 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&gt;=1.0ng/ml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2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4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2.3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62.5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20.0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2.5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4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molki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molkin&lt;/Author&gt;&lt;Year&gt;2002&lt;/Year&gt;&lt;RecNum&gt;16&lt;/RecNum&gt;&lt;MDL&gt;&lt;REFERENCE_TYPE&gt;0&lt;/REFERENCE_TYPE&gt;&lt;AUTHORS&gt;&lt;AUTHOR&gt;Smolkin, V.&lt;/AUTHOR&gt;&lt;AUTHOR&gt;Koren, A.&lt;/AUTHOR&gt;&lt;AUTHOR&gt;Raz, R.&lt;/AUTHOR&gt;&lt;AUTHOR&gt;Colodner, R.&lt;/AUTHOR&gt;&lt;AUTHOR&gt;Sakran, W.&lt;/AUTHOR&gt;&lt;AUTHOR&gt;Halevy, R.&lt;/AUTHOR&gt;&lt;/AUTHORS&gt;&lt;YEAR&gt;2002&lt;/YEAR&gt;&lt;TITLE&gt;Procalcitonin as a marker of acute pyelonephritis in infants and children&lt;/TITLE&gt;&lt;SECONDARY_TITLE&gt;Pediatric Nephrology&lt;/SECONDARY_TITLE&gt;&lt;VOLUME&gt;17&lt;/VOLUME&gt;&lt;NUMBER&gt;6&lt;/NUMBER&gt;&lt;PAGES&gt;409-12&lt;/PAGES&gt;&lt;KEYWORDS&gt;&lt;KEYWORD&gt;Acute Disease&lt;/KEYWORD&gt;&lt;KEYWORD&gt;Biological Markers/bl [Blood]&lt;/KEYWORD&gt;&lt;KEYWORD&gt;C-Reactive Protein/an [Analysis]&lt;/KEYWORD&gt;&lt;KEYWORD&gt;*Calcitonin/bl [Blood]&lt;/KEYWORD&gt;&lt;KEYWORD&gt;Child, Preschool&lt;/KEYWORD&gt;&lt;KEYWORD&gt;Diagnosis, Differential&lt;/KEYWORD&gt;&lt;KEYWORD&gt;Escherichia coli Infections/di [Diagnosis]&lt;/KEYWORD&gt;&lt;KEYWORD&gt;Female&lt;/KEYWORD&gt;&lt;KEYWORD&gt;Human&lt;/KEYWORD&gt;&lt;KEYWORD&gt;Infant&lt;/KEYWORD&gt;&lt;KEYWORD&gt;Infant, Newborn&lt;/KEYWORD&gt;&lt;KEYWORD&gt;Kidney/ri [Radionuclide Imaging]&lt;/KEYWORD&gt;&lt;KEYWORD&gt;Leukocyte Count&lt;/KEYWORD&gt;&lt;KEYWORD&gt;Male&lt;/KEYWORD&gt;&lt;KEYWORD&gt;Prognosis&lt;/KEYWORD&gt;&lt;KEYWORD&gt;Prospective Studies&lt;/KEYWORD&gt;&lt;KEYWORD&gt;*Protein Precursors/bl [Blood]&lt;/KEYWORD&gt;&lt;KEYWORD&gt;*Pyelonephritis/bl [Blood]&lt;/KEYWORD&gt;&lt;KEYWORD&gt;*Pyelonephritis/di [Diagnosis]&lt;/KEYWORD&gt;&lt;KEYWORD&gt;Pyelonephritis/ri [Radionuclide Imaging]&lt;/KEYWORD&gt;&lt;KEYWORD&gt;Sensitivity and Specificity&lt;/KEYWORD&gt;&lt;KEYWORD&gt;Succimer/du [Diagnostic Use]&lt;/KEYWORD&gt;&lt;KEYWORD&gt;Urinary Tract Infections/di [Diagnosi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Procalcitonin (PCT); acut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0.5ug/l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8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.4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.5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8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8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9</w:t>
            </w:r>
          </w:p>
        </w:tc>
      </w:tr>
      <w:tr>
        <w:trPr/>
        <w:tc>
          <w:tcPr>
            <w:tcW w:w="1842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Jantausch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4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Jantausch&lt;/Author&gt;&lt;Year&gt;1994&lt;/Year&gt;&lt;RecNum&gt;781&lt;/RecNum&gt;&lt;MDL&gt;&lt;REFERENCE_TYPE&gt;0&lt;/REFERENCE_TYPE&gt;&lt;AUTHORS&gt;&lt;AUTHOR&gt;Jantausch, B. A.&lt;/AUTHOR&gt;&lt;AUTHOR&gt;Rifai, N.&lt;/AUTHOR&gt;&lt;AUTHOR&gt;Getson, P.&lt;/AUTHOR&gt;&lt;AUTHOR&gt;Akram, S.&lt;/AUTHOR&gt;&lt;AUTHOR&gt;Majd, M.&lt;/AUTHOR&gt;&lt;AUTHOR&gt;Wiedermann, B. L.&lt;/AUTHOR&gt;&lt;/AUTHORS&gt;&lt;YEAR&gt;1994&lt;/YEAR&gt;&lt;TITLE&gt;Urinary N-acetyl-beta-glucosaminidase and beta-2-microglobulin in the diagnosis of urinary tract infection in febrile infants&lt;/TITLE&gt;&lt;SECONDARY_TITLE&gt;Pediatric Infectious Disease Journal&lt;/SECONDARY_TITLE&gt;&lt;VOLUME&gt;13&lt;/VOLUME&gt;&lt;NUMBER&gt;4&lt;/NUMBER&gt;&lt;PAGES&gt;294-9&lt;/PAGES&gt;&lt;KEYWORDS&gt;&lt;KEYWORD&gt;*Acetylglucosaminidase/ur [Urine]&lt;/KEYWORD&gt;&lt;KEYWORD&gt;Biological Markers/ur [Urine]&lt;/KEYWORD&gt;&lt;KEYWORD&gt;Child&lt;/KEYWORD&gt;&lt;KEYWORD&gt;Child, Preschool&lt;/KEYWORD&gt;&lt;KEYWORD&gt;Enzyme Tests&lt;/KEYWORD&gt;&lt;KEYWORD&gt;Fever/et [Etiology]&lt;/KEYWORD&gt;&lt;KEYWORD&gt;Human&lt;/KEYWORD&gt;&lt;KEYWORD&gt;Infant&lt;/KEYWORD&gt;&lt;KEYWORD&gt;Infant, Newborn&lt;/KEYWORD&gt;&lt;KEYWORD&gt;Organotechnetium Compounds/du [Diagnostic Use]&lt;/KEYWORD&gt;&lt;KEYWORD&gt;Sensitivity and Specificity&lt;/KEYWORD&gt;&lt;KEYWORD&gt;Succimer/du [Diagnostic Use]&lt;/KEYWORD&gt;&lt;KEYWORD&gt;Technetium Tc 99m Dimercaptosuccinic Acid&lt;/KEYWORD&gt;&lt;KEYWORD&gt;Urinary Tract Infections/co [Complications]&lt;/KEYWORD&gt;&lt;KEYWORD&gt;*Urinary Tract Infections/di [Diagnosis]&lt;/KEYWORD&gt;&lt;KEYWORD&gt;*beta 2-Microglobulin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B</w:t>
            </w:r>
            <w:r>
              <w:rPr>
                <w:sz w:val="20"/>
                <w:vertAlign w:val="subscript"/>
                <w:lang w:val="en-US" w:eastAsia="en-US"/>
              </w:rPr>
              <w:t>2</w:t>
            </w:r>
            <w:r>
              <w:rPr>
                <w:sz w:val="20"/>
                <w:lang w:val="en-US" w:eastAsia="en-US"/>
              </w:rPr>
              <w:t>M; acut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 0.5 ug/mg CR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1.4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3.3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4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1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80</w:t>
            </w:r>
          </w:p>
        </w:tc>
      </w:tr>
      <w:tr>
        <w:trPr/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NAG/creatinine ratio and B</w:t>
            </w:r>
            <w:r>
              <w:rPr>
                <w:sz w:val="20"/>
                <w:vertAlign w:val="subscript"/>
                <w:lang w:val="en-US" w:eastAsia="en-US"/>
              </w:rPr>
              <w:t>2</w:t>
            </w:r>
            <w:r>
              <w:rPr>
                <w:sz w:val="20"/>
                <w:lang w:val="en-US" w:eastAsia="en-US"/>
              </w:rPr>
              <w:t>M</w:t>
            </w:r>
            <w:r>
              <w:rPr>
                <w:sz w:val="20"/>
              </w:rPr>
              <w:t>; 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2.9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3.3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7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5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apa Kaya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Capa Kaya&lt;/Author&gt;&lt;Year&gt;2001&lt;/Year&gt;&lt;RecNum&gt;12312&lt;/RecNum&gt;&lt;MDL&gt;&lt;REFERENCE_TYPE&gt;0&lt;/REFERENCE_TYPE&gt;&lt;AUTHORS&gt;&lt;AUTHOR&gt;Capa Kaya, G.&lt;/AUTHOR&gt;&lt;AUTHOR&gt;Taskiran, Y.&lt;/AUTHOR&gt;&lt;AUTHOR&gt;Bak, M.&lt;/AUTHOR&gt;&lt;AUTHOR&gt;Aydin, A.&lt;/AUTHOR&gt;&lt;AUTHOR&gt;Toksavul, O.&lt;/AUTHOR&gt;&lt;AUTHOR&gt;Uslu, Y.&lt;/AUTHOR&gt;&lt;AUTHOR&gt;Ozturk, E.&lt;/AUTHOR&gt;&lt;AUTHOR&gt;Durak, H.&lt;/AUTHOR&gt;&lt;/AUTHORS&gt;&lt;YEAR&gt;2001&lt;/YEAR&gt;&lt;TITLE&gt;Urinary N-acetyl-beta-glucosaminidase in children with upper urinary tract infection, in relation to Tc-99m DMSA scintigraphy&lt;/TITLE&gt;&lt;SECONDARY_TITLE&gt;European Journal Of Nuclear Medicine&lt;/SECONDARY_TITLE&gt;&lt;VOLUME&gt;28&lt;/VOLUME&gt;&lt;NUMBER&gt;8&lt;/NUMBER&gt;&lt;PAGES&gt;1156-1156&lt;/PAGES&gt;&lt;AUTHOR_ADDRESS&gt;Research addresses: Dokuz Eylul Univ, Dept Nucl Med, Sch Med, Izmir, Turkey; Behcet Uz Childrens Hosp, Izmir, Turkey.&lt;/AUTHOR_ADDRES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NAG and NAG/creatinine ratio; acut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 xml:space="preserve">5 U/l for NAG,  7U/g for NAG creatinine ratio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0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6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.9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26.5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.7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2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Jantausch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4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Jantausch&lt;/Author&gt;&lt;Year&gt;1994&lt;/Year&gt;&lt;RecNum&gt;781&lt;/RecNum&gt;&lt;MDL&gt;&lt;REFERENCE_TYPE&gt;0&lt;/REFERENCE_TYPE&gt;&lt;AUTHORS&gt;&lt;AUTHOR&gt;Jantausch, B. A.&lt;/AUTHOR&gt;&lt;AUTHOR&gt;Rifai, N.&lt;/AUTHOR&gt;&lt;AUTHOR&gt;Getson, P.&lt;/AUTHOR&gt;&lt;AUTHOR&gt;Akram, S.&lt;/AUTHOR&gt;&lt;AUTHOR&gt;Majd, M.&lt;/AUTHOR&gt;&lt;AUTHOR&gt;Wiedermann, B. L.&lt;/AUTHOR&gt;&lt;/AUTHORS&gt;&lt;YEAR&gt;1994&lt;/YEAR&gt;&lt;TITLE&gt;Urinary N-acetyl-beta-glucosaminidase and beta-2-microglobulin in the diagnosis of urinary tract infection in febrile infants&lt;/TITLE&gt;&lt;SECONDARY_TITLE&gt;Pediatric Infectious Disease Journal&lt;/SECONDARY_TITLE&gt;&lt;VOLUME&gt;13&lt;/VOLUME&gt;&lt;NUMBER&gt;4&lt;/NUMBER&gt;&lt;PAGES&gt;294-9&lt;/PAGES&gt;&lt;KEYWORDS&gt;&lt;KEYWORD&gt;*Acetylglucosaminidase/ur [Urine]&lt;/KEYWORD&gt;&lt;KEYWORD&gt;Biological Markers/ur [Urine]&lt;/KEYWORD&gt;&lt;KEYWORD&gt;Child&lt;/KEYWORD&gt;&lt;KEYWORD&gt;Child, Preschool&lt;/KEYWORD&gt;&lt;KEYWORD&gt;Enzyme Tests&lt;/KEYWORD&gt;&lt;KEYWORD&gt;Fever/et [Etiology]&lt;/KEYWORD&gt;&lt;KEYWORD&gt;Human&lt;/KEYWORD&gt;&lt;KEYWORD&gt;Infant&lt;/KEYWORD&gt;&lt;KEYWORD&gt;Infant, Newborn&lt;/KEYWORD&gt;&lt;KEYWORD&gt;Organotechnetium Compounds/du [Diagnostic Use]&lt;/KEYWORD&gt;&lt;KEYWORD&gt;Sensitivity and Specificity&lt;/KEYWORD&gt;&lt;KEYWORD&gt;Succimer/du [Diagnostic Use]&lt;/KEYWORD&gt;&lt;KEYWORD&gt;Technetium Tc 99m Dimercaptosuccinic Acid&lt;/KEYWORD&gt;&lt;KEYWORD&gt;Urinary Tract Infections/co [Complications]&lt;/KEYWORD&gt;&lt;KEYWORD&gt;*Urinary Tract Infections/di [Diagnosis]&lt;/KEYWORD&gt;&lt;KEYWORD&gt;*beta 2-Microglobulin/ur [Urin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NAG/creatinine ratio; acut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 40 umol/hour/mg CR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8.4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7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9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3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Everaert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Everaert&lt;/Author&gt;&lt;Year&gt;1998&lt;/Year&gt;&lt;RecNum&gt;3101&lt;/RecNum&gt;&lt;MDL&gt;&lt;REFERENCE_TYPE&gt;0&lt;/REFERENCE_TYPE&gt;&lt;AUTHORS&gt;&lt;AUTHOR&gt;Everaert, K.&lt;/AUTHOR&gt;&lt;AUTHOR&gt;Raes, A.&lt;/AUTHOR&gt;&lt;AUTHOR&gt;Hoebeke, P.&lt;/AUTHOR&gt;&lt;AUTHOR&gt;Samijn, W.&lt;/AUTHOR&gt;&lt;AUTHOR&gt;Delanghe, J.&lt;/AUTHOR&gt;&lt;AUTHOR&gt;Vande Wiele, C.&lt;/AUTHOR&gt;&lt;AUTHOR&gt;Vande Walle, J.&lt;/AUTHOR&gt;&lt;/AUTHORS&gt;&lt;YEAR&gt;1998&lt;/YEAR&gt;&lt;TITLE&gt;Combined use of urinary alpha1-microglobulin and 99mTc DMSA scintigraphy in the diagnosis and follow-up of acute pyelonephritis and cystitis in children&lt;/TITLE&gt;&lt;SECONDARY_TITLE&gt;European Urology&lt;/SECONDARY_TITLE&gt;&lt;VOLUME&gt;34&lt;/VOLUME&gt;&lt;NUMBER&gt;6&lt;/NUMBER&gt;&lt;PAGES&gt;486-91&lt;/PAGES&gt;&lt;KEYWORDS&gt;&lt;KEYWORD&gt;Acute Disease&lt;/KEYWORD&gt;&lt;KEYWORD&gt;*Alpha-Globulins/ur [Urine]&lt;/KEYWORD&gt;&lt;KEYWORD&gt;Child&lt;/KEYWORD&gt;&lt;KEYWORD&gt;Child, Preschool&lt;/KEYWORD&gt;&lt;KEYWORD&gt;Comparative Study&lt;/KEYWORD&gt;&lt;KEYWORD&gt;Creatinine/ur [Urine]&lt;/KEYWORD&gt;&lt;KEYWORD&gt;*Cystitis/ri [Radionuclide Imaging]&lt;/KEYWORD&gt;&lt;KEYWORD&gt;Cystitis/ur [Urine]&lt;/KEYWORD&gt;&lt;KEYWORD&gt;Diagnosis, Differential&lt;/KEYWORD&gt;&lt;KEYWORD&gt;Female&lt;/KEYWORD&gt;&lt;KEYWORD&gt;Follow-Up Studies&lt;/KEYWORD&gt;&lt;KEYWORD&gt;Human&lt;/KEYWORD&gt;&lt;KEYWORD&gt;Injections, Intravenous&lt;/KEYWORD&gt;&lt;KEYWORD&gt;Male&lt;/KEYWORD&gt;&lt;KEYWORD&gt;Nephelometry and Turbidimetry&lt;/KEYWORD&gt;&lt;KEYWORD&gt;*Pyelonephritis/ri [Radionuclide Imaging]&lt;/KEYWORD&gt;&lt;KEYWORD&gt;Pyelonephritis/ur [Urine]&lt;/KEYWORD&gt;&lt;KEYWORD&gt;*Radiopharmaceuticals/du [Diagnostic Use]&lt;/KEYWORD&gt;&lt;KEYWORD&gt;Retrospective Studies&lt;/KEYWORD&gt;&lt;KEYWORD&gt;Sensitivity and Specificity&lt;/KEYWORD&gt;&lt;KEYWORD&gt;*Technetium Tc 99m Dimercaptosuccinic Acid/du [Diagnostic Us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Urinary alpha-1-MG-creatinine ratio</w:t>
            </w:r>
            <w:r>
              <w:rPr>
                <w:sz w:val="20"/>
              </w:rPr>
              <w:t>; 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10mg/g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8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7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73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6.7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3</w:t>
            </w:r>
          </w:p>
        </w:tc>
      </w:tr>
      <w:tr>
        <w:trPr/>
        <w:tc>
          <w:tcPr>
            <w:tcW w:w="14991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Immunofluorescence detection of antibody coated bacteria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uy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uyan&lt;/Author&gt;&lt;Year&gt;1993&lt;/Year&gt;&lt;RecNum&gt;4063&lt;/RecNum&gt;&lt;MDL&gt;&lt;REFERENCE_TYPE&gt;0&lt;/REFERENCE_TYPE&gt;&lt;AUTHORS&gt;&lt;AUTHOR&gt;Buyan, N.&lt;/AUTHOR&gt;&lt;AUTHOR&gt;Bircan, Z. E.&lt;/AUTHOR&gt;&lt;AUTHOR&gt;Hasanoglu, E.&lt;/AUTHOR&gt;&lt;AUTHOR&gt;Ozturk, E.&lt;/AUTHOR&gt;&lt;AUTHOR&gt;Bayhan, H.&lt;/AUTHOR&gt;&lt;AUTHOR&gt;Rota, S.&lt;/AUTHOR&gt;&lt;/AUTHORS&gt;&lt;YEAR&gt;1993&lt;/YEAR&gt;&lt;TITLE&gt;The importance of 99mTc DMSA scanning in the localization of childhood urinary tract infections&lt;/TITLE&gt;&lt;SECONDARY_TITLE&gt;International Urology &amp;amp; Nephrology&lt;/SECONDARY_TITLE&gt;&lt;VOLUME&gt;25&lt;/VOLUME&gt;&lt;NUMBER&gt;1&lt;/NUMBER&gt;&lt;PAGES&gt;11-17&lt;/PAGES&gt;&lt;KEYWORDS&gt;&lt;KEYWORD&gt;*Urinary Tract Infection/di [Diagnosis]&lt;/KEYWORD&gt;&lt;KEYWORD&gt;Article&lt;/KEYWORD&gt;&lt;KEYWORD&gt;Child&lt;/KEYWORD&gt;&lt;KEYWORD&gt;Clinical Article&lt;/KEYWORD&gt;&lt;KEYWORD&gt;Female&lt;/KEYWORD&gt;&lt;KEYWORD&gt;Human&lt;/KEYWORD&gt;&lt;KEYWORD&gt;Infant&lt;/KEYWORD&gt;&lt;KEYWORD&gt;Intravenous Drug Administration&lt;/KEYWORD&gt;&lt;KEYWORD&gt;Male&lt;/KEYWORD&gt;&lt;KEYWORD&gt;*Succimer Tc 99m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Immunofluorescence</w:t>
            </w:r>
            <w:r>
              <w:rPr>
                <w:sz w:val="20"/>
              </w:rPr>
              <w:t>; 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2 ACB/200 fields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6.7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6.7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2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8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5</w:t>
            </w:r>
          </w:p>
        </w:tc>
      </w:tr>
      <w:tr>
        <w:trPr/>
        <w:tc>
          <w:tcPr>
            <w:tcW w:w="14991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DETECTION OF REFLUX</w:t>
            </w:r>
          </w:p>
        </w:tc>
      </w:tr>
      <w:tr>
        <w:trPr/>
        <w:tc>
          <w:tcPr>
            <w:tcW w:w="14991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Standard ultrasound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aronciani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6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aronciani&lt;/Author&gt;&lt;Year&gt;1986&lt;/Year&gt;&lt;RecNum&gt;12390&lt;/RecNum&gt;&lt;MDL&gt;&lt;REFERENCE_TYPE&gt;0&lt;/REFERENCE_TYPE&gt;&lt;AUTHORS&gt;&lt;AUTHOR&gt;Baronciani, D.&lt;/AUTHOR&gt;&lt;AUTHOR&gt;Bonora, G.&lt;/AUTHOR&gt;&lt;AUTHOR&gt;Andreoli, A.&lt;/AUTHOR&gt;&lt;AUTHOR&gt;Cambie, M.&lt;/AUTHOR&gt;&lt;AUTHOR&gt;Nedbal, M.&lt;/AUTHOR&gt;&lt;AUTHOR&gt;Dellagnola-C, A.&lt;/AUTHOR&gt;&lt;/AUTHORS&gt;&lt;YEAR&gt;1986&lt;/YEAR&gt;&lt;TITLE&gt;The value of ultrasound for diagnosing the uropathy in children with urinary-tract infections&lt;/TITLE&gt;&lt;SECONDARY_TITLE&gt;Rivista Italiana Di Pediatria Italian Journal Of Pediatrics&lt;/SECONDARY_TITLE&gt;&lt;VOLUME&gt;12&lt;/VOLUME&gt;&lt;NUMBER&gt;3&lt;/NUMBER&gt;&lt;PAGES&gt;214-220&lt;/PAGES&gt;&lt;AUTHOR_ADDRESS&gt;Osped predabissi, div pediat, i-20077 melegnano, italy.&lt;/AUTHOR_ADDRES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tandar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: dilation or hydronephrosis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49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1.9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.5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.5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2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Evans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9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Evans&lt;/Author&gt;&lt;Year&gt;1999&lt;/Year&gt;&lt;RecNum&gt;3083&lt;/RecNum&gt;&lt;MDL&gt;&lt;REFERENCE_TYPE&gt;0&lt;/REFERENCE_TYPE&gt;&lt;AUTHORS&gt;&lt;AUTHOR&gt;Evans, E. D.&lt;/AUTHOR&gt;&lt;AUTHOR&gt;Meyer, J. S.&lt;/AUTHOR&gt;&lt;AUTHOR&gt;Harty, M. P.&lt;/AUTHOR&gt;&lt;AUTHOR&gt;Bellah, R. D.&lt;/AUTHOR&gt;&lt;/AUTHORS&gt;&lt;YEAR&gt;1999&lt;/YEAR&gt;&lt;TITLE&gt;Assessment of increase in renal pelvic size on post-void sonography as a predictor of vesicoureteral reflux&lt;/TITLE&gt;&lt;SECONDARY_TITLE&gt;Pediatric Radiology&lt;/SECONDARY_TITLE&gt;&lt;VOLUME&gt;29&lt;/VOLUME&gt;&lt;NUMBER&gt;4&lt;/NUMBER&gt;&lt;PAGES&gt;291-4&lt;/PAGES&gt;&lt;KEYWORDS&gt;&lt;KEYWORD&gt;Adolescence&lt;/KEYWORD&gt;&lt;KEYWORD&gt;Child&lt;/KEYWORD&gt;&lt;KEYWORD&gt;Child, Preschool&lt;/KEYWORD&gt;&lt;KEYWORD&gt;Female&lt;/KEYWORD&gt;&lt;KEYWORD&gt;Human&lt;/KEYWORD&gt;&lt;KEYWORD&gt;Infant&lt;/KEYWORD&gt;&lt;KEYWORD&gt;*Kidney Pelvis/us [Ultrasonography]&lt;/KEYWORD&gt;&lt;KEYWORD&gt;Male&lt;/KEYWORD&gt;&lt;KEYWORD&gt;Prospective Studies&lt;/KEYWORD&gt;&lt;KEYWORD&gt;Sensitivity and Specificity&lt;/KEYWORD&gt;&lt;KEYWORD&gt;Urination&lt;/KEYWORD&gt;&lt;KEYWORD&gt;*Vesico-Ureteral Reflux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tandar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 (change in pelvic diameter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8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5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9.4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1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0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0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Foresm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Foresman&lt;/Author&gt;&lt;Year&gt;2001&lt;/Year&gt;&lt;RecNum&gt;6288&lt;/RecNum&gt;&lt;MDL&gt;&lt;REFERENCE_TYPE&gt;0&lt;/REFERENCE_TYPE&gt;&lt;AUTHORS&gt;&lt;AUTHOR&gt;Foresman, W. H.&lt;/AUTHOR&gt;&lt;AUTHOR&gt;Hulbert, W. C.&lt;/AUTHOR&gt;&lt;AUTHOR&gt;Rabinowitz, R.&lt;/AUTHOR&gt;&lt;/AUTHORS&gt;&lt;YEAR&gt;2001&lt;/YEAR&gt;&lt;TITLE&gt;Does urinary tract ultrasonography at hospitalization for acute pyelonephritis predict vesicoureteral reflux?&lt;/TITLE&gt;&lt;SECONDARY_TITLE&gt;Journal of Urology&lt;/SECONDARY_TITLE&gt;&lt;VOLUME&gt;165&lt;/VOLUME&gt;&lt;NUMBER&gt;6 Pt 2&lt;/NUMBER&gt;&lt;PAGES&gt;2232-4&lt;/PAGES&gt;&lt;KEYWORDS&gt;&lt;KEYWORD&gt;Acute Disease&lt;/KEYWORD&gt;&lt;KEYWORD&gt;Child&lt;/KEYWORD&gt;&lt;KEYWORD&gt;Child, Preschool&lt;/KEYWORD&gt;&lt;KEYWORD&gt;Female&lt;/KEYWORD&gt;&lt;KEYWORD&gt;Hospitalization&lt;/KEYWORD&gt;&lt;KEYWORD&gt;Human&lt;/KEYWORD&gt;&lt;KEYWORD&gt;Infant&lt;/KEYWORD&gt;&lt;KEYWORD&gt;Infant, Newborn&lt;/KEYWORD&gt;&lt;KEYWORD&gt;Male&lt;/KEYWORD&gt;&lt;KEYWORD&gt;Predictive Value of Tests&lt;/KEYWORD&gt;&lt;KEYWORD&gt;Pyelonephritis/co [Complications]&lt;/KEYWORD&gt;&lt;KEYWORD&gt;*Pyelonephritis/us [Ultrasonography]&lt;/KEYWORD&gt;&lt;KEYWORD&gt;Vesico-Ureteral Reflux/co [Complications]&lt;/KEYWORD&gt;&lt;KEYWORD&gt;*Vesico-Ureteral Reflux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4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 xml:space="preserve">Duplex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y abnormality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4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47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9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2.2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0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0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98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age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9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age&lt;/Author&gt;&lt;Year&gt;1989&lt;/Year&gt;&lt;RecNum&gt;13425&lt;/RecNum&gt;&lt;MDL&gt;&lt;REFERENCE_TYPE&gt;0&lt;/REFERENCE_TYPE&gt;&lt;AUTHORS&gt;&lt;AUTHOR&gt;Mage, K.&lt;/AUTHOR&gt;&lt;AUTHOR&gt;Zoppardo, P.&lt;/AUTHOR&gt;&lt;AUTHOR&gt;Cohen, R.&lt;/AUTHOR&gt;&lt;AUTHOR&gt;Reinert, P.&lt;/AUTHOR&gt;&lt;AUTHOR&gt;Ponet, M.&lt;/AUTHOR&gt;&lt;/AUTHORS&gt;&lt;YEAR&gt;1989&lt;/YEAR&gt;&lt;TITLE&gt; Imagerie et premiere infection urinaire de l&amp;apos;enfant: place respective de chaque examen lors du bilan initial a propos de 122 observations.&lt;/TITLE&gt;&lt;SECONDARY_TITLE&gt;Journal de radiologie&lt;/SECONDARY_TITLE&gt;&lt;VOLUME&gt;70&lt;/VOLUME&gt;&lt;NUMBER&gt;4&lt;/NUMBER&gt;&lt;PAGES&gt;279-283&lt;/PAGES&gt;&lt;SHORT_TITLE&gt;(Imaging of first urinary infection in children. Role of each examination in initial assessment. Report of 122 observations)&lt;/SHORT_TITLE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tandar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76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3.7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3.8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.0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7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9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ahant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ahant&lt;/Author&gt;&lt;Year&gt;2002&lt;/Year&gt;&lt;RecNum&gt;2904&lt;/RecNum&gt;&lt;MDL&gt;&lt;REFERENCE_TYPE&gt;0&lt;/REFERENCE_TYPE&gt;&lt;AUTHORS&gt;&lt;AUTHOR&gt;Mahant, S.&lt;/AUTHOR&gt;&lt;AUTHOR&gt;Friedman, J.&lt;/AUTHOR&gt;&lt;AUTHOR&gt;MacArthur, C.&lt;/AUTHOR&gt;&lt;/AUTHORS&gt;&lt;YEAR&gt;2002&lt;/YEAR&gt;&lt;TITLE&gt;Renal ultrasound findings and vesicoureteral reflux in children hospitalised with urinary tract infection&lt;/TITLE&gt;&lt;SECONDARY_TITLE&gt;Archives of Disease in Childhood&lt;/SECONDARY_TITLE&gt;&lt;VOLUME&gt;86&lt;/VOLUME&gt;&lt;NUMBER&gt;6&lt;/NUMBER&gt;&lt;PAGES&gt;419-20&lt;/PAGES&gt;&lt;KEYWORDS&gt;&lt;KEYWORD&gt;Child, Preschool&lt;/KEYWORD&gt;&lt;KEYWORD&gt;Female&lt;/KEYWORD&gt;&lt;KEYWORD&gt;Hospitalization&lt;/KEYWORD&gt;&lt;KEYWORD&gt;Human&lt;/KEYWORD&gt;&lt;KEYWORD&gt;Infant&lt;/KEYWORD&gt;&lt;KEYWORD&gt;Infant, Newborn&lt;/KEYWORD&gt;&lt;KEYWORD&gt;Male&lt;/KEYWORD&gt;&lt;KEYWORD&gt;Retrospective Studies&lt;/KEYWORD&gt;&lt;KEYWORD&gt;Sensitivity and Specificity&lt;/KEYWORD&gt;&lt;KEYWORD&gt;*Urinary Tract Infections/et [Etiology]&lt;/KEYWORD&gt;&lt;KEYWORD&gt;Urinary Tract Infections/us [Ultrasonography]&lt;/KEYWORD&gt;&lt;KEYWORD&gt;Vesico-Ureteral Reflux/co [Complications]&lt;/KEYWORD&gt;&lt;KEYWORD&gt;*Vesico-Ureteral Reflux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tandar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 (dilation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97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0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6.4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2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7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79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ori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9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orin&lt;/Author&gt;&lt;Year&gt;1999&lt;/Year&gt;&lt;RecNum&gt;4518&lt;/RecNum&gt;&lt;MDL&gt;&lt;REFERENCE_TYPE&gt;0&lt;/REFERENCE_TYPE&gt;&lt;AUTHORS&gt;&lt;AUTHOR&gt;Morin, D.&lt;/AUTHOR&gt;&lt;AUTHOR&gt;Veyrac, C.&lt;/AUTHOR&gt;&lt;AUTHOR&gt;Kotzki, P. O.&lt;/AUTHOR&gt;&lt;AUTHOR&gt;Lopez, C.&lt;/AUTHOR&gt;&lt;AUTHOR&gt;Dalla Vale, F.&lt;/AUTHOR&gt;&lt;AUTHOR&gt;Durand, M. F.&lt;/AUTHOR&gt;&lt;AUTHOR&gt;Astruc, J.&lt;/AUTHOR&gt;&lt;AUTHOR&gt;Dumas, R.&lt;/AUTHOR&gt;&lt;/AUTHORS&gt;&lt;YEAR&gt;1999&lt;/YEAR&gt;&lt;TITLE&gt;Comparison of ultrasound and dimercaptosuccinic acid scintigraphy changes in acute pyelonephritis&lt;/TITLE&gt;&lt;SECONDARY_TITLE&gt;Pediatric Nephrology&lt;/SECONDARY_TITLE&gt;&lt;VOLUME&gt;13&lt;/VOLUME&gt;&lt;NUMBER&gt;3&lt;/NUMBER&gt;&lt;PAGES&gt;219-222&lt;/PAGES&gt;&lt;KEYWORDS&gt;&lt;KEYWORD&gt;*Ultrasound&lt;/KEYWORD&gt;&lt;KEYWORD&gt;*Scintigraphy&lt;/KEYWORD&gt;&lt;KEYWORD&gt;*Acute Pyelonephritis/di [Diagnosis]&lt;/KEYWORD&gt;&lt;KEYWORD&gt;Comparative Study&lt;/KEYWORD&gt;&lt;KEYWORD&gt;Morphology&lt;/KEYWORD&gt;&lt;KEYWORD&gt;Kidney Scintiscanning&lt;/KEYWORD&gt;&lt;KEYWORD&gt;Transducer&lt;/KEYWORD&gt;&lt;KEYWORD&gt;Kidney Size&lt;/KEYWORD&gt;&lt;KEYWORD&gt;Kidney Pelvis&lt;/KEYWORD&gt;&lt;KEYWORD&gt;Cystourethrography&lt;/KEYWORD&gt;&lt;KEYWORD&gt;Micturition&lt;/KEYWORD&gt;&lt;KEYWORD&gt;Vesicoureteral Reflux/di [Diagnosis]&lt;/KEYWORD&gt;&lt;KEYWORD&gt;B Scan&lt;/KEYWORD&gt;&lt;KEYWORD&gt;Radiologist&lt;/KEYWORD&gt;&lt;KEYWORD&gt;Human&lt;/KEYWORD&gt;&lt;KEYWORD&gt;Male&lt;/KEYWORD&gt;&lt;KEYWORD&gt;Female&lt;/KEYWORD&gt;&lt;KEYWORD&gt;Major Clinical Study&lt;/KEYWORD&gt;&lt;KEYWORD&gt;Controlled Study&lt;/KEYWORD&gt;&lt;KEYWORD&gt;Adolescent&lt;/KEYWORD&gt;&lt;KEYWORD&gt;Infant&lt;/KEYWORD&gt;&lt;KEYWORD&gt;Child&lt;/KEYWORD&gt;&lt;KEYWORD&gt;Clinical Trial&lt;/KEYWORD&gt;&lt;KEYWORD&gt;Article&lt;/KEYWORD&gt;&lt;KEYWORD&gt;Priority Journal&lt;/KEYWORD&gt;&lt;KEYWORD&gt;*Succimer Tc 99m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3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tandar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changes indicative of APN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4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7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.9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.6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5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1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2</w:t>
            </w:r>
          </w:p>
        </w:tc>
      </w:tr>
      <w:tr>
        <w:trPr/>
        <w:tc>
          <w:tcPr>
            <w:tcW w:w="1842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enstere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uensterer&lt;/Author&gt;&lt;Year&gt;2002&lt;/Year&gt;&lt;RecNum&gt;2876&lt;/RecNum&gt;&lt;MDL&gt;&lt;REFERENCE_TYPE&gt;0&lt;/REFERENCE_TYPE&gt;&lt;AUTHORS&gt;&lt;AUTHOR&gt;Muensterer, O. J.&lt;/AUTHOR&gt;&lt;/AUTHORS&gt;&lt;YEAR&gt;2002&lt;/YEAR&gt;&lt;TITLE&gt;Comprehensive ultrasound versus voiding cysturethrography in the diagnosis of vesicoureteral reflux&lt;/TITLE&gt;&lt;SECONDARY_TITLE&gt;European Journal of Pediatrics&lt;/SECONDARY_TITLE&gt;&lt;VOLUME&gt;161&lt;/VOLUME&gt;&lt;NUMBER&gt;8&lt;/NUMBER&gt;&lt;PAGES&gt;435-7&lt;/PAGES&gt;&lt;KEYWORDS&gt;&lt;KEYWORD&gt;Age Factors&lt;/KEYWORD&gt;&lt;KEYWORD&gt;Child, Preschool&lt;/KEYWORD&gt;&lt;KEYWORD&gt;Comparative Study&lt;/KEYWORD&gt;&lt;KEYWORD&gt;Female&lt;/KEYWORD&gt;&lt;KEYWORD&gt;Human&lt;/KEYWORD&gt;&lt;KEYWORD&gt;Infant&lt;/KEYWORD&gt;&lt;KEYWORD&gt;Infant, Newborn&lt;/KEYWORD&gt;&lt;KEYWORD&gt;Kidney/ab [Abnormalities]&lt;/KEYWORD&gt;&lt;KEYWORD&gt;Kidney/ra [Radiography]&lt;/KEYWORD&gt;&lt;KEYWORD&gt;Kidney/us [Ultrasonography]&lt;/KEYWORD&gt;&lt;KEYWORD&gt;*Kidney&lt;/KEYWORD&gt;&lt;KEYWORD&gt;Male&lt;/KEYWORD&gt;&lt;KEYWORD&gt;Reference Values&lt;/KEYWORD&gt;&lt;KEYWORD&gt;Retrospective Studies&lt;/KEYWORD&gt;&lt;KEYWORD&gt;Sensitivity and Specificity&lt;/KEYWORD&gt;&lt;KEYWORD&gt;Severity of Illness Index&lt;/KEYWORD&gt;&lt;KEYWORD&gt;*Ultrasonography/st [Standards]&lt;/KEYWORD&gt;&lt;KEYWORD&gt;Urodynamics&lt;/KEYWORD&gt;&lt;KEYWORD&gt;*Urography/st [Standards]&lt;/KEYWORD&gt;&lt;KEYWORD&gt;Vesico-Ureteral Reflux/cl [Classification]&lt;/KEYWORD&gt;&lt;KEYWORD&gt;*Vesico-Ureteral Reflux/di [Diagnosis]&lt;/KEYWORD&gt;&lt;KEYWORD&gt;Vesico-Ureteral Reflux/pp [Physiopath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tandar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bnormal kidney size or dilation vs. reflux &gt;= grade 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4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1.3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7.5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.8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8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5</w:t>
            </w:r>
          </w:p>
        </w:tc>
      </w:tr>
      <w:tr>
        <w:trPr/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 (dilation) vs. presence of reflux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76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4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0.7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6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2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1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5</w:t>
            </w:r>
          </w:p>
        </w:tc>
      </w:tr>
      <w:tr>
        <w:trPr/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bnormal kidney size vs. presence of reflux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8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89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9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1.2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2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3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78</w:t>
            </w:r>
          </w:p>
        </w:tc>
      </w:tr>
      <w:tr>
        <w:trPr/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bnormal kidney size vs. reflux &gt;= grade 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7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26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7.8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9.8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0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7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8</w:t>
            </w:r>
          </w:p>
        </w:tc>
      </w:tr>
      <w:tr>
        <w:trPr/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 (dilation) vs. reflux &gt;= grade 3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9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7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8.3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4.4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.7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0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Oostenbrink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Oostenbrink&lt;/Author&gt;&lt;Year&gt;2000&lt;/Year&gt;&lt;RecNum&gt;225&lt;/RecNum&gt;&lt;MDL&gt;&lt;REFERENCE_TYPE&gt;0&lt;/REFERENCE_TYPE&gt;&lt;AUTHORS&gt;&lt;AUTHOR&gt;Oostenbrink, R.&lt;/AUTHOR&gt;&lt;AUTHOR&gt;van der Heijden, A. J.&lt;/AUTHOR&gt;&lt;AUTHOR&gt;Moons, K. G.&lt;/AUTHOR&gt;&lt;AUTHOR&gt;Moll, H. A.&lt;/AUTHOR&gt;&lt;/AUTHORS&gt;&lt;YEAR&gt;2000&lt;/YEAR&gt;&lt;TITLE&gt;Prediction of vesico-ureteric reflux in childhood urinary tract infection: a multivariate approach&lt;/TITLE&gt;&lt;SECONDARY_TITLE&gt;Acta Paediatrica&lt;/SECONDARY_TITLE&gt;&lt;VOLUME&gt;89&lt;/VOLUME&gt;&lt;NUMBER&gt;7&lt;/NUMBER&gt;&lt;PAGES&gt;806-10&lt;/PAGES&gt;&lt;KEYWORDS&gt;&lt;KEYWORD&gt;Age Factors&lt;/KEYWORD&gt;&lt;KEYWORD&gt;Child, Preschool&lt;/KEYWORD&gt;&lt;KEYWORD&gt;Female&lt;/KEYWORD&gt;&lt;KEYWORD&gt;Human&lt;/KEYWORD&gt;&lt;KEYWORD&gt;Infant&lt;/KEYWORD&gt;&lt;KEYWORD&gt;Logistic Models&lt;/KEYWORD&gt;&lt;KEYWORD&gt;Male&lt;/KEYWORD&gt;&lt;KEYWORD&gt;Multivariate Analysis&lt;/KEYWORD&gt;&lt;KEYWORD&gt;Predictive Value of Tests&lt;/KEYWORD&gt;&lt;KEYWORD&gt;Prognosis&lt;/KEYWORD&gt;&lt;KEYWORD&gt;ROC Curve&lt;/KEYWORD&gt;&lt;KEYWORD&gt;Risk Factors&lt;/KEYWORD&gt;&lt;KEYWORD&gt;Sex Factors&lt;/KEYWORD&gt;&lt;KEYWORD&gt;*Urinary Tract Infections/et [Etiology]&lt;/KEYWORD&gt;&lt;KEYWORD&gt;Vesico-Ureteral Reflux/co [Complications]&lt;/KEYWORD&gt;&lt;KEYWORD&gt;*Vesico-Ureteral Reflux/di [Diagnosis]&lt;/KEYWORD&gt;&lt;KEYWORD&gt;Vesico-Ureteral Reflux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tandar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 (at least mild dilatation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8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6.8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0.6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3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9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4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alih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4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alih&lt;/Author&gt;&lt;Year&gt;1994&lt;/Year&gt;&lt;RecNum&gt;8808&lt;/RecNum&gt;&lt;MDL&gt;&lt;REFERENCE_TYPE&gt;0&lt;/REFERENCE_TYPE&gt;&lt;AUTHORS&gt;&lt;AUTHOR&gt;Salih, M.&lt;/AUTHOR&gt;&lt;AUTHOR&gt;Baltaci, S.&lt;/AUTHOR&gt;&lt;AUTHOR&gt;Kilic, S.&lt;/AUTHOR&gt;&lt;AUTHOR&gt;Anafarta, K.&lt;/AUTHOR&gt;&lt;AUTHOR&gt;Beduk, Y.&lt;/AUTHOR&gt;&lt;/AUTHORS&gt;&lt;YEAR&gt;1994&lt;/YEAR&gt;&lt;TITLE&gt;Color flow Doppler sonography in the diagnosis of vesicoureteric reflux&lt;/TITLE&gt;&lt;SECONDARY_TITLE&gt;European Urology&lt;/SECONDARY_TITLE&gt;&lt;VOLUME&gt;26&lt;/VOLUME&gt;&lt;NUMBER&gt;1&lt;/NUMBER&gt;&lt;PAGES&gt;93-7&lt;/PAGES&gt;&lt;KEYWORDS&gt;&lt;KEYWORD&gt;Algorithms&lt;/KEYWORD&gt;&lt;KEYWORD&gt;Child&lt;/KEYWORD&gt;&lt;KEYWORD&gt;Comparative Study&lt;/KEYWORD&gt;&lt;KEYWORD&gt;Female&lt;/KEYWORD&gt;&lt;KEYWORD&gt;Follow-Up Studies&lt;/KEYWORD&gt;&lt;KEYWORD&gt;Human&lt;/KEYWORD&gt;&lt;KEYWORD&gt;Male&lt;/KEYWORD&gt;&lt;KEYWORD&gt;Prospective Studies&lt;/KEYWORD&gt;&lt;KEYWORD&gt;Time Factors&lt;/KEYWORD&gt;&lt;KEYWORD&gt;Ultrasonography, Doppler, Color&lt;/KEYWORD&gt;&lt;KEYWORD&gt;Ureter/ra [Radiography]&lt;/KEYWORD&gt;&lt;KEYWORD&gt;Ureter/us [Ultrasonography]&lt;/KEYWORD&gt;&lt;KEYWORD&gt;Urinary Tract Infections/ra [Radiography]&lt;/KEYWORD&gt;&lt;KEYWORD&gt;Urinary Tract Infections/us [Ultrasonography]&lt;/KEYWORD&gt;&lt;KEYWORD&gt;Urination/ph [Physiology]&lt;/KEYWORD&gt;&lt;KEYWORD&gt;Vesico-Ureteral Reflux/ra [Radiography]&lt;/KEYWORD&gt;&lt;KEYWORD&gt;*Vesico-Ureteral Reflux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CommentSubject"/>
              <w:spacing w:lineRule="auto" w:line="480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 xml:space="preserve">Colour doppler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 (blue-coloured jet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6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6.3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3.1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8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5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T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Tan&lt;/Author&gt;&lt;Year&gt;1988&lt;/Year&gt;&lt;RecNum&gt;1318&lt;/RecNum&gt;&lt;MDL&gt;&lt;REFERENCE_TYPE&gt;0&lt;/REFERENCE_TYPE&gt;&lt;AUTHORS&gt;&lt;AUTHOR&gt;Tan, S. M.&lt;/AUTHOR&gt;&lt;AUTHOR&gt;Chee, T.&lt;/AUTHOR&gt;&lt;AUTHOR&gt;Tan, K. P.&lt;/AUTHOR&gt;&lt;AUTHOR&gt;Cheng, H. K.&lt;/AUTHOR&gt;&lt;AUTHOR&gt;Ooi, B. C.&lt;/AUTHOR&gt;&lt;/AUTHORS&gt;&lt;YEAR&gt;1988&lt;/YEAR&gt;&lt;TITLE&gt;Role of renal ultrasonography (RUS) and micturating cystourethrogram (MCU) in the assessment of vesico-ureteric reflux (VUR) in children and infants with urinary tract infection (UTI)&lt;/TITLE&gt;&lt;SECONDARY_TITLE&gt;Singapore Medical Journal&lt;/SECONDARY_TITLE&gt;&lt;VOLUME&gt;29&lt;/VOLUME&gt;&lt;NUMBER&gt;2&lt;/NUMBER&gt;&lt;PAGES&gt;150-2&lt;/PAGES&gt;&lt;KEYWORDS&gt;&lt;KEYWORD&gt;Child&lt;/KEYWORD&gt;&lt;KEYWORD&gt;Child, Preschool&lt;/KEYWORD&gt;&lt;KEYWORD&gt;Comparative Study&lt;/KEYWORD&gt;&lt;KEYWORD&gt;Female&lt;/KEYWORD&gt;&lt;KEYWORD&gt;Human&lt;/KEYWORD&gt;&lt;KEYWORD&gt;Infant&lt;/KEYWORD&gt;&lt;KEYWORD&gt;Male&lt;/KEYWORD&gt;&lt;KEYWORD&gt;*Ultrasonography&lt;/KEYWORD&gt;&lt;KEYWORD&gt;*Urinary Tract Infections/co [Complications]&lt;/KEYWORD&gt;&lt;KEYWORD&gt;Urination&lt;/KEYWORD&gt;&lt;KEYWORD&gt;*Urography/mt [Methods]&lt;/KEYWORD&gt;&lt;KEYWORD&gt;*Vesico-Ureteral Reflux/di [Diagnosis]&lt;/KEYWORD&gt;&lt;KEYWORD&gt;Vesico-Ureteral Reflux/et [Et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tandar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6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.6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4.2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2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1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98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Trave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7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Dura Trave&lt;/Author&gt;&lt;Year&gt;1997&lt;/Year&gt;&lt;RecNum&gt;472&lt;/RecNum&gt;&lt;MDL&gt;&lt;REFERENCE_TYPE&gt;0&lt;/REFERENCE_TYPE&gt;&lt;AUTHORS&gt;&lt;AUTHOR&gt;Dura Trave, T.&lt;/AUTHOR&gt;&lt;AUTHOR&gt;Gonzalez Montero, R.&lt;/AUTHOR&gt;&lt;AUTHOR&gt;Juste Ruiz, M.&lt;/AUTHOR&gt;&lt;AUTHOR&gt;Gonzalez de Dios, J.&lt;/AUTHOR&gt;&lt;AUTHOR&gt;Carratala Marco, F.&lt;/AUTHOR&gt;&lt;AUTHOR&gt;Moya Benavent, M.&lt;/AUTHOR&gt;&lt;AUTHOR&gt;Verdu Rico, J.&lt;/AUTHOR&gt;&lt;AUTHOR&gt;Caballero Calpena, O.&lt;/AUTHOR&gt;&lt;/AUTHORS&gt;&lt;YEAR&gt;1997&lt;/YEAR&gt;&lt;TITLE&gt;[Usefulness of renal scintigraphy in the assessment of the first febrile urinary infection in children]&lt;/TITLE&gt;&lt;SECONDARY_TITLE&gt;Anales Espanoles de Pediatria&lt;/SECONDARY_TITLE&gt;&lt;VOLUME&gt;47&lt;/VOLUME&gt;&lt;NUMBER&gt;4&lt;/NUMBER&gt;&lt;PAGES&gt;378-82&lt;/PAGES&gt;&lt;KEYWORDS&gt;&lt;KEYWORD&gt;Child, Preschool&lt;/KEYWORD&gt;&lt;KEYWORD&gt;Comparative Study&lt;/KEYWORD&gt;&lt;KEYWORD&gt;English Abstract&lt;/KEYWORD&gt;&lt;KEYWORD&gt;Female&lt;/KEYWORD&gt;&lt;KEYWORD&gt;*Fever/co [Complications]&lt;/KEYWORD&gt;&lt;KEYWORD&gt;Human&lt;/KEYWORD&gt;&lt;KEYWORD&gt;Infant&lt;/KEYWORD&gt;&lt;KEYWORD&gt;*Kidney/ri [Radionuclide Imaging]&lt;/KEYWORD&gt;&lt;KEYWORD&gt;Male&lt;/KEYWORD&gt;&lt;KEYWORD&gt;*Urinary Tract Infections/co [Complications]&lt;/KEYWORD&gt;&lt;KEYWORD&gt;Urinary Tract Infections/mi [Microbiology]&lt;/KEYWORD&gt;&lt;KEYWORD&gt;*Urinary Tract Infections/ri [Radionuclide Imaging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tandar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7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.6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7.1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5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4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95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Verbe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Verber&lt;/Author&gt;&lt;Year&gt;1988&lt;/Year&gt;&lt;RecNum&gt;1282&lt;/RecNum&gt;&lt;MDL&gt;&lt;REFERENCE_TYPE&gt;0&lt;/REFERENCE_TYPE&gt;&lt;AUTHORS&gt;&lt;AUTHOR&gt;Verber, I. G.&lt;/AUTHOR&gt;&lt;AUTHOR&gt;Strudley, M. R.&lt;/AUTHOR&gt;&lt;AUTHOR&gt;Meller, S. T.&lt;/AUTHOR&gt;&lt;/AUTHORS&gt;&lt;YEAR&gt;1988&lt;/YEAR&gt;&lt;TITLE&gt;99mTc dimercaptosuccinic acid (DMSA) scan as first investigation of urinary tract infection&lt;/TITLE&gt;&lt;SECONDARY_TITLE&gt;Archives of Disease in Childhood&lt;/SECONDARY_TITLE&gt;&lt;VOLUME&gt;63&lt;/VOLUME&gt;&lt;NUMBER&gt;11&lt;/NUMBER&gt;&lt;PAGES&gt;1320-5&lt;/PAGES&gt;&lt;KEYWORDS&gt;&lt;KEYWORD&gt;Child, Preschool&lt;/KEYWORD&gt;&lt;KEYWORD&gt;Cicatrix/et [Etiology]&lt;/KEYWORD&gt;&lt;KEYWORD&gt;Comparative Study&lt;/KEYWORD&gt;&lt;KEYWORD&gt;Female&lt;/KEYWORD&gt;&lt;KEYWORD&gt;Human&lt;/KEYWORD&gt;&lt;KEYWORD&gt;Infant&lt;/KEYWORD&gt;&lt;KEYWORD&gt;Infant, Newborn&lt;/KEYWORD&gt;&lt;KEYWORD&gt;Kidney/ra [Radiography]&lt;/KEYWORD&gt;&lt;KEYWORD&gt;*Kidney/ri [Radionuclide Imaging]&lt;/KEYWORD&gt;&lt;KEYWORD&gt;Kidney Diseases/et [Etiology]&lt;/KEYWORD&gt;&lt;KEYWORD&gt;Male&lt;/KEYWORD&gt;&lt;KEYWORD&gt;*Organometallic Compounds/du [Diagnostic Use]&lt;/KEYWORD&gt;&lt;KEYWORD&gt;*Succimer/du [Diagnostic Use]&lt;/KEYWORD&gt;&lt;KEYWORD&gt;*Sulfhydryl Compounds/du [Diagnostic Use]&lt;/KEYWORD&gt;&lt;KEYWORD&gt;*Technetium/du [Diagnostic Use]&lt;/KEYWORD&gt;&lt;KEYWORD&gt;Technetium Tc 99m Dimercaptosuccinic Acid&lt;/KEYWORD&gt;&lt;KEYWORD&gt;Ultrasonography&lt;/KEYWORD&gt;&lt;KEYWORD&gt;Urinary Tract Infections/co [Complications]&lt;/KEYWORD&gt;&lt;KEYWORD&gt;Urinary Tract Infections/ra [Radiography]&lt;/KEYWORD&gt;&lt;KEYWORD&gt;*Urinary Tract Infections/ri [Radionuclide Imaging]&lt;/KEYWORD&gt;&lt;KEYWORD&gt;Vesico-Ureteral Reflux/co [Complications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tandar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 or scarring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9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8.6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3.5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1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1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97</w:t>
            </w:r>
          </w:p>
        </w:tc>
      </w:tr>
      <w:tr>
        <w:trPr/>
        <w:tc>
          <w:tcPr>
            <w:tcW w:w="14991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Contrast-enhanced ultrasound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lze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4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Alzen&lt;/Author&gt;&lt;Year&gt;1994&lt;/Year&gt;&lt;RecNum&gt;779&lt;/RecNum&gt;&lt;MDL&gt;&lt;REFERENCE_TYPE&gt;0&lt;/REFERENCE_TYPE&gt;&lt;AUTHORS&gt;&lt;AUTHOR&gt;Alzen, G.&lt;/AUTHOR&gt;&lt;AUTHOR&gt;Wildberger, J. E.&lt;/AUTHOR&gt;&lt;AUTHOR&gt;Muller-Leisse, C.&lt;/AUTHOR&gt;&lt;AUTHOR&gt;Deutz, F. J.&lt;/AUTHOR&gt;&lt;/AUTHORS&gt;&lt;YEAR&gt;1994&lt;/YEAR&gt;&lt;TITLE&gt;[Ultrasound screening of vesico-uretero-renal reflux]&lt;/TITLE&gt;&lt;SECONDARY_TITLE&gt;Klinische Padiatrie&lt;/SECONDARY_TITLE&gt;&lt;VOLUME&gt;206&lt;/VOLUME&gt;&lt;NUMBER&gt;3&lt;/NUMBER&gt;&lt;PAGES&gt;178-80&lt;/PAGES&gt;&lt;KEYWORDS&gt;&lt;KEYWORD&gt;English Abstract&lt;/KEYWORD&gt;&lt;KEYWORD&gt;Female&lt;/KEYWORD&gt;&lt;KEYWORD&gt;Human&lt;/KEYWORD&gt;&lt;KEYWORD&gt;Infant&lt;/KEYWORD&gt;&lt;KEYWORD&gt;Kidney/us [Ultrasonography]&lt;/KEYWORD&gt;&lt;KEYWORD&gt;Male&lt;/KEYWORD&gt;&lt;KEYWORD&gt;Prospective Studies&lt;/KEYWORD&gt;&lt;KEYWORD&gt;Urinary Tract Infections/us [Ultrasonography]&lt;/KEYWORD&gt;&lt;KEYWORD&gt;Urodynamics/ph [Physiology]&lt;/KEYWORD&gt;&lt;KEYWORD&gt;*Vesico-Ureteral Reflux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ir contrast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6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7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.9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.4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2.7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.0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0</w:t>
            </w:r>
          </w:p>
        </w:tc>
      </w:tr>
      <w:tr>
        <w:trPr/>
        <w:tc>
          <w:tcPr>
            <w:tcW w:w="1842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ergius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9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ergius&lt;/Author&gt;&lt;Year&gt;1990&lt;/Year&gt;&lt;RecNum&gt;3443&lt;/RecNum&gt;&lt;MDL&gt;&lt;REFERENCE_TYPE&gt;0&lt;/REFERENCE_TYPE&gt;&lt;AUTHORS&gt;&lt;AUTHOR&gt;Bergius, A. R.&lt;/AUTHOR&gt;&lt;AUTHOR&gt;Niskanen, K.&lt;/AUTHOR&gt;&lt;AUTHOR&gt;Kekomaki, M.&lt;/AUTHOR&gt;&lt;/AUTHORS&gt;&lt;YEAR&gt;1990&lt;/YEAR&gt;&lt;TITLE&gt;Detection of significant vesico-ureteric reflux by ultrasound in infants and children&lt;/TITLE&gt;&lt;SECONDARY_TITLE&gt;Zeitschrift fur Kinderchirurgie&lt;/SECONDARY_TITLE&gt;&lt;VOLUME&gt;45&lt;/VOLUME&gt;&lt;NUMBER&gt;3&lt;/NUMBER&gt;&lt;PAGES&gt;144-5&lt;/PAGES&gt;&lt;KEYWORDS&gt;&lt;KEYWORD&gt;Child&lt;/KEYWORD&gt;&lt;KEYWORD&gt;Child, Preschool&lt;/KEYWORD&gt;&lt;KEYWORD&gt;False Negative Reactions&lt;/KEYWORD&gt;&lt;KEYWORD&gt;Female&lt;/KEYWORD&gt;&lt;KEYWORD&gt;Human&lt;/KEYWORD&gt;&lt;KEYWORD&gt;Infant&lt;/KEYWORD&gt;&lt;KEYWORD&gt;Male&lt;/KEYWORD&gt;&lt;KEYWORD&gt;Sensitivity and Specificity&lt;/KEYWORD&gt;&lt;KEYWORD&gt;*Ultrasonography&lt;/KEYWORD&gt;&lt;KEYWORD&gt;Urodynamics&lt;/KEYWORD&gt;&lt;KEYWORD&gt;Urography/mt [Methods]&lt;/KEYWORD&gt;&lt;KEYWORD&gt;*Vesico-Ureteral Reflux/di [Diagnosis]&lt;/KEYWORD&gt;&lt;KEYWORD&gt;Vesico-Ureteral Reflux/pp [Physiopath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ystosonography (Isopaque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 &gt;= grade 3 (air bubbles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26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.5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6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78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4.7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1</w:t>
            </w:r>
          </w:p>
        </w:tc>
      </w:tr>
      <w:tr>
        <w:trPr/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 &gt;= grade 2 or air bubbles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6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76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0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9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5.1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1.2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0</w:t>
            </w:r>
          </w:p>
        </w:tc>
      </w:tr>
      <w:tr>
        <w:trPr/>
        <w:tc>
          <w:tcPr>
            <w:tcW w:w="1842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errocal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errocal&lt;/Author&gt;&lt;Year&gt;2001&lt;/Year&gt;&lt;RecNum&gt;4019&lt;/RecNum&gt;&lt;MDL&gt;&lt;REFERENCE_TYPE&gt;0&lt;/REFERENCE_TYPE&gt;&lt;AUTHORS&gt;&lt;AUTHOR&gt;Berrocal, T.&lt;/AUTHOR&gt;&lt;AUTHOR&gt;Gaya, F.&lt;/AUTHOR&gt;&lt;AUTHOR&gt;Arjonilla, A.&lt;/AUTHOR&gt;&lt;AUTHOR&gt;Lonergan, G. J.&lt;/AUTHOR&gt;&lt;/AUTHORS&gt;&lt;YEAR&gt;2001&lt;/YEAR&gt;&lt;TITLE&gt;Vesicoureteral reflux: Diagnosis and grading with echo-enhanced cystosonography versus voiding cystourethrography&lt;/TITLE&gt;&lt;SECONDARY_TITLE&gt;Radiology&lt;/SECONDARY_TITLE&gt;&lt;VOLUME&gt;221&lt;/VOLUME&gt;&lt;NUMBER&gt;2&lt;/NUMBER&gt;&lt;PAGES&gt;359-365&lt;/PAGES&gt;&lt;KEYWORDS&gt;&lt;KEYWORD&gt;*Vesicoureteral Reflux/di [Diagnosis]&lt;/KEYWORD&gt;&lt;KEYWORD&gt;Micturition Cystourethrography&lt;/KEYWORD&gt;&lt;KEYWORD&gt;Echography&lt;/KEYWORD&gt;&lt;KEYWORD&gt;Diagnostic Imaging&lt;/KEYWORD&gt;&lt;KEYWORD&gt;Image Analysis&lt;/KEYWORD&gt;&lt;KEYWORD&gt;Intermethod Comparison&lt;/KEYWORD&gt;&lt;KEYWORD&gt;Contrast Enhancement&lt;/KEYWORD&gt;&lt;KEYWORD&gt;Diagnostic Accuracy&lt;/KEYWORD&gt;&lt;KEYWORD&gt;Kidney&lt;/KEYWORD&gt;&lt;KEYWORD&gt;Bladder&lt;/KEYWORD&gt;&lt;KEYWORD&gt;Diagnostic Value&lt;/KEYWORD&gt;&lt;KEYWORD&gt;Human&lt;/KEYWORD&gt;&lt;KEYWORD&gt;Male&lt;/KEYWORD&gt;&lt;KEYWORD&gt;Female&lt;/KEYWORD&gt;&lt;KEYWORD&gt;Major Clinical Study&lt;/KEYWORD&gt;&lt;KEYWORD&gt;Controlled Study&lt;/KEYWORD&gt;&lt;KEYWORD&gt;Preschool Child&lt;/KEYWORD&gt;&lt;KEYWORD&gt;Article&lt;/KEYWORD&gt;&lt;KEYWORD&gt;Priority Journal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ystosonography (SH U 508A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 (micro-bubbles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9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07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.4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1.4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3.8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5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1</w:t>
            </w:r>
          </w:p>
        </w:tc>
      </w:tr>
      <w:tr>
        <w:trPr/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 (micro-bubbles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7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6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2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8.2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8.6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3.6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5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4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Frutos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errocal Frutos&lt;/Author&gt;&lt;Year&gt;2000&lt;/Year&gt;&lt;RecNum&gt;2976&lt;/RecNum&gt;&lt;MDL&gt;&lt;REFERENCE_TYPE&gt;0&lt;/REFERENCE_TYPE&gt;&lt;AUTHORS&gt;&lt;AUTHOR&gt;Berrocal Frutos, T.&lt;/AUTHOR&gt;&lt;AUTHOR&gt;Gaya Moreno, F.&lt;/AUTHOR&gt;&lt;AUTHOR&gt;Gomez Leon, N.&lt;/AUTHOR&gt;&lt;AUTHOR&gt;Jaureguizar Monereo, E.&lt;/AUTHOR&gt;&lt;/AUTHORS&gt;&lt;YEAR&gt;2000&lt;/YEAR&gt;&lt;TITLE&gt;[Cystosonography with echoenhancer. A new imaging technique for the diagnosis of vesicoureteral reflux]&lt;/TITLE&gt;&lt;SECONDARY_TITLE&gt;Anales Espanoles de Pediatria&lt;/SECONDARY_TITLE&gt;&lt;VOLUME&gt;53&lt;/VOLUME&gt;&lt;NUMBER&gt;5&lt;/NUMBER&gt;&lt;PAGES&gt;422-30&lt;/PAGES&gt;&lt;KEYWORDS&gt;&lt;KEYWORD&gt;Adolescence&lt;/KEYWORD&gt;&lt;KEYWORD&gt;Age Factors&lt;/KEYWORD&gt;&lt;KEYWORD&gt;Bladder/ra [Radiography]&lt;/KEYWORD&gt;&lt;KEYWORD&gt;Bladder/us [Ultrasonography]&lt;/KEYWORD&gt;&lt;KEYWORD&gt;Child&lt;/KEYWORD&gt;&lt;KEYWORD&gt;Child, Preschool&lt;/KEYWORD&gt;&lt;KEYWORD&gt;Comparative Study&lt;/KEYWORD&gt;&lt;KEYWORD&gt;Contrast Media&lt;/KEYWORD&gt;&lt;KEYWORD&gt;English Abstract&lt;/KEYWORD&gt;&lt;KEYWORD&gt;Female&lt;/KEYWORD&gt;&lt;KEYWORD&gt;Fluoroscopy&lt;/KEYWORD&gt;&lt;KEYWORD&gt;Human&lt;/KEYWORD&gt;&lt;KEYWORD&gt;Image Enhancement&lt;/KEYWORD&gt;&lt;KEYWORD&gt;Infant&lt;/KEYWORD&gt;&lt;KEYWORD&gt;Infant, Newborn&lt;/KEYWORD&gt;&lt;KEYWORD&gt;Kidney/us [Ultrasonography]&lt;/KEYWORD&gt;&lt;KEYWORD&gt;Male&lt;/KEYWORD&gt;&lt;KEYWORD&gt;Models, Theoretical&lt;/KEYWORD&gt;&lt;KEYWORD&gt;Sensitivity and Specificity&lt;/KEYWORD&gt;&lt;KEYWORD&gt;Sex Factors&lt;/KEYWORD&gt;&lt;KEYWORD&gt;Vesico-Ureteral Reflux/ra [Radiography]&lt;/KEYWORD&gt;&lt;KEYWORD&gt;*Vesico-Ureteral Reflux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ystosonography (Levograf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 (micro-bubbles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9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0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1.5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8.8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6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Haberlick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7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Haberlik&lt;/Author&gt;&lt;Year&gt;1997&lt;/Year&gt;&lt;RecNum&gt;534&lt;/RecNum&gt;&lt;MDL&gt;&lt;REFERENCE_TYPE&gt;0&lt;/REFERENCE_TYPE&gt;&lt;AUTHORS&gt;&lt;AUTHOR&gt;Haberlik, A.&lt;/AUTHOR&gt;&lt;/AUTHORS&gt;&lt;YEAR&gt;1997&lt;/YEAR&gt;&lt;TITLE&gt;Detection of low-grade vesicoureteral reflux in children by color Doppler imaging mode&lt;/TITLE&gt;&lt;SECONDARY_TITLE&gt;Pediatric Surgery International&lt;/SECONDARY_TITLE&gt;&lt;VOLUME&gt;12&lt;/VOLUME&gt;&lt;NUMBER&gt;1&lt;/NUMBER&gt;&lt;PAGES&gt;38-43&lt;/PAGES&gt;&lt;KEYWORDS&gt;&lt;KEYWORD&gt;Child&lt;/KEYWORD&gt;&lt;KEYWORD&gt;Child, Preschool&lt;/KEYWORD&gt;&lt;KEYWORD&gt;Female&lt;/KEYWORD&gt;&lt;KEYWORD&gt;Human&lt;/KEYWORD&gt;&lt;KEYWORD&gt;Incidence&lt;/KEYWORD&gt;&lt;KEYWORD&gt;Infant&lt;/KEYWORD&gt;&lt;KEYWORD&gt;Male&lt;/KEYWORD&gt;&lt;KEYWORD&gt;Sensitivity and Specificity&lt;/KEYWORD&gt;&lt;KEYWORD&gt;*Ultrasonography, Doppler, Color&lt;/KEYWORD&gt;&lt;KEYWORD&gt;Urinary Tract Infections/co [Complications]&lt;/KEYWORD&gt;&lt;KEYWORD&gt;Vesico-Ureteral Reflux/ep [Epidemiology]&lt;/KEYWORD&gt;&lt;KEYWORD&gt;Vesico-Ureteral Reflux/et [Etiology]&lt;/KEYWORD&gt;&lt;KEYWORD&gt;Vesico-Ureteral Reflux/ra [Radiography]&lt;/KEYWORD&gt;&lt;KEYWORD&gt;*Vesico-Ureteral Reflux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 xml:space="preserve">Colour Doppler Cystosonography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 (blue-coloured jet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1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0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1.9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.7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7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3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Kessle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Kessler&lt;/Author&gt;&lt;Year&gt;1982&lt;/Year&gt;&lt;RecNum&gt;4388&lt;/RecNum&gt;&lt;MDL&gt;&lt;REFERENCE_TYPE&gt;0&lt;/REFERENCE_TYPE&gt;&lt;AUTHORS&gt;&lt;AUTHOR&gt;Kessler, R. M.&lt;/AUTHOR&gt;&lt;AUTHOR&gt;Altman, D. H.&lt;/AUTHOR&gt;&lt;/AUTHORS&gt;&lt;YEAR&gt;1982&lt;/YEAR&gt;&lt;TITLE&gt;Real-time sonographic detection of vesicoureteral reflux in children&lt;/TITLE&gt;&lt;SECONDARY_TITLE&gt;American Journal of Roentgenology&lt;/SECONDARY_TITLE&gt;&lt;VOLUME&gt;138&lt;/VOLUME&gt;&lt;NUMBER&gt;6&lt;/NUMBER&gt;&lt;PAGES&gt;1033-1036&lt;/PAGES&gt;&lt;KEYWORDS&gt;&lt;KEYWORD&gt;*Cystography&lt;/KEYWORD&gt;&lt;KEYWORD&gt;*Echography&lt;/KEYWORD&gt;&lt;KEYWORD&gt;*Vesicoureteral Reflux&lt;/KEYWORD&gt;&lt;KEYWORD&gt;Real Time Echography&lt;/KEYWORD&gt;&lt;KEYWORD&gt;Urinary Tract&lt;/KEYWORD&gt;&lt;KEYWORD&gt;Bladder&lt;/KEYWORD&gt;&lt;KEYWORD&gt;Diagnosis&lt;/KEYWORD&gt;&lt;KEYWORD&gt;Preschool Child&lt;/KEYWORD&gt;&lt;KEYWORD&gt;School Child&lt;/KEYWORD&gt;&lt;KEYWORD&gt;Methodology&lt;/KEYWORD&gt;&lt;KEYWORD&gt;Major Clinical Study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ystosonography (Cysto-Conray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 (micro-bubbles and/or dilation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8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6.5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1.0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8.5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4</w:t>
            </w:r>
          </w:p>
        </w:tc>
      </w:tr>
      <w:tr>
        <w:trPr/>
        <w:tc>
          <w:tcPr>
            <w:tcW w:w="1842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 xml:space="preserve">McEwing (2002) </w:t>
            </w:r>
            <w:r>
              <w:fldChar w:fldCharType="begin"/>
            </w:r>
            <w:r>
              <w:rPr>
                <w:vertAlign w:val="superscript"/>
                <w:sz w:val="20"/>
                <w:lang w:val="en-US" w:eastAsia="en-US"/>
              </w:rPr>
              <w:instrText xml:space="preserve"> ADDIN EN.CITE &lt;EndNote&gt;&lt;Cite ExcludeAuth="1" ExcludeYear="1"&gt;&lt;Author&gt;McEwing&lt;/Author&gt;&lt;Year&gt;2002&lt;/Year&gt;&lt;RecNum&gt;13942&lt;/RecNum&gt;&lt;MDL&gt;&lt;REFERENCE_TYPE&gt;0&lt;/REFERENCE_TYPE&gt;&lt;AUTHORS&gt;&lt;AUTHOR&gt;McEwing, R. L.&lt;/AUTHOR&gt;&lt;AUTHOR&gt;Anderson, N. G.&lt;/AUTHOR&gt;&lt;AUTHOR&gt;Hellewell, S.&lt;/AUTHOR&gt;&lt;AUTHOR&gt;Mitchel, J.&lt;/AUTHOR&gt;&lt;/AUTHORS&gt;&lt;YEAR&gt;2002&lt;/YEAR&gt;&lt;TITLE&gt;Comparison of echo-enhanced ultrasound with fluoroscopic MCU for the detection of vesicoureteral reflux in neonates&lt;/TITLE&gt;&lt;SECONDARY_TITLE&gt;Pediatric Radiology&lt;/SECONDARY_TITLE&gt;&lt;VOLUME&gt;32&lt;/VOLUME&gt;&lt;NUMBER&gt;12&lt;/NUMBER&gt;&lt;PAGES&gt;853-858&lt;/PAGES&gt;&lt;KEYWORDS&gt;&lt;KEYWORD&gt;contrast medium&lt;/KEYWORD&gt;&lt;KEYWORD&gt;shu 508&lt;/KEYWORD&gt;&lt;KEYWORD&gt;*contrast enhancement&lt;/KEYWORD&gt;&lt;KEYWORD&gt;*echography&lt;/KEYWORD&gt;&lt;KEYWORD&gt;*micturition cystourethrography&lt;/KEYWORD&gt;&lt;KEYWORD&gt;*vesicoureteral reflux/di [Diagnosis]&lt;/KEYWORD&gt;&lt;KEYWORD&gt;prediction&lt;/KEYWORD&gt;&lt;KEYWORD&gt;risk assessment&lt;/KEYWORD&gt;&lt;KEYWORD&gt;radiation exposure&lt;/KEYWORD&gt;&lt;KEYWORD&gt;patient referral&lt;/KEYWORD&gt;&lt;KEYWORD&gt;kidney&lt;/KEYWORD&gt;&lt;KEYWORD&gt;pelvis&lt;/KEYWORD&gt;&lt;KEYWORD&gt;kidney calyx&lt;/KEYWORD&gt;&lt;KEYWORD&gt;ureter&lt;/KEYWORD&gt;&lt;KEYWORD&gt;micturition&lt;/KEYWORD&gt;&lt;KEYWORD&gt;sensitivity and specificity&lt;/KEYWORD&gt;&lt;KEYWORD&gt;diagnostic value&lt;/KEYWORD&gt;&lt;KEYWORD&gt;population research&lt;/KEYWORD&gt;&lt;KEYWORD&gt;screening test&lt;/KEYWORD&gt;&lt;KEYWORD&gt;follow up&lt;/KEYWORD&gt;&lt;KEYWORD&gt;human&lt;/KEYWORD&gt;&lt;KEYWORD&gt;male&lt;/KEYWORD&gt;&lt;KEYWORD&gt;female&lt;/KEYWORD&gt;&lt;KEYWORD&gt;major clinical study&lt;/KEYWORD&gt;&lt;KEYWORD&gt;controlled study&lt;/KEYWORD&gt;&lt;KEYWORD&gt;newborn&lt;/KEYWORD&gt;&lt;KEYWORD&gt;infant&lt;/KEYWORD&gt;&lt;KEYWORD&gt;article&lt;/KEYWORD&gt;&lt;KEYWORD&gt;priority journal&lt;/KEYWORD&gt;&lt;/KEYWORDS&gt;&lt;/MDL&gt;&lt;/Cite&gt;&lt;/EndNote&gt;</w:instrText>
            </w:r>
            <w:r>
              <w:rPr>
                <w:sz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vertAlign w:val="superscript"/>
                <w:lang w:val="en-US" w:eastAsia="en-US"/>
              </w:rPr>
              <w:t>72</w:t>
            </w:r>
            <w:r/>
            <w:r>
              <w:rPr>
                <w:vertAlign w:val="superscript"/>
                <w:sz w:val="20"/>
                <w:lang w:val="en-US" w:eastAsia="en-US"/>
              </w:rPr>
              <w:fldChar w:fldCharType="end"/>
            </w:r>
            <w:r>
              <w:rPr>
                <w:sz w:val="20"/>
                <w:vertAlign w:val="superscript"/>
                <w:lang w:val="en-US" w:eastAsia="en-US"/>
              </w:rPr>
            </w:r>
          </w:p>
        </w:tc>
        <w:tc>
          <w:tcPr>
            <w:tcW w:w="229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ystosonography (Levovist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resence of reflux &gt;= grade 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83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64.3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288.5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06.4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37</w:t>
            </w:r>
          </w:p>
        </w:tc>
      </w:tr>
      <w:tr>
        <w:trPr/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resence of reflux &gt;= grade 2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73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0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8.3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7.7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29.3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5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entzel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entzel&lt;/Author&gt;&lt;Year&gt;2002&lt;/Year&gt;&lt;RecNum&gt;2893&lt;/RecNum&gt;&lt;MDL&gt;&lt;REFERENCE_TYPE&gt;0&lt;/REFERENCE_TYPE&gt;&lt;AUTHORS&gt;&lt;AUTHOR&gt;Mentzel, H. J.&lt;/AUTHOR&gt;&lt;AUTHOR&gt;Vogt, S.&lt;/AUTHOR&gt;&lt;AUTHOR&gt;John, U.&lt;/AUTHOR&gt;&lt;AUTHOR&gt;Kaiser, W. A.&lt;/AUTHOR&gt;&lt;/AUTHORS&gt;&lt;YEAR&gt;2002&lt;/YEAR&gt;&lt;TITLE&gt;Voiding urosonography with ultrasonography contrast medium in children&lt;/TITLE&gt;&lt;SECONDARY_TITLE&gt;Pediatric Nephrology&lt;/SECONDARY_TITLE&gt;&lt;VOLUME&gt;17&lt;/VOLUME&gt;&lt;NUMBER&gt;4&lt;/NUMBER&gt;&lt;PAGES&gt;272-6&lt;/PAGES&gt;&lt;KEYWORDS&gt;&lt;KEYWORD&gt;Adolescence&lt;/KEYWORD&gt;&lt;KEYWORD&gt;Bladder/ra [Radiography]&lt;/KEYWORD&gt;&lt;KEYWORD&gt;Child&lt;/KEYWORD&gt;&lt;KEYWORD&gt;Child, Preschool&lt;/KEYWORD&gt;&lt;KEYWORD&gt;Comparative Study&lt;/KEYWORD&gt;&lt;KEYWORD&gt;Contrast Media&lt;/KEYWORD&gt;&lt;KEYWORD&gt;Female&lt;/KEYWORD&gt;&lt;KEYWORD&gt;Human&lt;/KEYWORD&gt;&lt;KEYWORD&gt;Infant&lt;/KEYWORD&gt;&lt;KEYWORD&gt;Male&lt;/KEYWORD&gt;&lt;KEYWORD&gt;Urethra/ra [Radiography]&lt;/KEYWORD&gt;&lt;KEYWORD&gt;*Urination&lt;/KEYWORD&gt;&lt;KEYWORD&gt;*Vesico-Ureteral Reflux/pp [Physiopathology]&lt;/KEYWORD&gt;&lt;KEYWORD&gt;Vesico-Ureteral Reflux/ra [Radiography]&lt;/KEYWORD&gt;&lt;KEYWORD&gt;*Vesico-Ureteral Reflux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ystosonography (Levovist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 xml:space="preserve">Presence of reflux 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6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7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.6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4.8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.6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Nakamura (2002)</w:t>
            </w:r>
            <w:r>
              <w:fldChar w:fldCharType="begin"/>
            </w:r>
            <w:r>
              <w:rPr>
                <w:vertAlign w:val="superscript"/>
                <w:sz w:val="20"/>
                <w:lang w:val="en-US" w:eastAsia="en-US"/>
              </w:rPr>
              <w:instrText xml:space="preserve"> ADDIN EN.CITE &lt;EndNote&gt;&lt;Cite ExcludeAuth="1" ExcludeYear="1"&gt;&lt;Author&gt;Nakamura&lt;/Author&gt;&lt;Year&gt;2002&lt;/Year&gt;&lt;RecNum&gt;13968&lt;/RecNum&gt;&lt;MDL&gt;&lt;REFERENCE_TYPE&gt;0&lt;/REFERENCE_TYPE&gt;&lt;AUTHORS&gt;&lt;AUTHOR&gt;Nakamura, M&lt;/AUTHOR&gt;&lt;AUTHOR&gt;Wang, Y&lt;/AUTHOR&gt;&lt;AUTHOR&gt;Shigeta, K&lt;/AUTHOR&gt;&lt;AUTHOR&gt;Shinozaki, T&lt;/AUTHOR&gt;&lt;AUTHOR&gt;Taniguchi, N&lt;/AUTHOR&gt;&lt;AUTHOR&gt;Itoh, K&lt;/AUTHOR&gt;&lt;/AUTHORS&gt;&lt;YEAR&gt;2002&lt;/YEAR&gt;&lt;TITLE&gt;Simultaneous voiding cystourethrography and voiding urosonography: An in vitro and in vivo study&lt;/TITLE&gt;&lt;SECONDARY_TITLE&gt;Clinical Radiology&lt;/SECONDARY_TITLE&gt;&lt;VOLUME&gt;57&lt;/VOLUME&gt;&lt;NUMBER&gt;9&lt;/NUMBER&gt;&lt;PAGES&gt;846-849&lt;/PAGES&gt;&lt;KEYWORDS&gt;&lt;KEYWORD&gt;contrast medium/cb [Drug Combination]&lt;/KEYWORD&gt;&lt;KEYWORD&gt;contrast medium/ve [Intravesical Drug Administration]&lt;/KEYWORD&gt;&lt;KEYWORD&gt;meglumine iotalamate/cb [Drug Combination]&lt;/KEYWORD&gt;&lt;KEYWORD&gt;meglumine iotalamate/ve [Intravesical Drug Administration]&lt;/KEYWORD&gt;&lt;KEYWORD&gt;shu 508/cb [Drug Combination]&lt;/KEYWORD&gt;&lt;KEYWORD&gt;shu 508/ve [Intravesical Drug Administration]&lt;/KEYWORD&gt;&lt;KEYWORD&gt;dip conray&lt;/KEYWORD&gt;&lt;KEYWORD&gt;*micturition cystourethrography&lt;/KEYWORD&gt;&lt;KEYWORD&gt;*echography&lt;/KEYWORD&gt;&lt;KEYWORD&gt;in vitro study&lt;/KEYWORD&gt;&lt;KEYWORD&gt;in vivo study&lt;/KEYWORD&gt;&lt;KEYWORD&gt;diagnostic accuracy&lt;/KEYWORD&gt;&lt;KEYWORD&gt;intermethod comparison&lt;/KEYWORD&gt;&lt;KEYWORD&gt;fluoroscopy&lt;/KEYWORD&gt;&lt;KEYWORD&gt;medical examination&lt;/KEYWORD&gt;&lt;KEYWORD&gt;x ray analysis&lt;/KEYWORD&gt;&lt;KEYWORD&gt;drug mixture&lt;/KEYWORD&gt;&lt;KEYWORD&gt;clinical study&lt;/KEYWORD&gt;&lt;KEYWORD&gt;urinary tract infection/di [Diagnosis]&lt;/KEYWORD&gt;&lt;KEYWORD&gt;medical specialist&lt;/KEYWORD&gt;&lt;KEYWORD&gt;sensitivity analysis&lt;/KEYWORD&gt;&lt;KEYWORD&gt;vesicoureteral reflux/di [Diagnosis]&lt;/KEYWORD&gt;&lt;KEYWORD&gt;bladder catheterization&lt;/KEYWORD&gt;&lt;KEYWORD&gt;human&lt;/KEYWORD&gt;&lt;KEYWORD&gt;male&lt;/KEYWORD&gt;&lt;KEYWORD&gt;female&lt;/KEYWORD&gt;&lt;KEYWORD&gt;clinical article&lt;/KEYWORD&gt;&lt;KEYWORD&gt;controlled study&lt;/KEYWORD&gt;&lt;KEYWORD&gt;infant&lt;/KEYWORD&gt;&lt;KEYWORD&gt;child&lt;/KEYWORD&gt;&lt;KEYWORD&gt;article&lt;/KEYWORD&gt;&lt;KEYWORD&gt;priority journal&lt;/KEYWORD&gt;&lt;/KEYWORDS&gt;&lt;/MDL&gt;&lt;/Cite&gt;&lt;/EndNote&gt;</w:instrText>
            </w:r>
            <w:r>
              <w:rPr>
                <w:sz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vertAlign w:val="superscript"/>
                <w:lang w:val="en-US" w:eastAsia="en-US"/>
              </w:rPr>
              <w:t>71</w:t>
            </w:r>
            <w:r/>
            <w:r>
              <w:rPr>
                <w:vertAlign w:val="superscript"/>
                <w:sz w:val="20"/>
                <w:lang w:val="en-US" w:eastAsia="en-US"/>
              </w:rPr>
              <w:fldChar w:fldCharType="end"/>
            </w:r>
            <w:r>
              <w:rPr>
                <w:sz w:val="20"/>
                <w:vertAlign w:val="superscript"/>
                <w:lang w:val="en-US" w:eastAsia="en-US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Cystosonography (Levovist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resence of reflux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2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81.8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4.5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78.0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5.0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19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iaggio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3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Piaggio&lt;/Author&gt;&lt;Year&gt;2003&lt;/Year&gt;&lt;RecNum&gt;13476&lt;/RecNum&gt;&lt;MDL&gt;&lt;REFERENCE_TYPE&gt;0&lt;/REFERENCE_TYPE&gt;&lt;AUTHORS&gt;&lt;AUTHOR&gt;Piaggio, G.&lt;/AUTHOR&gt;&lt;AUTHOR&gt;Degli&amp;apos;Innocenti, M L&lt;/AUTHOR&gt;&lt;AUTHOR&gt;Toma, P.&lt;/AUTHOR&gt;&lt;AUTHOR&gt;Calevo, M G&lt;/AUTHOR&gt;&lt;AUTHOR&gt;Perfumo, F.&lt;/AUTHOR&gt;&lt;/AUTHORS&gt;&lt;YEAR&gt;2003&lt;/YEAR&gt;&lt;TITLE&gt;Cystosonography and voiding cystourethrography in the diagnosis of vesicoureteral reflux&lt;/TITLE&gt;&lt;SECONDARY_TITLE&gt;PEDIATRIC NEPHROLOGY&lt;/SECONDARY_TITLE&gt;&lt;VOLUME&gt;18&lt;/VOLUME&gt;&lt;PAGES&gt;18-22&lt;/PAGE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ystosonography (Levovist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96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6.8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4.8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2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8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admay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Radmayr&lt;/Author&gt;&lt;Year&gt;2002&lt;/Year&gt;&lt;RecNum&gt;4630&lt;/RecNum&gt;&lt;MDL&gt;&lt;REFERENCE_TYPE&gt;0&lt;/REFERENCE_TYPE&gt;&lt;AUTHORS&gt;&lt;AUTHOR&gt;Radmayr, C&lt;/AUTHOR&gt;&lt;AUTHOR&gt;Klauser, A&lt;/AUTHOR&gt;&lt;AUTHOR&gt;Pallwein, L&lt;/AUTHOR&gt;&lt;AUTHOR&gt;Zurnedden, D&lt;/AUTHOR&gt;&lt;AUTHOR&gt;Bartsch, G&lt;/AUTHOR&gt;&lt;AUTHOR&gt;Frauscher, F&lt;/AUTHOR&gt;&lt;/AUTHORS&gt;&lt;YEAR&gt;2002&lt;/YEAR&gt;&lt;TITLE&gt;Contrast enhanced reflux sonography in children: A comparison to standard radiological imaging&lt;/TITLE&gt;&lt;SECONDARY_TITLE&gt;Journal of Urology&lt;/SECONDARY_TITLE&gt;&lt;VOLUME&gt;167&lt;/VOLUME&gt;&lt;NUMBER&gt;3&lt;/NUMBER&gt;&lt;PAGES&gt;1428-1430&lt;/PAGES&gt;&lt;KEYWORDS&gt;&lt;KEYWORD&gt;*Contrast Enhancement&lt;/KEYWORD&gt;&lt;KEYWORD&gt;*Echography&lt;/KEYWORD&gt;&lt;KEYWORD&gt;*Vesicoureteral Reflux/di [Diagnosis]&lt;/KEYWORD&gt;&lt;KEYWORD&gt;*Micturition Cystourethrography&lt;/KEYWORD&gt;&lt;KEYWORD&gt;Intermethod Comparison&lt;/KEYWORD&gt;&lt;KEYWORD&gt;Conservative Treatment&lt;/KEYWORD&gt;&lt;KEYWORD&gt;Radiation Dose&lt;/KEYWORD&gt;&lt;KEYWORD&gt;Diagnostic Value&lt;/KEYWORD&gt;&lt;KEYWORD&gt;Ureter&lt;/KEYWORD&gt;&lt;KEYWORD&gt;Kidney Pelvis&lt;/KEYWORD&gt;&lt;KEYWORD&gt;Disease Severity&lt;/KEYWORD&gt;&lt;KEYWORD&gt;sensitivity and specificity&lt;/KEYWORD&gt;&lt;KEYWORD&gt;Diagnostic Accuracy&lt;/KEYWORD&gt;&lt;KEYWORD&gt;Radiation Exposure&lt;/KEYWORD&gt;&lt;KEYWORD&gt;Pediatrics&lt;/KEYWORD&gt;&lt;KEYWORD&gt;Human&lt;/KEYWORD&gt;&lt;KEYWORD&gt;Male&lt;/KEYWORD&gt;&lt;KEYWORD&gt;Female&lt;/KEYWORD&gt;&lt;KEYWORD&gt;Major Clinical Study&lt;/KEYWORD&gt;&lt;KEYWORD&gt;Controlled Study&lt;/KEYWORD&gt;&lt;KEYWORD&gt;Adolescent&lt;/KEYWORD&gt;&lt;KEYWORD&gt;Infant&lt;/KEYWORD&gt;&lt;KEYWORD&gt;Child&lt;/KEYWORD&gt;&lt;KEYWORD&gt;Adult&lt;/KEYWORD&gt;&lt;KEYWORD&gt;Article&lt;/KEYWORD&gt;&lt;KEYWORD&gt;Priority Journal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Doppler Cystosonography (galactose based contrast agent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 (micro-bubbles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29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.9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6.3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81.0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.7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4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ohde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5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Von Rohden&lt;/Author&gt;&lt;Year&gt;1995&lt;/Year&gt;&lt;RecNum&gt;13640&lt;/RecNum&gt;&lt;MDL&gt;&lt;REFERENCE_TYPE&gt;0&lt;/REFERENCE_TYPE&gt;&lt;AUTHORS&gt;&lt;AUTHOR&gt;Von Rohden, L.&lt;/AUTHOR&gt;&lt;AUTHOR&gt;Bosse, U.&lt;/AUTHOR&gt;&lt;AUTHOR&gt;Wiemann, D.&lt;/AUTHOR&gt;&lt;/AUTHORS&gt;&lt;YEAR&gt;1995&lt;/YEAR&gt;&lt;TITLE&gt;[Reflux sonography in children with an ultrasound contrast medium in comparison to radiologic voiding cystourethrography]&lt;/TITLE&gt;&lt;SECONDARY_TITLE&gt;Paediat Prax&lt;/SECONDARY_TITLE&gt;&lt;VOLUME&gt;49&lt;/VOLUME&gt;&lt;PAGES&gt;49-58&lt;/PAGE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ystosonography (Echovist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9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5.7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9.0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2.5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4</w:t>
            </w:r>
          </w:p>
        </w:tc>
      </w:tr>
      <w:tr>
        <w:trPr/>
        <w:tc>
          <w:tcPr>
            <w:tcW w:w="1842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chneide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4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chneider&lt;/Author&gt;&lt;Year&gt;1984&lt;/Year&gt;&lt;RecNum&gt;4702&lt;/RecNum&gt;&lt;MDL&gt;&lt;REFERENCE_TYPE&gt;0&lt;/REFERENCE_TYPE&gt;&lt;AUTHORS&gt;&lt;AUTHOR&gt;Schneider, K.&lt;/AUTHOR&gt;&lt;AUTHOR&gt;Jablonski, C.&lt;/AUTHOR&gt;&lt;AUTHOR&gt;Weissner, M.&lt;/AUTHOR&gt;&lt;AUTHOR&gt;et al.,&lt;/AUTHOR&gt;&lt;/AUTHORS&gt;&lt;YEAR&gt;1984&lt;/YEAR&gt;&lt;TITLE&gt;Screening for vesicoureteral reflux in children using real-time sonography&lt;/TITLE&gt;&lt;SECONDARY_TITLE&gt;Pediatric Radiology&lt;/SECONDARY_TITLE&gt;&lt;VOLUME&gt;14&lt;/VOLUME&gt;&lt;NUMBER&gt;6&lt;/NUMBER&gt;&lt;PAGES&gt;400-403&lt;/PAGES&gt;&lt;KEYWORDS&gt;&lt;KEYWORD&gt;*Cystourethrography&lt;/KEYWORD&gt;&lt;KEYWORD&gt;*Echography&lt;/KEYWORD&gt;&lt;KEYWORD&gt;*Vesicoureteral Reflux&lt;/KEYWORD&gt;&lt;KEYWORD&gt;Methodology&lt;/KEYWORD&gt;&lt;KEYWORD&gt;Infant&lt;/KEYWORD&gt;&lt;KEYWORD&gt;Preschool Child&lt;/KEYWORD&gt;&lt;KEYWORD&gt;School Child&lt;/KEYWORD&gt;&lt;KEYWORD&gt;Adolescent&lt;/KEYWORD&gt;&lt;KEYWORD&gt;Diagnosis&lt;/KEYWORD&gt;&lt;KEYWORD&gt;Major Clinical Study&lt;/KEYWORD&gt;&lt;KEYWORD&gt;Human&lt;/KEYWORD&gt;&lt;KEYWORD&gt;Urinary Tract&lt;/KEYWORD&gt;&lt;KEYWORD&gt;Bladder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 xml:space="preserve">Cystosonography (Conray FL/air)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 (increased separation in the central renal echo complex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8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62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7.2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5.1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.4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5</w:t>
            </w:r>
          </w:p>
        </w:tc>
      </w:tr>
      <w:tr>
        <w:trPr/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6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4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3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0.4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.3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6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30</w:t>
            </w:r>
          </w:p>
        </w:tc>
      </w:tr>
      <w:tr>
        <w:trPr/>
        <w:tc>
          <w:tcPr>
            <w:tcW w:w="1842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iamplis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6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iamplis&lt;/Author&gt;&lt;Year&gt;1996&lt;/Year&gt;&lt;RecNum&gt;10197&lt;/RecNum&gt;&lt;MDL&gt;&lt;REFERENCE_TYPE&gt;0&lt;/REFERENCE_TYPE&gt;&lt;AUTHORS&gt;&lt;AUTHOR&gt;Siamplis, D.&lt;/AUTHOR&gt;&lt;AUTHOR&gt;Vasiou, K.&lt;/AUTHOR&gt;&lt;AUTHOR&gt;Giarmenitis, S.&lt;/AUTHOR&gt;&lt;AUTHOR&gt;Frimas, K.&lt;/AUTHOR&gt;&lt;AUTHOR&gt;Zavras, G.&lt;/AUTHOR&gt;&lt;AUTHOR&gt;Fezoulidis, I.&lt;/AUTHOR&gt;&lt;/AUTHORS&gt;&lt;YEAR&gt;1996&lt;/YEAR&gt;&lt;TITLE&gt;Sonographic detection of vesicoureteral reflux with fluid and air cystography. Comparison with VCUG&lt;/TITLE&gt;&lt;SECONDARY_TITLE&gt;RoFo Fortschritte auf dem Gebiete der Rontgenstrahlen und der Neuen Bildgebenden Verfahren&lt;/SECONDARY_TITLE&gt;&lt;VOLUME&gt;165&lt;/VOLUME&gt;&lt;NUMBER&gt;2&lt;/NUMBER&gt;&lt;PAGES&gt;166-169&lt;/PAGES&gt;&lt;KEYWORDS&gt;&lt;KEYWORD&gt;*Cystography&lt;/KEYWORD&gt;&lt;KEYWORD&gt;*Echography&lt;/KEYWORD&gt;&lt;KEYWORD&gt;*Micturition Cystourethrography&lt;/KEYWORD&gt;&lt;KEYWORD&gt;*Vesicoureteral Reflux/di [Diagnosis]&lt;/KEYWORD&gt;&lt;KEYWORD&gt;Adolescent&lt;/KEYWORD&gt;&lt;KEYWORD&gt;Article&lt;/KEYWORD&gt;&lt;KEYWORD&gt;Child&lt;/KEYWORD&gt;&lt;KEYWORD&gt;Clinical Trial&lt;/KEYWORD&gt;&lt;KEYWORD&gt;Controlled Study&lt;/KEYWORD&gt;&lt;KEYWORD&gt;Diagnostic Value&lt;/KEYWORD&gt;&lt;KEYWORD&gt;Female&lt;/KEYWORD&gt;&lt;KEYWORD&gt;Human&lt;/KEYWORD&gt;&lt;KEYWORD&gt;Infant&lt;/KEYWORD&gt;&lt;KEYWORD&gt;Major Clinical Study&lt;/KEYWORD&gt;&lt;KEYWORD&gt;Male&lt;/KEYWORD&gt;&lt;KEYWORD&gt;Newborn&lt;/KEYWORD&gt;&lt;KEYWORD&gt;Priority Journal&lt;/KEYWORD&gt;&lt;KEYWORD&gt;Meglumine Diatrizoate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6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ystosonography (air)</w:t>
            </w:r>
          </w:p>
        </w:tc>
        <w:tc>
          <w:tcPr>
            <w:tcW w:w="300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5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3.3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5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2.0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2.9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7</w:t>
            </w:r>
          </w:p>
        </w:tc>
      </w:tr>
      <w:tr>
        <w:trPr/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ystosonography (fluid)</w:t>
            </w:r>
          </w:p>
        </w:tc>
        <w:tc>
          <w:tcPr>
            <w:tcW w:w="3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8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5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.4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.9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6.6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.2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8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Uhl (2003)</w:t>
            </w:r>
            <w:r>
              <w:fldChar w:fldCharType="begin"/>
            </w:r>
            <w:r>
              <w:rPr>
                <w:vertAlign w:val="superscript"/>
                <w:sz w:val="20"/>
                <w:lang w:val="en-US" w:eastAsia="en-US"/>
              </w:rPr>
              <w:instrText xml:space="preserve"> ADDIN EN.CITE &lt;EndNote&gt;&lt;Cite ExcludeAuth="1" ExcludeYear="1"&gt;&lt;Author&gt;Uhl&lt;/Author&gt;&lt;Year&gt;2003&lt;/Year&gt;&lt;RecNum&gt;14071&lt;/RecNum&gt;&lt;MDL&gt;&lt;REFERENCE_TYPE&gt;0&lt;/REFERENCE_TYPE&gt;&lt;AUTHORS&gt;&lt;AUTHOR&gt;Uhl, M.&lt;/AUTHOR&gt;&lt;AUTHOR&gt;Kromeier, J.&lt;/AUTHOR&gt;&lt;AUTHOR&gt;Zimmerhackl, L. B.&lt;/AUTHOR&gt;&lt;AUTHOR&gt;Darge, K.&lt;/AUTHOR&gt;&lt;/AUTHORS&gt;&lt;YEAR&gt;2003&lt;/YEAR&gt;&lt;TITLE&gt;Simultaneous voiding cystourethrography and voiding urosonography&lt;/TITLE&gt;&lt;SECONDARY_TITLE&gt;Acta Radiologica&lt;/SECONDARY_TITLE&gt;&lt;VOLUME&gt;44&lt;/VOLUME&gt;&lt;NUMBER&gt;3&lt;/NUMBER&gt;&lt;PAGES&gt;265-8&lt;/PAGES&gt;&lt;KEYWORDS&gt;&lt;KEYWORD&gt;Child, Preschool&lt;/KEYWORD&gt;&lt;KEYWORD&gt;Comparative Study&lt;/KEYWORD&gt;&lt;KEYWORD&gt;Contrast Media&lt;/KEYWORD&gt;&lt;KEYWORD&gt;Female&lt;/KEYWORD&gt;&lt;KEYWORD&gt;Fluoroscopy&lt;/KEYWORD&gt;&lt;KEYWORD&gt;Human&lt;/KEYWORD&gt;&lt;KEYWORD&gt;Iopamidol/du [Diagnostic Use]&lt;/KEYWORD&gt;&lt;KEYWORD&gt;Kidney/ra [Radiography]&lt;/KEYWORD&gt;&lt;KEYWORD&gt;Kidney/us [Ultrasonography]&lt;/KEYWORD&gt;&lt;KEYWORD&gt;Male&lt;/KEYWORD&gt;&lt;KEYWORD&gt;Polysaccharides/du [Diagnostic Use]&lt;/KEYWORD&gt;&lt;KEYWORD&gt;Sensitivity and Specificity&lt;/KEYWORD&gt;&lt;KEYWORD&gt;Ureter/ra [Radiography]&lt;/KEYWORD&gt;&lt;KEYWORD&gt;Ureter/us [Ultrasonography]&lt;/KEYWORD&gt;&lt;KEYWORD&gt;Urination&lt;/KEYWORD&gt;&lt;KEYWORD&gt;*Vesico-Ureteral Reflux/di [Diagnosis]&lt;/KEYWORD&gt;&lt;KEYWORD&gt;Vesico-Ureteral Reflux/ra [Radiography]&lt;/KEYWORD&gt;&lt;KEYWORD&gt;Vesico-Ureteral Reflux/us [Ultrasonography]&lt;/KEYWORD&gt;&lt;/KEYWORDS&gt;&lt;/MDL&gt;&lt;/Cite&gt;&lt;/EndNote&gt;</w:instrText>
            </w:r>
            <w:r>
              <w:rPr>
                <w:sz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vertAlign w:val="superscript"/>
                <w:lang w:val="en-US" w:eastAsia="en-US"/>
              </w:rPr>
              <w:t>73</w:t>
            </w:r>
            <w:r/>
            <w:r>
              <w:rPr>
                <w:vertAlign w:val="superscript"/>
                <w:sz w:val="20"/>
                <w:lang w:val="en-US" w:eastAsia="en-US"/>
              </w:rPr>
              <w:fldChar w:fldCharType="end"/>
            </w:r>
            <w:r>
              <w:rPr>
                <w:sz w:val="20"/>
                <w:vertAlign w:val="superscript"/>
                <w:lang w:val="en-US" w:eastAsia="en-US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 xml:space="preserve">Cystosonography (Levovist) 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resence of reflux (micro-bubbles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6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28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84.2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268.7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47.9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18</w:t>
            </w:r>
          </w:p>
        </w:tc>
      </w:tr>
      <w:tr>
        <w:trPr/>
        <w:tc>
          <w:tcPr>
            <w:tcW w:w="1842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Valentini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1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Valentini&lt;/Author&gt;&lt;Year&gt;2001&lt;/Year&gt;&lt;RecNum&gt;4817&lt;/RecNum&gt;&lt;MDL&gt;&lt;REFERENCE_TYPE&gt;0&lt;/REFERENCE_TYPE&gt;&lt;AUTHORS&gt;&lt;AUTHOR&gt;Valentini, A. L.&lt;/AUTHOR&gt;&lt;AUTHOR&gt;Salvaggio, E.&lt;/AUTHOR&gt;&lt;AUTHOR&gt;Manzoni, C.&lt;/AUTHOR&gt;&lt;AUTHOR&gt;Rendeli, C.&lt;/AUTHOR&gt;&lt;AUTHOR&gt;Destito, C.&lt;/AUTHOR&gt;&lt;AUTHOR&gt;Summaria, V.&lt;/AUTHOR&gt;&lt;AUTHOR&gt;Campioni, P.&lt;/AUTHOR&gt;&lt;AUTHOR&gt;Marano, P.&lt;/AUTHOR&gt;&lt;/AUTHORS&gt;&lt;YEAR&gt;2001&lt;/YEAR&gt;&lt;TITLE&gt;Contrast-enhanced gray-scale and color Doppler voiding urosonography versus voiding cystourethrography in the diagnosis and grading of vesicoureteral reflux&lt;/TITLE&gt;&lt;SECONDARY_TITLE&gt;Journal of Clinical Ultrasound&lt;/SECONDARY_TITLE&gt;&lt;VOLUME&gt;29&lt;/VOLUME&gt;&lt;NUMBER&gt;2&lt;/NUMBER&gt;&lt;PAGES&gt;65-71&lt;/PAGES&gt;&lt;KEYWORDS&gt;&lt;KEYWORD&gt;*Micturition Cystourethrography&lt;/KEYWORD&gt;&lt;KEYWORD&gt;*Vesicoureteral Reflux/di [Diagnosis]&lt;/KEYWORD&gt;&lt;KEYWORD&gt;*Contrast Enhancement&lt;/KEYWORD&gt;&lt;KEYWORD&gt;*Color Ultrasound Flowmetry&lt;/KEYWORD&gt;&lt;KEYWORD&gt;Rating Scale&lt;/KEYWORD&gt;&lt;KEYWORD&gt;Intermethod Comparison&lt;/KEYWORD&gt;&lt;KEYWORD&gt;Diagnostic Imaging&lt;/KEYWORD&gt;&lt;KEYWORD&gt;Diagnostic Accuracy&lt;/KEYWORD&gt;&lt;KEYWORD&gt;Cystography&lt;/KEYWORD&gt;&lt;KEYWORD&gt;Radiation Exposure&lt;/KEYWORD&gt;&lt;KEYWORD&gt;Ionizing Radiation&lt;/KEYWORD&gt;&lt;KEYWORD&gt;Kidney Collecting Tubule&lt;/KEYWORD&gt;&lt;KEYWORD&gt;Urine Catheter&lt;/KEYWORD&gt;&lt;KEYWORD&gt;Human&lt;/KEYWORD&gt;&lt;KEYWORD&gt;Male&lt;/KEYWORD&gt;&lt;KEYWORD&gt;Female&lt;/KEYWORD&gt;&lt;KEYWORD&gt;Major Clinical Study&lt;/KEYWORD&gt;&lt;KEYWORD&gt;Adolescent&lt;/KEYWORD&gt;&lt;KEYWORD&gt;Infant&lt;/KEYWORD&gt;&lt;KEYWORD&gt;Child&lt;/KEYWORD&gt;&lt;KEYWORD&gt;Article&lt;/KEYWORD&gt;&lt;KEYWORD&gt;*Shu 508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 xml:space="preserve">Grey scale Cystosonography (Levovist) 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 (micro-bubbles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7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1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.7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5.4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.4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0</w:t>
            </w:r>
          </w:p>
        </w:tc>
      </w:tr>
      <w:tr>
        <w:trPr/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 xml:space="preserve">Colour Doppler Cystosonography (Levovist)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 (colour signals)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7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3.4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05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.8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01</w:t>
            </w:r>
          </w:p>
        </w:tc>
      </w:tr>
      <w:tr>
        <w:trPr/>
        <w:tc>
          <w:tcPr>
            <w:tcW w:w="14991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Indirect radionuclide cystography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De Sadelee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4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De Sadeleer&lt;/Author&gt;&lt;Year&gt;1994&lt;/Year&gt;&lt;RecNum&gt;3293&lt;/RecNum&gt;&lt;MDL&gt;&lt;REFERENCE_TYPE&gt;0&lt;/REFERENCE_TYPE&gt;&lt;AUTHORS&gt;&lt;AUTHOR&gt;De Sadeleer, C.&lt;/AUTHOR&gt;&lt;AUTHOR&gt;De Boe, V.&lt;/AUTHOR&gt;&lt;AUTHOR&gt;Keuppens, F.&lt;/AUTHOR&gt;&lt;AUTHOR&gt;Desprechins, B.&lt;/AUTHOR&gt;&lt;AUTHOR&gt;Verboven, M.&lt;/AUTHOR&gt;&lt;AUTHOR&gt;Piepsz, A.&lt;/AUTHOR&gt;&lt;/AUTHORS&gt;&lt;YEAR&gt;1994&lt;/YEAR&gt;&lt;TITLE&gt;How good is technetium-99m mercaptoacetyltriglycine indirect cystography?&lt;/TITLE&gt;&lt;SECONDARY_TITLE&gt;European Journal of Nuclear Medicine&lt;/SECONDARY_TITLE&gt;&lt;VOLUME&gt;21&lt;/VOLUME&gt;&lt;NUMBER&gt;3&lt;/NUMBER&gt;&lt;PAGES&gt;223-7&lt;/PAGES&gt;&lt;KEYWORDS&gt;&lt;KEYWORD&gt;Adolescence&lt;/KEYWORD&gt;&lt;KEYWORD&gt;Bladder/ph [Physiology]&lt;/KEYWORD&gt;&lt;KEYWORD&gt;Bladder/ri [Radionuclide Imaging]&lt;/KEYWORD&gt;&lt;KEYWORD&gt;Child&lt;/KEYWORD&gt;&lt;KEYWORD&gt;Child, Preschool&lt;/KEYWORD&gt;&lt;KEYWORD&gt;Comparative Study&lt;/KEYWORD&gt;&lt;KEYWORD&gt;Female&lt;/KEYWORD&gt;&lt;KEYWORD&gt;Human&lt;/KEYWORD&gt;&lt;KEYWORD&gt;Infant&lt;/KEYWORD&gt;&lt;KEYWORD&gt;Infant, Newborn&lt;/KEYWORD&gt;&lt;KEYWORD&gt;Male&lt;/KEYWORD&gt;&lt;KEYWORD&gt;Sensitivity and Specificity&lt;/KEYWORD&gt;&lt;KEYWORD&gt;*Technetium Tc 99m Mertiatide/du [Diagnostic Use]&lt;/KEYWORD&gt;&lt;KEYWORD&gt;Urethra/ph [Physiology]&lt;/KEYWORD&gt;&lt;KEYWORD&gt;Urethra/ri [Radionuclide Imaging]&lt;/KEYWORD&gt;&lt;KEYWORD&gt;*Vesico-Ureteral Reflux/ri [Radionuclide Imaging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 xml:space="preserve">Indirect radionuclide voiding cystography </w:t>
            </w:r>
            <w:r>
              <w:rPr>
                <w:sz w:val="20"/>
              </w:rPr>
              <w:t>(</w:t>
            </w:r>
            <w:r>
              <w:rPr>
                <w:sz w:val="20"/>
                <w:lang w:val="en-US" w:eastAsia="en-US"/>
              </w:rPr>
              <w:t>Tc-99m-MAG3</w:t>
            </w:r>
            <w:r>
              <w:rPr>
                <w:sz w:val="20"/>
              </w:rPr>
              <w:t>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7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2.6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6.9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.0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8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Hedma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7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Hedman&lt;/Author&gt;&lt;Year&gt;1978&lt;/Year&gt;&lt;RecNum&gt;3788&lt;/RecNum&gt;&lt;MDL&gt;&lt;REFERENCE_TYPE&gt;0&lt;/REFERENCE_TYPE&gt;&lt;AUTHORS&gt;&lt;AUTHOR&gt;Hedman, P. J.&lt;/AUTHOR&gt;&lt;AUTHOR&gt;Kempi, V.&lt;/AUTHOR&gt;&lt;AUTHOR&gt;Voss, H.&lt;/AUTHOR&gt;&lt;/AUTHORS&gt;&lt;YEAR&gt;1978&lt;/YEAR&gt;&lt;TITLE&gt;Measurement of vesicoureteral reflux with intravenous 99mTc-DTPA compared to radiographic cystography&lt;/TITLE&gt;&lt;SECONDARY_TITLE&gt;Radiology&lt;/SECONDARY_TITLE&gt;&lt;VOLUME&gt;126&lt;/VOLUME&gt;&lt;NUMBER&gt;1&lt;/NUMBER&gt;&lt;PAGES&gt;205-8&lt;/PAGES&gt;&lt;KEYWORDS&gt;&lt;KEYWORD&gt;Adolescence&lt;/KEYWORD&gt;&lt;KEYWORD&gt;*Bladder/ra [Radiography]&lt;/KEYWORD&gt;&lt;KEYWORD&gt;Child&lt;/KEYWORD&gt;&lt;KEYWORD&gt;Child, Preschool&lt;/KEYWORD&gt;&lt;KEYWORD&gt;Comparative Study&lt;/KEYWORD&gt;&lt;KEYWORD&gt;Female&lt;/KEYWORD&gt;&lt;KEYWORD&gt;Human&lt;/KEYWORD&gt;&lt;KEYWORD&gt;Male&lt;/KEYWORD&gt;&lt;KEYWORD&gt;*Pentetic Acid/du [Diagnostic Use]&lt;/KEYWORD&gt;&lt;KEYWORD&gt;*Technetium/du [Diagnostic Use]&lt;/KEYWORD&gt;&lt;KEYWORD&gt;*Vesico-Ureteral Reflux/di [Diagnosis]&lt;/KEYWORD&gt;&lt;KEYWORD&gt;Vesico-Ureteral Reflux/ra [Radiography]&lt;/KEYWORD&gt;&lt;KEYWORD&gt;Vesico-Ureteral Reflux/ri [Radionuclide Imaging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 xml:space="preserve">Dynamic micturating scintigraphy </w:t>
            </w:r>
            <w:r>
              <w:rPr>
                <w:sz w:val="20"/>
              </w:rPr>
              <w:t>(</w:t>
            </w:r>
            <w:r>
              <w:rPr>
                <w:sz w:val="20"/>
                <w:lang w:val="en-US" w:eastAsia="en-US"/>
              </w:rPr>
              <w:t>Tc-99m-DTPA</w:t>
            </w:r>
            <w:r>
              <w:rPr>
                <w:sz w:val="20"/>
              </w:rPr>
              <w:t>)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77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1.9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.1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.4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.2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1</w:t>
            </w:r>
          </w:p>
        </w:tc>
      </w:tr>
      <w:tr>
        <w:trPr/>
        <w:tc>
          <w:tcPr>
            <w:tcW w:w="14991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PREDICTION OF RENAL SCARRING</w:t>
            </w:r>
          </w:p>
        </w:tc>
      </w:tr>
      <w:tr>
        <w:trPr/>
        <w:tc>
          <w:tcPr>
            <w:tcW w:w="14991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Ultrasound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Hitzel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200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Hitzel&lt;/Author&gt;&lt;Year&gt;2000&lt;/Year&gt;&lt;RecNum&gt;12322&lt;/RecNum&gt;&lt;MDL&gt;&lt;REFERENCE_TYPE&gt;0&lt;/REFERENCE_TYPE&gt;&lt;AUTHORS&gt;&lt;AUTHOR&gt;Hitzel, A.&lt;/AUTHOR&gt;&lt;AUTHOR&gt;LiardZmuda, A.&lt;/AUTHOR&gt;&lt;AUTHOR&gt;Manrique, A.&lt;/AUTHOR&gt;&lt;AUTHOR&gt;Dacher, J. N.&lt;/AUTHOR&gt;&lt;AUTHOR&gt;Vera, P.&lt;/AUTHOR&gt;&lt;/AUTHORS&gt;&lt;YEAR&gt;2000&lt;/YEAR&gt;&lt;TITLE&gt;Comparative study of DMSA scintigraphy (DMSA) and Doppler sonography (DS) in the diagnosis of acute pyelonephritis and scarring in children&lt;/TITLE&gt;&lt;SECONDARY_TITLE&gt;Journal of Nuclear Medicine&lt;/SECONDARY_TITLE&gt;&lt;VOLUME&gt;41&lt;/VOLUME&gt;&lt;NUMBER&gt;5&lt;/NUMBER&gt;&lt;PAGES&gt;209-209&lt;/PAGES&gt;&lt;AUTHOR_ADDRESS&gt;Research address: ROUEN UNIV HOSP, ROUEN, FRANCE.&lt;/AUTHOR_ADDRES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olour Doppler; not state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5.2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9.6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7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6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0</w:t>
            </w:r>
          </w:p>
        </w:tc>
      </w:tr>
      <w:tr>
        <w:trPr/>
        <w:tc>
          <w:tcPr>
            <w:tcW w:w="1842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Jequie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Jequier&lt;/Author&gt;&lt;Year&gt;1998&lt;/Year&gt;&lt;RecNum&gt;4356&lt;/RecNum&gt;&lt;MDL&gt;&lt;REFERENCE_TYPE&gt;0&lt;/REFERENCE_TYPE&gt;&lt;AUTHORS&gt;&lt;AUTHOR&gt;Jequier, S.&lt;/AUTHOR&gt;&lt;AUTHOR&gt;Jequier, J. C.&lt;/AUTHOR&gt;&lt;AUTHOR&gt;Hanquinet, S.&lt;/AUTHOR&gt;&lt;/AUTHORS&gt;&lt;YEAR&gt;1998&lt;/YEAR&gt;&lt;TITLE&gt;Acute childhood pyelonephritis: Predictive value of positive sonographic findings in regard to later parenchymal scarring&lt;/TITLE&gt;&lt;SECONDARY_TITLE&gt;Academic Radiology&lt;/SECONDARY_TITLE&gt;&lt;VOLUME&gt;5&lt;/VOLUME&gt;&lt;NUMBER&gt;5&lt;/NUMBER&gt;&lt;PAGES&gt;344-353&lt;/PAGES&gt;&lt;KEYWORDS&gt;&lt;KEYWORD&gt;*Acute Pyelonephritis/di [Diagnosis]&lt;/KEYWORD&gt;&lt;KEYWORD&gt;*Gray Scale Echography&lt;/KEYWORD&gt;&lt;KEYWORD&gt;*Kidney Parenchyma&lt;/KEYWORD&gt;&lt;KEYWORD&gt;*Kidney Scar/co [Complication]&lt;/KEYWORD&gt;&lt;KEYWORD&gt;*Kidney Scar/di [Diagnosis]&lt;/KEYWORD&gt;&lt;KEYWORD&gt;Prediction&lt;/KEYWORD&gt;&lt;KEYWORD&gt;Kidney Scintiscanning&lt;/KEYWORD&gt;&lt;KEYWORD&gt;Follow Up&lt;/KEYWORD&gt;&lt;KEYWORD&gt;Diagnostic Value&lt;/KEYWORD&gt;&lt;KEYWORD&gt;Doppler Echography&lt;/KEYWORD&gt;&lt;KEYWORD&gt;Maximum Likelihood Method&lt;/KEYWORD&gt;&lt;KEYWORD&gt;Human&lt;/KEYWORD&gt;&lt;KEYWORD&gt;Male&lt;/KEYWORD&gt;&lt;KEYWORD&gt;Female&lt;/KEYWORD&gt;&lt;KEYWORD&gt;Major Clinical Study&lt;/KEYWORD&gt;&lt;KEYWORD&gt;Newborn&lt;/KEYWORD&gt;&lt;KEYWORD&gt;Adolescent&lt;/KEYWORD&gt;&lt;KEYWORD&gt;Infant&lt;/KEYWORD&gt;&lt;KEYWORD&gt;Child&lt;/KEYWORD&gt;&lt;KEYWORD&gt;Intravenous Drug Administration&lt;/KEYWORD&gt;&lt;KEYWORD&gt;Article&lt;/KEYWORD&gt;&lt;KEYWORD&gt;Priority Journal&lt;/KEYWORD&gt;&lt;KEYWORD&gt;*Succimer Tc 99m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2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Doppler; acute</w:t>
            </w:r>
          </w:p>
        </w:tc>
        <w:tc>
          <w:tcPr>
            <w:tcW w:w="300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changes indicative of APN</w:t>
            </w:r>
          </w:p>
        </w:tc>
        <w:tc>
          <w:tcPr>
            <w:tcW w:w="139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6.9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1.9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7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0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80</w:t>
            </w:r>
          </w:p>
        </w:tc>
      </w:tr>
      <w:tr>
        <w:trPr/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Standard</w:t>
            </w:r>
            <w:r>
              <w:rPr>
                <w:sz w:val="20"/>
              </w:rPr>
              <w:t>; acute</w:t>
            </w:r>
          </w:p>
        </w:tc>
        <w:tc>
          <w:tcPr>
            <w:tcW w:w="3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46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2.6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6.7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5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3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86</w:t>
            </w:r>
          </w:p>
        </w:tc>
      </w:tr>
      <w:tr>
        <w:trPr/>
        <w:tc>
          <w:tcPr>
            <w:tcW w:w="14991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MCUG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tokland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tokland&lt;/Author&gt;&lt;Year&gt;1998&lt;/Year&gt;&lt;RecNum&gt;431&lt;/RecNum&gt;&lt;MDL&gt;&lt;REFERENCE_TYPE&gt;0&lt;/REFERENCE_TYPE&gt;&lt;AUTHORS&gt;&lt;AUTHOR&gt;Stokland, E.&lt;/AUTHOR&gt;&lt;AUTHOR&gt;Hellstrom, M.&lt;/AUTHOR&gt;&lt;AUTHOR&gt;Jacobsson, B.&lt;/AUTHOR&gt;&lt;AUTHOR&gt;Jodal, U.&lt;/AUTHOR&gt;&lt;AUTHOR&gt;Sixt, R.&lt;/AUTHOR&gt;&lt;/AUTHORS&gt;&lt;YEAR&gt;1998&lt;/YEAR&gt;&lt;TITLE&gt;Evaluation of DMSA scintigraphy and urography in assessing both acute and permanent renal damage in children&lt;/TITLE&gt;&lt;SECONDARY_TITLE&gt;Acta Radiologica&lt;/SECONDARY_TITLE&gt;&lt;VOLUME&gt;39&lt;/VOLUME&gt;&lt;NUMBER&gt;4&lt;/NUMBER&gt;&lt;PAGES&gt;447-52&lt;/PAGES&gt;&lt;KEYWORDS&gt;&lt;KEYWORD&gt;Acute Disease&lt;/KEYWORD&gt;&lt;KEYWORD&gt;Child&lt;/KEYWORD&gt;&lt;KEYWORD&gt;Child, Preschool&lt;/KEYWORD&gt;&lt;KEYWORD&gt;Comparative Study&lt;/KEYWORD&gt;&lt;KEYWORD&gt;Follow-Up Studies&lt;/KEYWORD&gt;&lt;KEYWORD&gt;Gamma Cameras&lt;/KEYWORD&gt;&lt;KEYWORD&gt;Human&lt;/KEYWORD&gt;&lt;KEYWORD&gt;Infant&lt;/KEYWORD&gt;&lt;KEYWORD&gt;Infant, Newborn&lt;/KEYWORD&gt;&lt;KEYWORD&gt;Kidney/ab [Abnormalities]&lt;/KEYWORD&gt;&lt;KEYWORD&gt;Kidney/ra [Radiography]&lt;/KEYWORD&gt;&lt;KEYWORD&gt;Kidney/ri [Radionuclide Imaging]&lt;/KEYWORD&gt;&lt;KEYWORD&gt;*Radiopharmaceuticals/du [Diagnostic Use]&lt;/KEYWORD&gt;&lt;KEYWORD&gt;Statistics, Nonparametric&lt;/KEYWORD&gt;&lt;KEYWORD&gt;Support, Non-U.S. Gov&amp;apos;t&lt;/KEYWORD&gt;&lt;KEYWORD&gt;*Technetium Tc 99m Dimercaptosuccinic Acid/du [Diagnostic Use]&lt;/KEYWORD&gt;&lt;KEYWORD&gt;Time Factors&lt;/KEYWORD&gt;&lt;KEYWORD&gt;*Urinary Tract Infections/ra [Radiography]&lt;/KEYWORD&gt;&lt;KEYWORD&gt;*Urinary Tract Infections/ri [Radionuclide Imaging]&lt;/KEYWORD&gt;&lt;KEYWORD&gt;*Urography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MCUG; not stated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6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8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09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0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4.6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7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6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71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tokland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6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tokland&lt;/Author&gt;&lt;Year&gt;1996&lt;/Year&gt;&lt;RecNum&gt;564&lt;/RecNum&gt;&lt;MDL&gt;&lt;REFERENCE_TYPE&gt;0&lt;/REFERENCE_TYPE&gt;&lt;AUTHORS&gt;&lt;AUTHOR&gt;Stokland, E.&lt;/AUTHOR&gt;&lt;AUTHOR&gt;Hellstrom, M.&lt;/AUTHOR&gt;&lt;AUTHOR&gt;Jacobsson, B.&lt;/AUTHOR&gt;&lt;AUTHOR&gt;Jodal, U.&lt;/AUTHOR&gt;&lt;AUTHOR&gt;Sixt, R.&lt;/AUTHOR&gt;&lt;/AUTHORS&gt;&lt;YEAR&gt;1996&lt;/YEAR&gt;&lt;TITLE&gt;Renal damage one year after first urinary tract infection: role of dimercaptosuccinic acid scintigraphy&lt;/TITLE&gt;&lt;SECONDARY_TITLE&gt;Journal of Pediatrics&lt;/SECONDARY_TITLE&gt;&lt;VOLUME&gt;129&lt;/VOLUME&gt;&lt;NUMBER&gt;6&lt;/NUMBER&gt;&lt;PAGES&gt;815-20&lt;/PAGES&gt;&lt;KEYWORDS&gt;&lt;KEYWORD&gt;Age Factors&lt;/KEYWORD&gt;&lt;KEYWORD&gt;Bladder/ra [Radiography]&lt;/KEYWORD&gt;&lt;KEYWORD&gt;Body Temperature&lt;/KEYWORD&gt;&lt;KEYWORD&gt;C-Reactive Protein/an [Analysis]&lt;/KEYWORD&gt;&lt;KEYWORD&gt;Child&lt;/KEYWORD&gt;&lt;KEYWORD&gt;Child, Preschool&lt;/KEYWORD&gt;&lt;KEYWORD&gt;Comparative Study&lt;/KEYWORD&gt;&lt;KEYWORD&gt;Follow-Up Studies&lt;/KEYWORD&gt;&lt;KEYWORD&gt;Human&lt;/KEYWORD&gt;&lt;KEYWORD&gt;Infant&lt;/KEYWORD&gt;&lt;KEYWORD&gt;Infant, Newborn&lt;/KEYWORD&gt;&lt;KEYWORD&gt;Kidney/ri [Radionuclide Imaging]&lt;/KEYWORD&gt;&lt;KEYWORD&gt;Kidney Diseases/et [Etiology]&lt;/KEYWORD&gt;&lt;KEYWORD&gt;*Kidney Diseases/ri [Radionuclide Imaging]&lt;/KEYWORD&gt;&lt;KEYWORD&gt;Logistic Models&lt;/KEYWORD&gt;&lt;KEYWORD&gt;*Organotechnetium Compounds/du [Diagnostic Use]&lt;/KEYWORD&gt;&lt;KEYWORD&gt;Prospective Studies&lt;/KEYWORD&gt;&lt;KEYWORD&gt;Risk Factors&lt;/KEYWORD&gt;&lt;KEYWORD&gt;*Succimer/du [Diagnostic Use]&lt;/KEYWORD&gt;&lt;KEYWORD&gt;Support, Non-U.S. Gov&amp;apos;t&lt;/KEYWORD&gt;&lt;KEYWORD&gt;Technetium Tc 99m Dimercaptosuccinic Acid&lt;/KEYWORD&gt;&lt;KEYWORD&gt;Time Factors&lt;/KEYWORD&gt;&lt;KEYWORD&gt;Urinary Tract Infections/co [Complications]&lt;/KEYWORD&gt;&lt;KEYWORD&gt;*Urinary Tract Infections/ri [Radionuclide Imaging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MCUG</w:t>
            </w:r>
            <w:r>
              <w:rPr>
                <w:sz w:val="20"/>
              </w:rPr>
              <w:t>; acute</w:t>
            </w:r>
          </w:p>
        </w:tc>
        <w:tc>
          <w:tcPr>
            <w:tcW w:w="3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8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7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1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8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7.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2.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2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7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4</w:t>
            </w:r>
          </w:p>
        </w:tc>
      </w:tr>
      <w:tr>
        <w:trPr/>
        <w:tc>
          <w:tcPr>
            <w:tcW w:w="14991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Other</w:t>
            </w:r>
          </w:p>
        </w:tc>
      </w:tr>
      <w:tr>
        <w:trPr/>
        <w:tc>
          <w:tcPr>
            <w:tcW w:w="18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tokland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6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tokland&lt;/Author&gt;&lt;Year&gt;1996&lt;/Year&gt;&lt;RecNum&gt;564&lt;/RecNum&gt;&lt;MDL&gt;&lt;REFERENCE_TYPE&gt;0&lt;/REFERENCE_TYPE&gt;&lt;AUTHORS&gt;&lt;AUTHOR&gt;Stokland, E.&lt;/AUTHOR&gt;&lt;AUTHOR&gt;Hellstrom, M.&lt;/AUTHOR&gt;&lt;AUTHOR&gt;Jacobsson, B.&lt;/AUTHOR&gt;&lt;AUTHOR&gt;Jodal, U.&lt;/AUTHOR&gt;&lt;AUTHOR&gt;Sixt, R.&lt;/AUTHOR&gt;&lt;/AUTHORS&gt;&lt;YEAR&gt;1996&lt;/YEAR&gt;&lt;TITLE&gt;Renal damage one year after first urinary tract infection: role of dimercaptosuccinic acid scintigraphy&lt;/TITLE&gt;&lt;SECONDARY_TITLE&gt;Journal of Pediatrics&lt;/SECONDARY_TITLE&gt;&lt;VOLUME&gt;129&lt;/VOLUME&gt;&lt;NUMBER&gt;6&lt;/NUMBER&gt;&lt;PAGES&gt;815-20&lt;/PAGES&gt;&lt;KEYWORDS&gt;&lt;KEYWORD&gt;Age Factors&lt;/KEYWORD&gt;&lt;KEYWORD&gt;Bladder/ra [Radiography]&lt;/KEYWORD&gt;&lt;KEYWORD&gt;Body Temperature&lt;/KEYWORD&gt;&lt;KEYWORD&gt;C-Reactive Protein/an [Analysis]&lt;/KEYWORD&gt;&lt;KEYWORD&gt;Child&lt;/KEYWORD&gt;&lt;KEYWORD&gt;Child, Preschool&lt;/KEYWORD&gt;&lt;KEYWORD&gt;Comparative Study&lt;/KEYWORD&gt;&lt;KEYWORD&gt;Follow-Up Studies&lt;/KEYWORD&gt;&lt;KEYWORD&gt;Human&lt;/KEYWORD&gt;&lt;KEYWORD&gt;Infant&lt;/KEYWORD&gt;&lt;KEYWORD&gt;Infant, Newborn&lt;/KEYWORD&gt;&lt;KEYWORD&gt;Kidney/ri [Radionuclide Imaging]&lt;/KEYWORD&gt;&lt;KEYWORD&gt;Kidney Diseases/et [Etiology]&lt;/KEYWORD&gt;&lt;KEYWORD&gt;*Kidney Diseases/ri [Radionuclide Imaging]&lt;/KEYWORD&gt;&lt;KEYWORD&gt;Logistic Models&lt;/KEYWORD&gt;&lt;KEYWORD&gt;*Organotechnetium Compounds/du [Diagnostic Use]&lt;/KEYWORD&gt;&lt;KEYWORD&gt;Prospective Studies&lt;/KEYWORD&gt;&lt;KEYWORD&gt;Risk Factors&lt;/KEYWORD&gt;&lt;KEYWORD&gt;*Succimer/du [Diagnostic Use]&lt;/KEYWORD&gt;&lt;KEYWORD&gt;Support, Non-U.S. Gov&amp;apos;t&lt;/KEYWORD&gt;&lt;KEYWORD&gt;Technetium Tc 99m Dimercaptosuccinic Acid&lt;/KEYWORD&gt;&lt;KEYWORD&gt;Time Factors&lt;/KEYWORD&gt;&lt;KEYWORD&gt;Urinary Tract Infections/co [Complications]&lt;/KEYWORD&gt;&lt;KEYWORD&gt;*Urinary Tract Infections/ri [Radionuclide Imaging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Temperature</w:t>
            </w:r>
            <w:r>
              <w:rPr>
                <w:sz w:val="20"/>
              </w:rPr>
              <w:t>; acute</w:t>
            </w:r>
          </w:p>
        </w:tc>
        <w:tc>
          <w:tcPr>
            <w:tcW w:w="3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=38.</w:t>
            </w:r>
            <w:r>
              <w:rPr>
                <w:rFonts w:cs="Times" w:ascii="Times" w:hAnsi="Times"/>
                <w:sz w:val="20"/>
                <w:lang w:val="en-US" w:eastAsia="en-US"/>
              </w:rPr>
              <w:t>5</w:t>
            </w:r>
            <w:r>
              <w:rPr>
                <w:rFonts w:eastAsia="Symbol" w:cs="Symbol" w:ascii="Symbol" w:hAnsi="Symbol"/>
                <w:sz w:val="20"/>
                <w:lang w:val="en-US" w:eastAsia="en-US"/>
              </w:rPr>
              <w:t></w:t>
            </w:r>
            <w:r>
              <w:rPr>
                <w:rFonts w:cs="Times" w:ascii="Times" w:hAnsi="Times"/>
                <w:sz w:val="20"/>
                <w:lang w:val="en-US" w:eastAsia="en-US"/>
              </w:rPr>
              <w:t>C</w:t>
            </w:r>
          </w:p>
        </w:tc>
        <w:tc>
          <w:tcPr>
            <w:tcW w:w="13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4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78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1.5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.4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6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1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4</w:t>
            </w:r>
          </w:p>
        </w:tc>
      </w:tr>
      <w:tr>
        <w:trPr/>
        <w:tc>
          <w:tcPr>
            <w:tcW w:w="18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CRP</w:t>
            </w:r>
            <w:r>
              <w:rPr>
                <w:sz w:val="20"/>
              </w:rPr>
              <w:t>; 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&gt;20 mg/l</w:t>
            </w:r>
          </w:p>
        </w:tc>
        <w:tc>
          <w:tcPr>
            <w:tcW w:w="13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78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1.5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0.4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6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1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4</w:t>
            </w:r>
          </w:p>
        </w:tc>
      </w:tr>
      <w:tr>
        <w:trPr/>
        <w:tc>
          <w:tcPr>
            <w:tcW w:w="1842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tokland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tokland&lt;/Author&gt;&lt;Year&gt;1998&lt;/Year&gt;&lt;RecNum&gt;431&lt;/RecNum&gt;&lt;MDL&gt;&lt;REFERENCE_TYPE&gt;0&lt;/REFERENCE_TYPE&gt;&lt;AUTHORS&gt;&lt;AUTHOR&gt;Stokland, E.&lt;/AUTHOR&gt;&lt;AUTHOR&gt;Hellstrom, M.&lt;/AUTHOR&gt;&lt;AUTHOR&gt;Jacobsson, B.&lt;/AUTHOR&gt;&lt;AUTHOR&gt;Jodal, U.&lt;/AUTHOR&gt;&lt;AUTHOR&gt;Sixt, R.&lt;/AUTHOR&gt;&lt;/AUTHORS&gt;&lt;YEAR&gt;1998&lt;/YEAR&gt;&lt;TITLE&gt;Evaluation of DMSA scintigraphy and urography in assessing both acute and permanent renal damage in children&lt;/TITLE&gt;&lt;SECONDARY_TITLE&gt;Acta Radiologica&lt;/SECONDARY_TITLE&gt;&lt;VOLUME&gt;39&lt;/VOLUME&gt;&lt;NUMBER&gt;4&lt;/NUMBER&gt;&lt;PAGES&gt;447-52&lt;/PAGES&gt;&lt;KEYWORDS&gt;&lt;KEYWORD&gt;Acute Disease&lt;/KEYWORD&gt;&lt;KEYWORD&gt;Child&lt;/KEYWORD&gt;&lt;KEYWORD&gt;Child, Preschool&lt;/KEYWORD&gt;&lt;KEYWORD&gt;Comparative Study&lt;/KEYWORD&gt;&lt;KEYWORD&gt;Follow-Up Studies&lt;/KEYWORD&gt;&lt;KEYWORD&gt;Gamma Cameras&lt;/KEYWORD&gt;&lt;KEYWORD&gt;Human&lt;/KEYWORD&gt;&lt;KEYWORD&gt;Infant&lt;/KEYWORD&gt;&lt;KEYWORD&gt;Infant, Newborn&lt;/KEYWORD&gt;&lt;KEYWORD&gt;Kidney/ab [Abnormalities]&lt;/KEYWORD&gt;&lt;KEYWORD&gt;Kidney/ra [Radiography]&lt;/KEYWORD&gt;&lt;KEYWORD&gt;Kidney/ri [Radionuclide Imaging]&lt;/KEYWORD&gt;&lt;KEYWORD&gt;*Radiopharmaceuticals/du [Diagnostic Use]&lt;/KEYWORD&gt;&lt;KEYWORD&gt;Statistics, Nonparametric&lt;/KEYWORD&gt;&lt;KEYWORD&gt;Support, Non-U.S. Gov&amp;apos;t&lt;/KEYWORD&gt;&lt;KEYWORD&gt;*Technetium Tc 99m Dimercaptosuccinic Acid/du [Diagnostic Use]&lt;/KEYWORD&gt;&lt;KEYWORD&gt;Time Factors&lt;/KEYWORD&gt;&lt;KEYWORD&gt;*Urinary Tract Infections/ra [Radiography]&lt;/KEYWORD&gt;&lt;KEYWORD&gt;*Urinary Tract Infections/ri [Radionuclide Imaging]&lt;/KEYWORD&gt;&lt;KEYWORD&gt;*Urography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IVP</w:t>
            </w:r>
            <w:r>
              <w:rPr>
                <w:sz w:val="20"/>
              </w:rPr>
              <w:t>; acute</w:t>
            </w:r>
          </w:p>
        </w:tc>
        <w:tc>
          <w:tcPr>
            <w:tcW w:w="300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nal scarring</w:t>
            </w:r>
          </w:p>
        </w:tc>
        <w:tc>
          <w:tcPr>
            <w:tcW w:w="139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7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47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.3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2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.6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.9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88</w:t>
            </w:r>
          </w:p>
        </w:tc>
      </w:tr>
      <w:tr>
        <w:trPr/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Scintigraphy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Tc-99m-DMSA</w:t>
            </w:r>
            <w:r>
              <w:rPr>
                <w:sz w:val="20"/>
              </w:rPr>
              <w:t>); acute</w:t>
            </w:r>
          </w:p>
        </w:tc>
        <w:tc>
          <w:tcPr>
            <w:tcW w:w="3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6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4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0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5.4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2.3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7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1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4</w:t>
            </w:r>
          </w:p>
        </w:tc>
      </w:tr>
      <w:tr>
        <w:trPr/>
        <w:tc>
          <w:tcPr>
            <w:tcW w:w="14991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DETECTION OF RENAL SCARRING</w:t>
            </w:r>
          </w:p>
        </w:tc>
      </w:tr>
      <w:tr>
        <w:trPr/>
        <w:tc>
          <w:tcPr>
            <w:tcW w:w="14991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Ultrasound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Barry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Barry&lt;/Author&gt;&lt;Year&gt;1998&lt;/Year&gt;&lt;RecNum&gt;407&lt;/RecNum&gt;&lt;MDL&gt;&lt;REFERENCE_TYPE&gt;0&lt;/REFERENCE_TYPE&gt;&lt;AUTHORS&gt;&lt;AUTHOR&gt;Barry, B. P.&lt;/AUTHOR&gt;&lt;AUTHOR&gt;Hall, N.&lt;/AUTHOR&gt;&lt;AUTHOR&gt;Cornford, E.&lt;/AUTHOR&gt;&lt;AUTHOR&gt;Broderick, N. J.&lt;/AUTHOR&gt;&lt;AUTHOR&gt;Somers, J. M.&lt;/AUTHOR&gt;&lt;AUTHOR&gt;Rose, D. H.&lt;/AUTHOR&gt;&lt;/AUTHORS&gt;&lt;YEAR&gt;1998&lt;/YEAR&gt;&lt;TITLE&gt;Improved ultrasound detection of renal scarring in children following urinary tract infection&lt;/TITLE&gt;&lt;SECONDARY_TITLE&gt;Clinical Radiology&lt;/SECONDARY_TITLE&gt;&lt;VOLUME&gt;53&lt;/VOLUME&gt;&lt;NUMBER&gt;10&lt;/NUMBER&gt;&lt;PAGES&gt;747-51&lt;/PAGES&gt;&lt;KEYWORDS&gt;&lt;KEYWORD&gt;Adolescence&lt;/KEYWORD&gt;&lt;KEYWORD&gt;Age Factors&lt;/KEYWORD&gt;&lt;KEYWORD&gt;Child&lt;/KEYWORD&gt;&lt;KEYWORD&gt;Child, Preschool&lt;/KEYWORD&gt;&lt;KEYWORD&gt;Cicatrix/co [Complications]&lt;/KEYWORD&gt;&lt;KEYWORD&gt;Cicatrix/ri [Radionuclide Imaging]&lt;/KEYWORD&gt;&lt;KEYWORD&gt;*Cicatrix/us [Ultrasonography]&lt;/KEYWORD&gt;&lt;KEYWORD&gt;Comparative Study&lt;/KEYWORD&gt;&lt;KEYWORD&gt;False Negative Reactions&lt;/KEYWORD&gt;&lt;KEYWORD&gt;False Positive Reactions&lt;/KEYWORD&gt;&lt;KEYWORD&gt;Female&lt;/KEYWORD&gt;&lt;KEYWORD&gt;Human&lt;/KEYWORD&gt;&lt;KEYWORD&gt;Infant&lt;/KEYWORD&gt;&lt;KEYWORD&gt;Infant, Newborn&lt;/KEYWORD&gt;&lt;KEYWORD&gt;Kidney Diseases/co [Complications]&lt;/KEYWORD&gt;&lt;KEYWORD&gt;Kidney Diseases/ri [Radionuclide Imaging]&lt;/KEYWORD&gt;&lt;KEYWORD&gt;*Kidney Diseases/us [Ultrasonography]&lt;/KEYWORD&gt;&lt;KEYWORD&gt;Male&lt;/KEYWORD&gt;&lt;KEYWORD&gt;Predictive Value of Tests&lt;/KEYWORD&gt;&lt;KEYWORD&gt;Sensitivity and Specificity&lt;/KEYWORD&gt;&lt;KEYWORD&gt;Succimer/du [Diagnostic Use]&lt;/KEYWORD&gt;&lt;KEYWORD&gt;*Urinary Tract Infections/et [Etiolog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81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Standard</w:t>
            </w:r>
            <w:r>
              <w:rPr>
                <w:sz w:val="20"/>
              </w:rPr>
              <w:t>; 1-3 months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nal scarring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7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467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6.5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7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5.2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5.9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4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LeQuesne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6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LeQuesne&lt;/Author&gt;&lt;Year&gt;1986&lt;/Year&gt;&lt;RecNum&gt;13479&lt;/RecNum&gt;&lt;MDL&gt;&lt;REFERENCE_TYPE&gt;0&lt;/REFERENCE_TYPE&gt;&lt;AUTHORS&gt;&lt;AUTHOR&gt;LeQuesne, G W&lt;/AUTHOR&gt;&lt;AUTHOR&gt;Davies, R&lt;/AUTHOR&gt;&lt;/AUTHORS&gt;&lt;YEAR&gt;1986&lt;/YEAR&gt;&lt;TITLE&gt;Ultrasonic assessment of reflux nephropathy&lt;/TITLE&gt;&lt;SECONDARY_TITLE&gt;PEDIATRIC NEPHROLOGY&lt;/SECONDARY_TITLE&gt;&lt;VOLUME&gt;16&lt;/VOLUME&gt;&lt;PAGES&gt;335-335&lt;/PAGES&gt;&lt;URL&gt;http://www.pediatrics.org/cgi/content/full/105/3/e42&lt;/URL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82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Standard</w:t>
            </w:r>
            <w:r>
              <w:rPr>
                <w:sz w:val="20"/>
              </w:rPr>
              <w:t>; not state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nal scarring or signs of reflux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1.5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7.2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5.7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8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3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acKenzie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4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acKenzie&lt;/Author&gt;&lt;Year&gt;1994&lt;/Year&gt;&lt;RecNum&gt;762&lt;/RecNum&gt;&lt;MDL&gt;&lt;REFERENCE_TYPE&gt;0&lt;/REFERENCE_TYPE&gt;&lt;AUTHORS&gt;&lt;AUTHOR&gt;MacKenzie, J. R.&lt;/AUTHOR&gt;&lt;AUTHOR&gt;Fowler, K.&lt;/AUTHOR&gt;&lt;AUTHOR&gt;Hollman, A. S.&lt;/AUTHOR&gt;&lt;AUTHOR&gt;Tappin, D.&lt;/AUTHOR&gt;&lt;AUTHOR&gt;Murphy, A. V.&lt;/AUTHOR&gt;&lt;AUTHOR&gt;Beattie, T. J.&lt;/AUTHOR&gt;&lt;AUTHOR&gt;Azmy, A. F.&lt;/AUTHOR&gt;&lt;/AUTHORS&gt;&lt;YEAR&gt;1994&lt;/YEAR&gt;&lt;TITLE&gt;The value of ultrasound in the child with an acute urinary tract infection&lt;/TITLE&gt;&lt;SECONDARY_TITLE&gt;British Journal of Urology&lt;/SECONDARY_TITLE&gt;&lt;VOLUME&gt;74&lt;/VOLUME&gt;&lt;NUMBER&gt;2&lt;/NUMBER&gt;&lt;PAGES&gt;240-4&lt;/PAGES&gt;&lt;KEYWORDS&gt;&lt;KEYWORD&gt;Adolescence&lt;/KEYWORD&gt;&lt;KEYWORD&gt;Child&lt;/KEYWORD&gt;&lt;KEYWORD&gt;Child, Preschool&lt;/KEYWORD&gt;&lt;KEYWORD&gt;Escherichia coli Infections/ri [Radionuclide Imaging]&lt;/KEYWORD&gt;&lt;KEYWORD&gt;*Escherichia coli Infections/us [Ultrasonography]&lt;/KEYWORD&gt;&lt;KEYWORD&gt;Female&lt;/KEYWORD&gt;&lt;KEYWORD&gt;Human&lt;/KEYWORD&gt;&lt;KEYWORD&gt;Infant&lt;/KEYWORD&gt;&lt;KEYWORD&gt;Kidney Diseases/ri [Radionuclide Imaging]&lt;/KEYWORD&gt;&lt;KEYWORD&gt;Kidney Diseases/us [Ultrasonography]&lt;/KEYWORD&gt;&lt;KEYWORD&gt;Male&lt;/KEYWORD&gt;&lt;KEYWORD&gt;Organotechnetium Compounds/du [Diagnostic Use]&lt;/KEYWORD&gt;&lt;KEYWORD&gt;Prospective Studies&lt;/KEYWORD&gt;&lt;KEYWORD&gt;Succimer/du [Diagnostic Use]&lt;/KEYWORD&gt;&lt;KEYWORD&gt;Technetium Tc 99m Dimercaptosuccinic Acid&lt;/KEYWORD&gt;&lt;KEYWORD&gt;Ureteral Obstruction/us [Ultrasonography]&lt;/KEYWORD&gt;&lt;KEYWORD&gt;Urinary Tract Infections/ri [Radionuclide Imaging]&lt;/KEYWORD&gt;&lt;KEYWORD&gt;*Urinary Tract Infections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83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 </w:t>
            </w:r>
            <w:r>
              <w:rPr>
                <w:sz w:val="20"/>
                <w:lang w:val="en-US" w:eastAsia="en-US"/>
              </w:rPr>
              <w:t>Standard</w:t>
            </w:r>
            <w:r>
              <w:rPr>
                <w:sz w:val="20"/>
              </w:rPr>
              <w:t>; 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Any abnormality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4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2.5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0.4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4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6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0</w:t>
            </w:r>
          </w:p>
        </w:tc>
      </w:tr>
      <w:tr>
        <w:trPr/>
        <w:tc>
          <w:tcPr>
            <w:tcW w:w="1842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Moorthy (2004)</w:t>
            </w:r>
            <w:r>
              <w:fldChar w:fldCharType="begin"/>
            </w:r>
            <w:r>
              <w:rPr>
                <w:vertAlign w:val="superscript"/>
                <w:sz w:val="20"/>
                <w:lang w:val="en-US" w:eastAsia="en-US"/>
              </w:rPr>
              <w:instrText xml:space="preserve"> ADDIN EN.CITE &lt;EndNote&gt;&lt;Cite ExcludeAuth="1" ExcludeYear="1"&gt;&lt;Author&gt;Moorthy&lt;/Author&gt;&lt;Year&gt;2004&lt;/Year&gt;&lt;RecNum&gt;13962&lt;/RecNum&gt;&lt;MDL&gt;&lt;REFERENCE_TYPE&gt;0&lt;/REFERENCE_TYPE&gt;&lt;AUTHORS&gt;&lt;AUTHOR&gt;Moorthy, I.&lt;/AUTHOR&gt;&lt;AUTHOR&gt;Wheat, D.&lt;/AUTHOR&gt;&lt;AUTHOR&gt;Gordon, I.&lt;/AUTHOR&gt;&lt;/AUTHORS&gt;&lt;YEAR&gt;2004&lt;/YEAR&gt;&lt;TITLE&gt;Ultrasonography in the evaluation of renal scarring using DMSA scan as the gold standard&lt;/TITLE&gt;&lt;SECONDARY_TITLE&gt;Pediatric Nephrology&lt;/SECONDARY_TITLE&gt;&lt;VOLUME&gt;19&lt;/VOLUME&gt;&lt;NUMBER&gt;2&lt;/NUMBER&gt;&lt;PAGES&gt;153-156&lt;/PAGES&gt;&lt;KEYWORDS&gt;&lt;KEYWORD&gt;succimer&lt;/KEYWORD&gt;&lt;KEYWORD&gt;*kidney scar/co [Complication]&lt;/KEYWORD&gt;&lt;KEYWORD&gt;*kidney scar/di [Diagnosis]&lt;/KEYWORD&gt;&lt;KEYWORD&gt;*doppler echography&lt;/KEYWORD&gt;&lt;KEYWORD&gt;*kidney scintiscanning&lt;/KEYWORD&gt;&lt;KEYWORD&gt;standard&lt;/KEYWORD&gt;&lt;KEYWORD&gt;pediatric hospital&lt;/KEYWORD&gt;&lt;KEYWORD&gt;urinary tract infection&lt;/KEYWORD&gt;&lt;KEYWORD&gt;radiology department&lt;/KEYWORD&gt;&lt;KEYWORD&gt;information system&lt;/KEYWORD&gt;&lt;KEYWORD&gt;data analysis&lt;/KEYWORD&gt;&lt;KEYWORD&gt;sensitivity and specificity&lt;/KEYWORD&gt;&lt;KEYWORD&gt;prediction&lt;/KEYWORD&gt;&lt;KEYWORD&gt;human&lt;/KEYWORD&gt;&lt;KEYWORD&gt;major clinical study&lt;/KEYWORD&gt;&lt;KEYWORD&gt;controlled study&lt;/KEYWORD&gt;&lt;KEYWORD&gt;adolescent&lt;/KEYWORD&gt;&lt;KEYWORD&gt;infant&lt;/KEYWORD&gt;&lt;KEYWORD&gt;child&lt;/KEYWORD&gt;&lt;KEYWORD&gt;article&lt;/KEYWORD&gt;&lt;KEYWORD&gt;priority journal&lt;/KEYWORD&gt;&lt;/KEYWORDS&gt;&lt;/MDL&gt;&lt;/Cite&gt;&lt;/EndNote&gt;</w:instrText>
            </w:r>
            <w:r>
              <w:rPr>
                <w:sz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lang w:val="en-US" w:eastAsia="en-US"/>
              </w:rPr>
              <w:fldChar w:fldCharType="separate"/>
            </w:r>
            <w:r>
              <w:rPr>
                <w:sz w:val="20"/>
                <w:vertAlign w:val="superscript"/>
                <w:lang w:val="en-US" w:eastAsia="en-US"/>
              </w:rPr>
              <w:t>95</w:t>
            </w:r>
            <w:r/>
            <w:r>
              <w:rPr>
                <w:vertAlign w:val="superscript"/>
                <w:sz w:val="20"/>
                <w:lang w:val="en-US" w:eastAsia="en-US"/>
              </w:rPr>
              <w:fldChar w:fldCharType="end"/>
            </w:r>
            <w:r>
              <w:rPr>
                <w:sz w:val="20"/>
                <w:vertAlign w:val="superscript"/>
                <w:lang w:val="en-US" w:eastAsia="en-US"/>
              </w:rPr>
            </w:r>
          </w:p>
        </w:tc>
        <w:tc>
          <w:tcPr>
            <w:tcW w:w="2296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Standard</w:t>
            </w:r>
            <w:r>
              <w:rPr>
                <w:sz w:val="20"/>
              </w:rPr>
              <w:t>; 3-6 months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resence of diffuse renal scarring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60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0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673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47.2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1.8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0.0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.8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58</w:t>
            </w:r>
          </w:p>
        </w:tc>
      </w:tr>
      <w:tr>
        <w:trPr/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Presence of focal renal scarring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1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21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687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.2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98.2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3.1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2.9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0.97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ucci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4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ucci&lt;/Author&gt;&lt;Year&gt;1994&lt;/Year&gt;&lt;RecNum&gt;790&lt;/RecNum&gt;&lt;MDL&gt;&lt;REFERENCE_TYPE&gt;0&lt;/REFERENCE_TYPE&gt;&lt;AUTHORS&gt;&lt;AUTHOR&gt;Mucci, B.&lt;/AUTHOR&gt;&lt;AUTHOR&gt;Maguire, B.&lt;/AUTHOR&gt;&lt;/AUTHORS&gt;&lt;YEAR&gt;1994&lt;/YEAR&gt;&lt;TITLE&gt;Does routine ultrasound have a role in the investigation of children with urinary tract infection?&lt;/TITLE&gt;&lt;SECONDARY_TITLE&gt;Clinical Radiology&lt;/SECONDARY_TITLE&gt;&lt;VOLUME&gt;49&lt;/VOLUME&gt;&lt;NUMBER&gt;5&lt;/NUMBER&gt;&lt;PAGES&gt;324-5&lt;/PAGES&gt;&lt;KEYWORDS&gt;&lt;KEYWORD&gt;Adolescence&lt;/KEYWORD&gt;&lt;KEYWORD&gt;Child&lt;/KEYWORD&gt;&lt;KEYWORD&gt;Child, Preschool&lt;/KEYWORD&gt;&lt;KEYWORD&gt;*Diagnostic Tests, Routine&lt;/KEYWORD&gt;&lt;KEYWORD&gt;Female&lt;/KEYWORD&gt;&lt;KEYWORD&gt;Human&lt;/KEYWORD&gt;&lt;KEYWORD&gt;Infant&lt;/KEYWORD&gt;&lt;KEYWORD&gt;Male&lt;/KEYWORD&gt;&lt;KEYWORD&gt;Organotechnetium Compounds/du [Diagnostic Use]&lt;/KEYWORD&gt;&lt;KEYWORD&gt;Recurrence&lt;/KEYWORD&gt;&lt;KEYWORD&gt;Retrospective Studies&lt;/KEYWORD&gt;&lt;KEYWORD&gt;Succimer/du [Diagnostic Use]&lt;/KEYWORD&gt;&lt;KEYWORD&gt;Technetium Tc 99m Dimercaptosuccinic Acid&lt;/KEYWORD&gt;&lt;KEYWORD&gt;Urinary Tract/ri [Radionuclide Imaging]&lt;/KEYWORD&gt;&lt;KEYWORD&gt;Urinary Tract Infections/et [Etiology]&lt;/KEYWORD&gt;&lt;KEYWORD&gt;Urinary Tract Infections/ri [Radionuclide Imaging]&lt;/KEYWORD&gt;&lt;KEYWORD&gt;*Urinary Tract Infections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8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Standard</w:t>
            </w:r>
            <w:r>
              <w:rPr>
                <w:sz w:val="20"/>
              </w:rPr>
              <w:t>; not state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7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2.7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9.4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5.7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7.4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77</w:t>
            </w:r>
          </w:p>
        </w:tc>
      </w:tr>
      <w:tr>
        <w:trPr/>
        <w:tc>
          <w:tcPr>
            <w:tcW w:w="1842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cherz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4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cherz&lt;/Author&gt;&lt;Year&gt;1994&lt;/Year&gt;&lt;RecNum&gt;786&lt;/RecNum&gt;&lt;MDL&gt;&lt;REFERENCE_TYPE&gt;0&lt;/REFERENCE_TYPE&gt;&lt;AUTHORS&gt;&lt;AUTHOR&gt;Scherz, H. C.&lt;/AUTHOR&gt;&lt;AUTHOR&gt;Downs, T. M.&lt;/AUTHOR&gt;&lt;AUTHOR&gt;Caesar, R.&lt;/AUTHOR&gt;&lt;/AUTHORS&gt;&lt;YEAR&gt;1994&lt;/YEAR&gt;&lt;TITLE&gt;The selective use of dimercaptosuccinic acid renal scans in children with vesicoureteral reflux&lt;/TITLE&gt;&lt;SECONDARY_TITLE&gt;Journal of Urology&lt;/SECONDARY_TITLE&gt;&lt;VOLUME&gt;152&lt;/VOLUME&gt;&lt;NUMBER&gt;2 Pt 2&lt;/NUMBER&gt;&lt;PAGES&gt;628-31&lt;/PAGES&gt;&lt;KEYWORDS&gt;&lt;KEYWORD&gt;Child&lt;/KEYWORD&gt;&lt;KEYWORD&gt;Child, Preschool&lt;/KEYWORD&gt;&lt;KEYWORD&gt;Cicatrix/di [Diagnosis]&lt;/KEYWORD&gt;&lt;KEYWORD&gt;Cicatrix/et [Etiology]&lt;/KEYWORD&gt;&lt;KEYWORD&gt;Female&lt;/KEYWORD&gt;&lt;KEYWORD&gt;Fever/et [Etiology]&lt;/KEYWORD&gt;&lt;KEYWORD&gt;Human&lt;/KEYWORD&gt;&lt;KEYWORD&gt;Infant&lt;/KEYWORD&gt;&lt;KEYWORD&gt;Infant, Newborn&lt;/KEYWORD&gt;&lt;KEYWORD&gt;*Kidney/ri [Radionuclide Imaging]&lt;/KEYWORD&gt;&lt;KEYWORD&gt;Kidney/us [Ultrasonography]&lt;/KEYWORD&gt;&lt;KEYWORD&gt;Kidney Diseases/di [Diagnosis]&lt;/KEYWORD&gt;&lt;KEYWORD&gt;Kidney Diseases/et [Etiology]&lt;/KEYWORD&gt;&lt;KEYWORD&gt;Male&lt;/KEYWORD&gt;&lt;KEYWORD&gt;*Organotechnetium Compounds/du [Diagnostic Use]&lt;/KEYWORD&gt;&lt;KEYWORD&gt;Predictive Value of Tests&lt;/KEYWORD&gt;&lt;KEYWORD&gt;Radioisotope Renography&lt;/KEYWORD&gt;&lt;KEYWORD&gt;*Succimer/du [Diagnostic Use]&lt;/KEYWORD&gt;&lt;KEYWORD&gt;Technetium Tc 99m Dimercaptosuccinic Acid&lt;/KEYWORD&gt;&lt;KEYWORD&gt;Urinary Tract Infections/co [Complications]&lt;/KEYWORD&gt;&lt;KEYWORD&gt;Vesico-Ureteral Reflux/co [Complications]&lt;/KEYWORD&gt;&lt;KEYWORD&gt;*Vesico-Ureteral Reflux/ri [Radionuclide Imaging]&lt;/KEYWORD&gt;&lt;KEYWORD&gt;Vesico-Ureteral Reflux/us [Ultrasonography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85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Standard</w:t>
            </w:r>
            <w:r>
              <w:rPr>
                <w:sz w:val="20"/>
              </w:rPr>
              <w:t>; not stated</w:t>
            </w:r>
          </w:p>
        </w:tc>
        <w:tc>
          <w:tcPr>
            <w:tcW w:w="300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nal scarring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 (asymptomatic)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5.7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5.0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.0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3</w:t>
            </w:r>
          </w:p>
        </w:tc>
      </w:tr>
      <w:tr>
        <w:trPr/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 (symptomatic)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9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0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8.6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2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7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52</w:t>
            </w:r>
          </w:p>
        </w:tc>
      </w:tr>
      <w:tr>
        <w:trPr/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 (all)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5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6.7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4.6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2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.1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1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Trave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7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Dura Trave&lt;/Author&gt;&lt;Year&gt;1997&lt;/Year&gt;&lt;RecNum&gt;472&lt;/RecNum&gt;&lt;MDL&gt;&lt;REFERENCE_TYPE&gt;0&lt;/REFERENCE_TYPE&gt;&lt;AUTHORS&gt;&lt;AUTHOR&gt;Dura Trave, T.&lt;/AUTHOR&gt;&lt;AUTHOR&gt;Gonzalez Montero, R.&lt;/AUTHOR&gt;&lt;AUTHOR&gt;Juste Ruiz, M.&lt;/AUTHOR&gt;&lt;AUTHOR&gt;Gonzalez de Dios, J.&lt;/AUTHOR&gt;&lt;AUTHOR&gt;Carratala Marco, F.&lt;/AUTHOR&gt;&lt;AUTHOR&gt;Moya Benavent, M.&lt;/AUTHOR&gt;&lt;AUTHOR&gt;Verdu Rico, J.&lt;/AUTHOR&gt;&lt;AUTHOR&gt;Caballero Calpena, O.&lt;/AUTHOR&gt;&lt;/AUTHORS&gt;&lt;YEAR&gt;1997&lt;/YEAR&gt;&lt;TITLE&gt;[Usefulness of renal scintigraphy in the assessment of the first febrile urinary infection in children]&lt;/TITLE&gt;&lt;SECONDARY_TITLE&gt;Anales Espanoles de Pediatria&lt;/SECONDARY_TITLE&gt;&lt;VOLUME&gt;47&lt;/VOLUME&gt;&lt;NUMBER&gt;4&lt;/NUMBER&gt;&lt;PAGES&gt;378-82&lt;/PAGES&gt;&lt;KEYWORDS&gt;&lt;KEYWORD&gt;Child, Preschool&lt;/KEYWORD&gt;&lt;KEYWORD&gt;Comparative Study&lt;/KEYWORD&gt;&lt;KEYWORD&gt;English Abstract&lt;/KEYWORD&gt;&lt;KEYWORD&gt;Female&lt;/KEYWORD&gt;&lt;KEYWORD&gt;*Fever/co [Complications]&lt;/KEYWORD&gt;&lt;KEYWORD&gt;Human&lt;/KEYWORD&gt;&lt;KEYWORD&gt;Infant&lt;/KEYWORD&gt;&lt;KEYWORD&gt;*Kidney/ri [Radionuclide Imaging]&lt;/KEYWORD&gt;&lt;KEYWORD&gt;Male&lt;/KEYWORD&gt;&lt;KEYWORD&gt;*Urinary Tract Infections/co [Complications]&lt;/KEYWORD&gt;&lt;KEYWORD&gt;Urinary Tract Infections/mi [Microbiology]&lt;/KEYWORD&gt;&lt;KEYWORD&gt;*Urinary Tract Infections/ri [Radionuclide Imaging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5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 xml:space="preserve"> </w:t>
            </w:r>
            <w:r>
              <w:rPr>
                <w:sz w:val="20"/>
                <w:lang w:val="en-US" w:eastAsia="en-US"/>
              </w:rPr>
              <w:t>Standard</w:t>
            </w:r>
            <w:r>
              <w:rPr>
                <w:sz w:val="20"/>
              </w:rPr>
              <w:t>; acute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6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4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7.3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3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.3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99</w:t>
            </w:r>
          </w:p>
        </w:tc>
      </w:tr>
      <w:tr>
        <w:trPr/>
        <w:tc>
          <w:tcPr>
            <w:tcW w:w="14991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>IVP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cLorie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cLorie&lt;/Author&gt;&lt;Year&gt;1989&lt;/Year&gt;&lt;RecNum&gt;12373&lt;/RecNum&gt;&lt;MDL&gt;&lt;REFERENCE_TYPE&gt;0&lt;/REFERENCE_TYPE&gt;&lt;AUTHORS&gt;&lt;AUTHOR&gt;McLorie, G. A.&lt;/AUTHOR&gt;&lt;AUTHOR&gt;Aliabadi, H.&lt;/AUTHOR&gt;&lt;AUTHOR&gt;Churchill, B. M.&lt;/AUTHOR&gt;&lt;AUTHOR&gt;Ash, J. M.&lt;/AUTHOR&gt;&lt;AUTHOR&gt;Gilday, D. L.&lt;/AUTHOR&gt;&lt;/AUTHORS&gt;&lt;YEAR&gt;1989&lt;/YEAR&gt;&lt;TITLE&gt;Technetium-99m-dimercapto-succinic acid renal scanning and excretory urography in diagnosis of renal scars in children&lt;/TITLE&gt;&lt;SECONDARY_TITLE&gt;Journal of Urology&lt;/SECONDARY_TITLE&gt;&lt;VOLUME&gt;142&lt;/VOLUME&gt;&lt;NUMBER&gt;3&lt;/NUMBER&gt;&lt;PAGES&gt;790-792&lt;/PAGES&gt;&lt;AUTHOR_ADDRESS&gt;Hosp sick children, dept surg, div urol, toronto m5g 1x8, ontario, canada. hosp sick children, dept radiol, div nucl med, toronto m5g 1x8, ontario, canada.&lt;/AUTHOR_ADDRES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8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IVP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Diatrizoate meglumine and diatrizoate sodium</w:t>
            </w:r>
            <w:r>
              <w:rPr>
                <w:sz w:val="20"/>
              </w:rPr>
              <w:t>); not state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nal scarring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2.8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16.3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8.8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9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Merrick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80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Merrick&lt;/Author&gt;&lt;Year&gt;1980&lt;/Year&gt;&lt;RecNum&gt;1922&lt;/RecNum&gt;&lt;MDL&gt;&lt;REFERENCE_TYPE&gt;0&lt;/REFERENCE_TYPE&gt;&lt;AUTHORS&gt;&lt;AUTHOR&gt;Merrick, M. V.&lt;/AUTHOR&gt;&lt;AUTHOR&gt;Uttley, W. S.&lt;/AUTHOR&gt;&lt;AUTHOR&gt;Wild, S. R.&lt;/AUTHOR&gt;&lt;/AUTHORS&gt;&lt;YEAR&gt;1980&lt;/YEAR&gt;&lt;TITLE&gt;The detection of pyelonephritic scarring in children by radioisotope imaging&lt;/TITLE&gt;&lt;SECONDARY_TITLE&gt;British Journal of Radiology&lt;/SECONDARY_TITLE&gt;&lt;VOLUME&gt;53&lt;/VOLUME&gt;&lt;NUMBER&gt;630&lt;/NUMBER&gt;&lt;PAGES&gt;544-56&lt;/PAGES&gt;&lt;KEYWORDS&gt;&lt;KEYWORD&gt;Atrophy&lt;/KEYWORD&gt;&lt;KEYWORD&gt;Bacteriuria/co [Complications]&lt;/KEYWORD&gt;&lt;KEYWORD&gt;Child&lt;/KEYWORD&gt;&lt;KEYWORD&gt;Child, Preschool&lt;/KEYWORD&gt;&lt;KEYWORD&gt;Cicatrix/et [Etiology]&lt;/KEYWORD&gt;&lt;KEYWORD&gt;*Cicatrix/ri [Radionuclide Imaging]&lt;/KEYWORD&gt;&lt;KEYWORD&gt;Comparative Study&lt;/KEYWORD&gt;&lt;KEYWORD&gt;Evaluation Studies&lt;/KEYWORD&gt;&lt;KEYWORD&gt;Follow-Up Studies&lt;/KEYWORD&gt;&lt;KEYWORD&gt;Human&lt;/KEYWORD&gt;&lt;KEYWORD&gt;Kidney/pa [Pathology]&lt;/KEYWORD&gt;&lt;KEYWORD&gt;*Kidney/ri [Radionuclide Imaging]&lt;/KEYWORD&gt;&lt;KEYWORD&gt;*Pyelonephritis/ri [Radionuclide Imaging]&lt;/KEYWORD&gt;&lt;KEYWORD&gt;Retrospective Studies&lt;/KEYWORD&gt;&lt;KEYWORD&gt;Urinary Tract Infections/co [Complications]&lt;/KEYWORD&gt;&lt;KEYWORD&gt;Urography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9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IVP</w:t>
            </w:r>
            <w:r>
              <w:rPr>
                <w:sz w:val="20"/>
              </w:rPr>
              <w:t>; not state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7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0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5.5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123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1.3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5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ickworth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Pickworth&lt;/Author&gt;&lt;Year&gt;1992&lt;/Year&gt;&lt;RecNum&gt;3342&lt;/RecNum&gt;&lt;MDL&gt;&lt;REFERENCE_TYPE&gt;0&lt;/REFERENCE_TYPE&gt;&lt;AUTHORS&gt;&lt;AUTHOR&gt;Pickworth, F. E.&lt;/AUTHOR&gt;&lt;AUTHOR&gt;Vivian, G. C.&lt;/AUTHOR&gt;&lt;AUTHOR&gt;Franklin, K.&lt;/AUTHOR&gt;&lt;AUTHOR&gt;Brown, E. F.&lt;/AUTHOR&gt;&lt;/AUTHORS&gt;&lt;YEAR&gt;1992&lt;/YEAR&gt;&lt;TITLE&gt;99Tcm-mercapto acetyl triglycine in paediatric renal tract disease&lt;/TITLE&gt;&lt;SECONDARY_TITLE&gt;British Journal of Radiology&lt;/SECONDARY_TITLE&gt;&lt;VOLUME&gt;65&lt;/VOLUME&gt;&lt;NUMBER&gt;769&lt;/NUMBER&gt;&lt;PAGES&gt;21-9&lt;/PAGES&gt;&lt;KEYWORDS&gt;&lt;KEYWORD&gt;Adolescence&lt;/KEYWORD&gt;&lt;KEYWORD&gt;Bladder/ra [Radiography]&lt;/KEYWORD&gt;&lt;KEYWORD&gt;Child&lt;/KEYWORD&gt;&lt;KEYWORD&gt;Child, Preschool&lt;/KEYWORD&gt;&lt;KEYWORD&gt;Cicatrix/ra [Radiography]&lt;/KEYWORD&gt;&lt;KEYWORD&gt;Cicatrix/ri [Radionuclide Imaging]&lt;/KEYWORD&gt;&lt;KEYWORD&gt;Comparative Study&lt;/KEYWORD&gt;&lt;KEYWORD&gt;Human&lt;/KEYWORD&gt;&lt;KEYWORD&gt;Infant&lt;/KEYWORD&gt;&lt;KEYWORD&gt;Infant, Newborn&lt;/KEYWORD&gt;&lt;KEYWORD&gt;Kidney/ra [Radiography]&lt;/KEYWORD&gt;&lt;KEYWORD&gt;Kidney/ri [Radionuclide Imaging]&lt;/KEYWORD&gt;&lt;KEYWORD&gt;Kidney Diseases/ra [Radiography]&lt;/KEYWORD&gt;&lt;KEYWORD&gt;*Kidney Diseases/ri [Radionuclide Imaging]&lt;/KEYWORD&gt;&lt;KEYWORD&gt;Kidney Pelvis/ri [Radionuclide Imaging]&lt;/KEYWORD&gt;&lt;KEYWORD&gt;Organotechnetium Compounds/du [Diagnostic Use]&lt;/KEYWORD&gt;&lt;KEYWORD&gt;Sensitivity and Specificity&lt;/KEYWORD&gt;&lt;KEYWORD&gt;Succimer/du [Diagnostic Use]&lt;/KEYWORD&gt;&lt;KEYWORD&gt;Technetium Tc 99m Dimercaptosuccinic Acid&lt;/KEYWORD&gt;&lt;KEYWORD&gt;*Technetium Tc 99m Mertiatide/du [Diagnostic Use]&lt;/KEYWORD&gt;&lt;KEYWORD&gt;Ureter/ra [Radiography]&lt;/KEYWORD&gt;&lt;KEYWORD&gt;Ureter/ri [Radionuclide Imaging]&lt;/KEYWORD&gt;&lt;KEYWORD&gt;Ureteral Obstruction/ra [Radiography]&lt;/KEYWORD&gt;&lt;KEYWORD&gt;Ureteral Obstruction/ri [Radionuclide Imaging]&lt;/KEYWORD&gt;&lt;KEYWORD&gt;Urination&lt;/KEYWORD&gt;&lt;KEYWORD&gt;Urography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8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IVP</w:t>
            </w:r>
            <w:r>
              <w:rPr>
                <w:sz w:val="20"/>
              </w:rPr>
              <w:t>; not stated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0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6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9.1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0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77.6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4.0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42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tokland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8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Stokland&lt;/Author&gt;&lt;Year&gt;1998&lt;/Year&gt;&lt;RecNum&gt;431&lt;/RecNum&gt;&lt;MDL&gt;&lt;REFERENCE_TYPE&gt;0&lt;/REFERENCE_TYPE&gt;&lt;AUTHORS&gt;&lt;AUTHOR&gt;Stokland, E.&lt;/AUTHOR&gt;&lt;AUTHOR&gt;Hellstrom, M.&lt;/AUTHOR&gt;&lt;AUTHOR&gt;Jacobsson, B.&lt;/AUTHOR&gt;&lt;AUTHOR&gt;Jodal, U.&lt;/AUTHOR&gt;&lt;AUTHOR&gt;Sixt, R.&lt;/AUTHOR&gt;&lt;/AUTHORS&gt;&lt;YEAR&gt;1998&lt;/YEAR&gt;&lt;TITLE&gt;Evaluation of DMSA scintigraphy and urography in assessing both acute and permanent renal damage in children&lt;/TITLE&gt;&lt;SECONDARY_TITLE&gt;Acta Radiologica&lt;/SECONDARY_TITLE&gt;&lt;VOLUME&gt;39&lt;/VOLUME&gt;&lt;NUMBER&gt;4&lt;/NUMBER&gt;&lt;PAGES&gt;447-52&lt;/PAGES&gt;&lt;KEYWORDS&gt;&lt;KEYWORD&gt;Acute Disease&lt;/KEYWORD&gt;&lt;KEYWORD&gt;Child&lt;/KEYWORD&gt;&lt;KEYWORD&gt;Child, Preschool&lt;/KEYWORD&gt;&lt;KEYWORD&gt;Comparative Study&lt;/KEYWORD&gt;&lt;KEYWORD&gt;Follow-Up Studies&lt;/KEYWORD&gt;&lt;KEYWORD&gt;Gamma Cameras&lt;/KEYWORD&gt;&lt;KEYWORD&gt;Human&lt;/KEYWORD&gt;&lt;KEYWORD&gt;Infant&lt;/KEYWORD&gt;&lt;KEYWORD&gt;Infant, Newborn&lt;/KEYWORD&gt;&lt;KEYWORD&gt;Kidney/ab [Abnormalities]&lt;/KEYWORD&gt;&lt;KEYWORD&gt;Kidney/ra [Radiography]&lt;/KEYWORD&gt;&lt;KEYWORD&gt;Kidney/ri [Radionuclide Imaging]&lt;/KEYWORD&gt;&lt;KEYWORD&gt;*Radiopharmaceuticals/du [Diagnostic Use]&lt;/KEYWORD&gt;&lt;KEYWORD&gt;Statistics, Nonparametric&lt;/KEYWORD&gt;&lt;KEYWORD&gt;Support, Non-U.S. Gov&amp;apos;t&lt;/KEYWORD&gt;&lt;KEYWORD&gt;*Technetium Tc 99m Dimercaptosuccinic Acid/du [Diagnostic Use]&lt;/KEYWORD&gt;&lt;KEYWORD&gt;Time Factors&lt;/KEYWORD&gt;&lt;KEYWORD&gt;*Urinary Tract Infections/ra [Radiography]&lt;/KEYWORD&gt;&lt;KEYWORD&gt;*Urinary Tract Infections/ri [Radionuclide Imaging]&lt;/KEYWORD&gt;&lt;KEYWORD&gt;*Urography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6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IVP</w:t>
            </w:r>
            <w:r>
              <w:rPr>
                <w:sz w:val="20"/>
              </w:rPr>
              <w:t>; follow-up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nal scarring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1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4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1.5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8.0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.5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0.0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80</w:t>
            </w:r>
          </w:p>
        </w:tc>
      </w:tr>
      <w:tr>
        <w:trPr/>
        <w:tc>
          <w:tcPr>
            <w:tcW w:w="14991" w:type="dxa"/>
            <w:gridSpan w:val="13"/>
            <w:tcBorders>
              <w:top w:val="single" w:sz="4" w:space="0" w:color="000000"/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US" w:eastAsia="en-US"/>
              </w:rPr>
            </w:pPr>
            <w:r>
              <w:rPr>
                <w:b/>
                <w:bCs/>
                <w:sz w:val="20"/>
                <w:lang w:val="en-US" w:eastAsia="en-US"/>
              </w:rPr>
              <w:t xml:space="preserve">Indirect radionuclide cystography 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Gordon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Gordon&lt;/Author&gt;&lt;Year&gt;1992&lt;/Year&gt;&lt;RecNum&gt;3346&lt;/RecNum&gt;&lt;MDL&gt;&lt;REFERENCE_TYPE&gt;0&lt;/REFERENCE_TYPE&gt;&lt;AUTHORS&gt;&lt;AUTHOR&gt;Gordon, I.&lt;/AUTHOR&gt;&lt;AUTHOR&gt;Anderson, P. J.&lt;/AUTHOR&gt;&lt;AUTHOR&gt;Lythgoe, M. F.&lt;/AUTHOR&gt;&lt;AUTHOR&gt;Orton, M.&lt;/AUTHOR&gt;&lt;/AUTHORS&gt;&lt;YEAR&gt;1992&lt;/YEAR&gt;&lt;TITLE&gt;Can technetium-99m-mercaptoacetyltriglycine replace technetium-99m-dimercaptosuccinic acid in the exclusion of a focal renal defect?&lt;/TITLE&gt;&lt;SECONDARY_TITLE&gt;Journal of Nuclear Medicine&lt;/SECONDARY_TITLE&gt;&lt;VOLUME&gt;33&lt;/VOLUME&gt;&lt;NUMBER&gt;12&lt;/NUMBER&gt;&lt;PAGES&gt;2090-3&lt;/PAGES&gt;&lt;KEYWORDS&gt;&lt;KEYWORD&gt;Adolescence&lt;/KEYWORD&gt;&lt;KEYWORD&gt;Child&lt;/KEYWORD&gt;&lt;KEYWORD&gt;Child, Preschool&lt;/KEYWORD&gt;&lt;KEYWORD&gt;Comparative Study&lt;/KEYWORD&gt;&lt;KEYWORD&gt;Female&lt;/KEYWORD&gt;&lt;KEYWORD&gt;Human&lt;/KEYWORD&gt;&lt;KEYWORD&gt;Infant&lt;/KEYWORD&gt;&lt;KEYWORD&gt;Kidney Diseases/pp [Physiopathology]&lt;/KEYWORD&gt;&lt;KEYWORD&gt;*Kidney Diseases/ri [Radionuclide Imaging]&lt;/KEYWORD&gt;&lt;KEYWORD&gt;Male&lt;/KEYWORD&gt;&lt;KEYWORD&gt;*Organotechnetium Compounds/du [Diagnostic Use]&lt;/KEYWORD&gt;&lt;KEYWORD&gt;Sensitivity and Specificity&lt;/KEYWORD&gt;&lt;KEYWORD&gt;*Succimer/du [Diagnostic Use]&lt;/KEYWORD&gt;&lt;KEYWORD&gt;Support, Non-U.S. Gov&amp;apos;t&lt;/KEYWORD&gt;&lt;KEYWORD&gt;Technetium Tc 99m Dimercaptosuccinic Acid&lt;/KEYWORD&gt;&lt;KEYWORD&gt;*Technetium Tc 99m Mertiatide/du [Diagnostic Use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87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Dynamic including micturating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Tc-99m-MAG3</w:t>
            </w:r>
            <w:r>
              <w:rPr>
                <w:sz w:val="20"/>
              </w:rPr>
              <w:t>); follow-up</w:t>
            </w:r>
          </w:p>
        </w:tc>
        <w:tc>
          <w:tcPr>
            <w:tcW w:w="300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Not stated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7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5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8.0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8.3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8.8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7.1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15</w:t>
            </w:r>
          </w:p>
        </w:tc>
      </w:tr>
      <w:tr>
        <w:trPr/>
        <w:tc>
          <w:tcPr>
            <w:tcW w:w="1842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ickworth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2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Pickworth&lt;/Author&gt;&lt;Year&gt;1992&lt;/Year&gt;&lt;RecNum&gt;3342&lt;/RecNum&gt;&lt;MDL&gt;&lt;REFERENCE_TYPE&gt;0&lt;/REFERENCE_TYPE&gt;&lt;AUTHORS&gt;&lt;AUTHOR&gt;Pickworth, F. E.&lt;/AUTHOR&gt;&lt;AUTHOR&gt;Vivian, G. C.&lt;/AUTHOR&gt;&lt;AUTHOR&gt;Franklin, K.&lt;/AUTHOR&gt;&lt;AUTHOR&gt;Brown, E. F.&lt;/AUTHOR&gt;&lt;/AUTHORS&gt;&lt;YEAR&gt;1992&lt;/YEAR&gt;&lt;TITLE&gt;99Tcm-mercapto acetyl triglycine in paediatric renal tract disease&lt;/TITLE&gt;&lt;SECONDARY_TITLE&gt;British Journal of Radiology&lt;/SECONDARY_TITLE&gt;&lt;VOLUME&gt;65&lt;/VOLUME&gt;&lt;NUMBER&gt;769&lt;/NUMBER&gt;&lt;PAGES&gt;21-9&lt;/PAGES&gt;&lt;KEYWORDS&gt;&lt;KEYWORD&gt;Adolescence&lt;/KEYWORD&gt;&lt;KEYWORD&gt;Bladder/ra [Radiography]&lt;/KEYWORD&gt;&lt;KEYWORD&gt;Child&lt;/KEYWORD&gt;&lt;KEYWORD&gt;Child, Preschool&lt;/KEYWORD&gt;&lt;KEYWORD&gt;Cicatrix/ra [Radiography]&lt;/KEYWORD&gt;&lt;KEYWORD&gt;Cicatrix/ri [Radionuclide Imaging]&lt;/KEYWORD&gt;&lt;KEYWORD&gt;Comparative Study&lt;/KEYWORD&gt;&lt;KEYWORD&gt;Human&lt;/KEYWORD&gt;&lt;KEYWORD&gt;Infant&lt;/KEYWORD&gt;&lt;KEYWORD&gt;Infant, Newborn&lt;/KEYWORD&gt;&lt;KEYWORD&gt;Kidney/ra [Radiography]&lt;/KEYWORD&gt;&lt;KEYWORD&gt;Kidney/ri [Radionuclide Imaging]&lt;/KEYWORD&gt;&lt;KEYWORD&gt;Kidney Diseases/ra [Radiography]&lt;/KEYWORD&gt;&lt;KEYWORD&gt;*Kidney Diseases/ri [Radionuclide Imaging]&lt;/KEYWORD&gt;&lt;KEYWORD&gt;Kidney Pelvis/ri [Radionuclide Imaging]&lt;/KEYWORD&gt;&lt;KEYWORD&gt;Organotechnetium Compounds/du [Diagnostic Use]&lt;/KEYWORD&gt;&lt;KEYWORD&gt;Sensitivity and Specificity&lt;/KEYWORD&gt;&lt;KEYWORD&gt;Succimer/du [Diagnostic Use]&lt;/KEYWORD&gt;&lt;KEYWORD&gt;Technetium Tc 99m Dimercaptosuccinic Acid&lt;/KEYWORD&gt;&lt;KEYWORD&gt;*Technetium Tc 99m Mertiatide/du [Diagnostic Use]&lt;/KEYWORD&gt;&lt;KEYWORD&gt;Ureter/ra [Radiography]&lt;/KEYWORD&gt;&lt;KEYWORD&gt;Ureter/ri [Radionuclide Imaging]&lt;/KEYWORD&gt;&lt;KEYWORD&gt;Ureteral Obstruction/ra [Radiography]&lt;/KEYWORD&gt;&lt;KEYWORD&gt;Ureteral Obstruction/ri [Radionuclide Imaging]&lt;/KEYWORD&gt;&lt;KEYWORD&gt;Urination&lt;/KEYWORD&gt;&lt;KEYWORD&gt;Urography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80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vMerge w:val="restart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Dynamic including micturating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Tc-99m-MAG3</w:t>
            </w:r>
            <w:r>
              <w:rPr>
                <w:sz w:val="20"/>
              </w:rPr>
              <w:t>); not stated</w:t>
            </w:r>
          </w:p>
        </w:tc>
        <w:tc>
          <w:tcPr>
            <w:tcW w:w="3008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nal scarring or reflux</w:t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atien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2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6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2.4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94.7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60.5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.6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21</w:t>
            </w:r>
          </w:p>
        </w:tc>
      </w:tr>
      <w:tr>
        <w:trPr/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98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8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4</w:t>
            </w:r>
          </w:p>
        </w:tc>
        <w:tc>
          <w:tcPr>
            <w:tcW w:w="718" w:type="dxa"/>
            <w:tcBorders/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174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8.6</w:t>
            </w:r>
          </w:p>
        </w:tc>
        <w:tc>
          <w:tcPr>
            <w:tcW w:w="718" w:type="dxa"/>
            <w:tcBorders/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2.1</w:t>
            </w:r>
          </w:p>
        </w:tc>
        <w:tc>
          <w:tcPr>
            <w:tcW w:w="718" w:type="dxa"/>
            <w:tcBorders/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9</w:t>
            </w:r>
          </w:p>
        </w:tc>
        <w:tc>
          <w:tcPr>
            <w:tcW w:w="718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2.1</w:t>
            </w:r>
          </w:p>
        </w:tc>
        <w:tc>
          <w:tcPr>
            <w:tcW w:w="704" w:type="dxa"/>
            <w:tcBorders/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75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De Sadeleer</w:t>
            </w:r>
            <w:r>
              <w:rPr>
                <w:sz w:val="20"/>
              </w:rPr>
              <w:t xml:space="preserve"> (</w:t>
            </w:r>
            <w:r>
              <w:rPr>
                <w:sz w:val="20"/>
                <w:lang w:val="en-US" w:eastAsia="en-US"/>
              </w:rPr>
              <w:t>1994</w:t>
            </w:r>
            <w:r>
              <w:rPr>
                <w:sz w:val="20"/>
              </w:rPr>
              <w:t>)</w:t>
            </w:r>
            <w:r>
              <w:fldChar w:fldCharType="begin"/>
            </w:r>
            <w:r>
              <w:rPr>
                <w:vertAlign w:val="superscript"/>
                <w:sz w:val="20"/>
              </w:rPr>
              <w:instrText xml:space="preserve"> ADDIN EN.CITE &lt;EndNote&gt;&lt;Cite ExcludeAuth="1" ExcludeYear="1"&gt;&lt;Author&gt;De Sadeleer&lt;/Author&gt;&lt;Year&gt;1994&lt;/Year&gt;&lt;RecNum&gt;3293&lt;/RecNum&gt;&lt;MDL&gt;&lt;REFERENCE_TYPE&gt;0&lt;/REFERENCE_TYPE&gt;&lt;AUTHORS&gt;&lt;AUTHOR&gt;De Sadeleer, C.&lt;/AUTHOR&gt;&lt;AUTHOR&gt;De Boe, V.&lt;/AUTHOR&gt;&lt;AUTHOR&gt;Keuppens, F.&lt;/AUTHOR&gt;&lt;AUTHOR&gt;Desprechins, B.&lt;/AUTHOR&gt;&lt;AUTHOR&gt;Verboven, M.&lt;/AUTHOR&gt;&lt;AUTHOR&gt;Piepsz, A.&lt;/AUTHOR&gt;&lt;/AUTHORS&gt;&lt;YEAR&gt;1994&lt;/YEAR&gt;&lt;TITLE&gt;How good is technetium-99m mercaptoacetyltriglycine indirect cystography?&lt;/TITLE&gt;&lt;SECONDARY_TITLE&gt;European Journal of Nuclear Medicine&lt;/SECONDARY_TITLE&gt;&lt;VOLUME&gt;21&lt;/VOLUME&gt;&lt;NUMBER&gt;3&lt;/NUMBER&gt;&lt;PAGES&gt;223-7&lt;/PAGES&gt;&lt;KEYWORDS&gt;&lt;KEYWORD&gt;Adolescence&lt;/KEYWORD&gt;&lt;KEYWORD&gt;Bladder/ph [Physiology]&lt;/KEYWORD&gt;&lt;KEYWORD&gt;Bladder/ri [Radionuclide Imaging]&lt;/KEYWORD&gt;&lt;KEYWORD&gt;Child&lt;/KEYWORD&gt;&lt;KEYWORD&gt;Child, Preschool&lt;/KEYWORD&gt;&lt;KEYWORD&gt;Comparative Study&lt;/KEYWORD&gt;&lt;KEYWORD&gt;Female&lt;/KEYWORD&gt;&lt;KEYWORD&gt;Human&lt;/KEYWORD&gt;&lt;KEYWORD&gt;Infant&lt;/KEYWORD&gt;&lt;KEYWORD&gt;Infant, Newborn&lt;/KEYWORD&gt;&lt;KEYWORD&gt;Male&lt;/KEYWORD&gt;&lt;KEYWORD&gt;Sensitivity and Specificity&lt;/KEYWORD&gt;&lt;KEYWORD&gt;*Technetium Tc 99m Mertiatide/du [Diagnostic Use]&lt;/KEYWORD&gt;&lt;KEYWORD&gt;Urethra/ph [Physiology]&lt;/KEYWORD&gt;&lt;KEYWORD&gt;Urethra/ri [Radionuclide Imaging]&lt;/KEYWORD&gt;&lt;KEYWORD&gt;*Vesico-Ureteral Reflux/ri [Radionuclide Imaging]&lt;/KEYWORD&gt;&lt;/KEYWORDS&gt;&lt;/MDL&gt;&lt;/Cite&gt;&lt;/EndNote&gt;</w:instrText>
            </w:r>
            <w:r>
              <w:rPr>
                <w:sz w:val="20"/>
                <w:vertAlign w:val="superscript"/>
              </w:rPr>
            </w:r>
            <w:r>
              <w:rPr>
                <w:vertAlign w:val="superscript"/>
                <w:sz w:val="20"/>
              </w:rPr>
              <w:fldChar w:fldCharType="separate"/>
            </w:r>
            <w:r>
              <w:rPr>
                <w:sz w:val="20"/>
                <w:vertAlign w:val="superscript"/>
              </w:rPr>
              <w:t>74</w:t>
            </w:r>
            <w:r/>
            <w:r>
              <w:rPr>
                <w:vertAlign w:val="superscript"/>
                <w:sz w:val="20"/>
              </w:rPr>
              <w:fldChar w:fldCharType="end"/>
            </w: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 xml:space="preserve">Indirect voiding radionuclide cystography </w:t>
            </w:r>
            <w:r>
              <w:rPr>
                <w:sz w:val="20"/>
              </w:rPr>
              <w:t>(</w:t>
            </w:r>
            <w:r>
              <w:rPr>
                <w:sz w:val="20"/>
                <w:lang w:val="en-US" w:eastAsia="en-US"/>
              </w:rPr>
              <w:t>Tc-99m-MAG3</w:t>
            </w:r>
            <w:r>
              <w:rPr>
                <w:sz w:val="20"/>
              </w:rPr>
              <w:t>); acute</w:t>
            </w:r>
          </w:p>
        </w:tc>
        <w:tc>
          <w:tcPr>
            <w:tcW w:w="3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Presence of reflux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Renal units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2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5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14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fill="CC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US" w:eastAsia="en-US"/>
              </w:rPr>
              <w:t>33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46.2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fill="99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86.8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fill="CCCC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5.3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3.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fill="9999FF" w:val="clear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  <w:lang w:val="en-US" w:eastAsia="en-US"/>
              </w:rPr>
              <w:t>0.63</w:t>
            </w:r>
          </w:p>
        </w:tc>
      </w:tr>
    </w:tbl>
    <w:p>
      <w:pPr>
        <w:pStyle w:val="Heading2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  <w:b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b w:val="false"/>
      <w:i w:val="false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2z0">
    <w:name w:val="WW8Num32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i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Wingdings" w:hAnsi="Wingdings" w:cs="Wingdings"/>
      <w:sz w:val="20"/>
    </w:rPr>
  </w:style>
  <w:style w:type="character" w:styleId="WW8Num43z1">
    <w:name w:val="WW8Num43z1"/>
    <w:qFormat/>
    <w:rPr>
      <w:rFonts w:ascii="Arial" w:hAnsi="Arial" w:eastAsia="Times New Roman" w:cs="Arial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3z4">
    <w:name w:val="WW8Num43z4"/>
    <w:qFormat/>
    <w:rPr>
      <w:rFonts w:ascii="Courier New" w:hAnsi="Courier New" w:cs="Courier New"/>
    </w:rPr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>
      <w:rFonts w:ascii="Symbol" w:hAnsi="Symbol" w:cs="Symbol"/>
    </w:rPr>
  </w:style>
  <w:style w:type="character" w:styleId="WW8Num54z1">
    <w:name w:val="WW8Num54z1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5z0">
    <w:name w:val="WW8Num55z0"/>
    <w:qFormat/>
    <w:rPr/>
  </w:style>
  <w:style w:type="character" w:styleId="WW8Num56z0">
    <w:name w:val="WW8Num56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>
      <w:rFonts w:ascii="Symbol" w:hAnsi="Symbol" w:cs="Symbol"/>
    </w:rPr>
  </w:style>
  <w:style w:type="character" w:styleId="WW8Num60z1">
    <w:name w:val="WW8Num60z1"/>
    <w:qFormat/>
    <w:rPr>
      <w:rFonts w:ascii="Courier New" w:hAnsi="Courier New" w:cs="Courier New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1z0">
    <w:name w:val="WW8Num61z0"/>
    <w:qFormat/>
    <w:rPr/>
  </w:style>
  <w:style w:type="character" w:styleId="WW8Num62z0">
    <w:name w:val="WW8Num62z0"/>
    <w:qFormat/>
    <w:rPr/>
  </w:style>
  <w:style w:type="character" w:styleId="WW8Num63z0">
    <w:name w:val="WW8Num63z0"/>
    <w:qFormat/>
    <w:rPr>
      <w:rFonts w:ascii="Symbol" w:hAnsi="Symbol" w:cs="Symbol"/>
    </w:rPr>
  </w:style>
  <w:style w:type="character" w:styleId="WW8Num63z1">
    <w:name w:val="WW8Num63z1"/>
    <w:qFormat/>
    <w:rPr>
      <w:rFonts w:ascii="Courier New" w:hAnsi="Courier New" w:cs="Courier New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4z0">
    <w:name w:val="WW8Num64z0"/>
    <w:qFormat/>
    <w:rPr>
      <w:b w:val="false"/>
      <w:i w:val="false"/>
    </w:rPr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>
      <w:rFonts w:ascii="Symbol" w:hAnsi="Symbol" w:cs="Symbol"/>
    </w:rPr>
  </w:style>
  <w:style w:type="character" w:styleId="WW8Num67z1">
    <w:name w:val="WW8Num67z1"/>
    <w:qFormat/>
    <w:rPr>
      <w:rFonts w:ascii="Courier New" w:hAnsi="Courier New" w:cs="Courier New"/>
    </w:rPr>
  </w:style>
  <w:style w:type="character" w:styleId="WW8Num67z2">
    <w:name w:val="WW8Num67z2"/>
    <w:qFormat/>
    <w:rPr>
      <w:rFonts w:ascii="Wingdings" w:hAnsi="Wingdings" w:cs="Wingdings"/>
    </w:rPr>
  </w:style>
  <w:style w:type="character" w:styleId="WW8Num68z0">
    <w:name w:val="WW8Num68z0"/>
    <w:qFormat/>
    <w:rPr/>
  </w:style>
  <w:style w:type="character" w:styleId="WW8Num69z0">
    <w:name w:val="WW8Num69z0"/>
    <w:qFormat/>
    <w:rPr/>
  </w:style>
  <w:style w:type="character" w:styleId="WW8Num70z0">
    <w:name w:val="WW8Num70z0"/>
    <w:qFormat/>
    <w:rPr>
      <w:rFonts w:ascii="Symbol" w:hAnsi="Symbol" w:cs="Symbol"/>
    </w:rPr>
  </w:style>
  <w:style w:type="character" w:styleId="WW8Num70z1">
    <w:name w:val="WW8Num70z1"/>
    <w:qFormat/>
    <w:rPr>
      <w:rFonts w:ascii="Courier New" w:hAnsi="Courier New" w:cs="Courier New"/>
    </w:rPr>
  </w:style>
  <w:style w:type="character" w:styleId="WW8Num70z2">
    <w:name w:val="WW8Num70z2"/>
    <w:qFormat/>
    <w:rPr>
      <w:rFonts w:ascii="Wingdings" w:hAnsi="Wingdings" w:cs="Wingdings"/>
    </w:rPr>
  </w:style>
  <w:style w:type="character" w:styleId="WW8Num71z0">
    <w:name w:val="WW8Num71z0"/>
    <w:qFormat/>
    <w:rPr/>
  </w:style>
  <w:style w:type="character" w:styleId="WW8Num72z0">
    <w:name w:val="WW8Num72z0"/>
    <w:qFormat/>
    <w:rPr>
      <w:rFonts w:ascii="Times New Roman" w:hAnsi="Times New Roman" w:eastAsia="Times New Roman" w:cs="Times New Roman"/>
    </w:rPr>
  </w:style>
  <w:style w:type="character" w:styleId="WW8Num72z1">
    <w:name w:val="WW8Num72z1"/>
    <w:qFormat/>
    <w:rPr>
      <w:rFonts w:ascii="Courier New" w:hAnsi="Courier New" w:cs="Courier New"/>
    </w:rPr>
  </w:style>
  <w:style w:type="character" w:styleId="WW8Num72z2">
    <w:name w:val="WW8Num72z2"/>
    <w:qFormat/>
    <w:rPr>
      <w:rFonts w:ascii="Wingdings" w:hAnsi="Wingdings" w:cs="Wingdings"/>
    </w:rPr>
  </w:style>
  <w:style w:type="character" w:styleId="WW8Num72z3">
    <w:name w:val="WW8Num72z3"/>
    <w:qFormat/>
    <w:rPr>
      <w:rFonts w:ascii="Symbol" w:hAnsi="Symbol" w:cs="Symbol"/>
    </w:rPr>
  </w:style>
  <w:style w:type="character" w:styleId="WW8Num73z0">
    <w:name w:val="WW8Num73z0"/>
    <w:qFormat/>
    <w:rPr>
      <w:rFonts w:ascii="Symbol" w:hAnsi="Symbol" w:cs="Symbol"/>
    </w:rPr>
  </w:style>
  <w:style w:type="character" w:styleId="WW8Num73z1">
    <w:name w:val="WW8Num73z1"/>
    <w:qFormat/>
    <w:rPr>
      <w:rFonts w:ascii="Courier New" w:hAnsi="Courier New" w:cs="Courier New"/>
    </w:rPr>
  </w:style>
  <w:style w:type="character" w:styleId="WW8Num73z2">
    <w:name w:val="WW8Num73z2"/>
    <w:qFormat/>
    <w:rPr>
      <w:rFonts w:ascii="Wingdings" w:hAnsi="Wingdings" w:cs="Wingdings"/>
    </w:rPr>
  </w:style>
  <w:style w:type="character" w:styleId="WW8Num74z0">
    <w:name w:val="WW8Num74z0"/>
    <w:qFormat/>
    <w:rPr/>
  </w:style>
  <w:style w:type="character" w:styleId="WW8Num75z0">
    <w:name w:val="WW8Num75z0"/>
    <w:qFormat/>
    <w:rPr>
      <w:rFonts w:ascii="Symbol" w:hAnsi="Symbol" w:cs="Symbol"/>
    </w:rPr>
  </w:style>
  <w:style w:type="character" w:styleId="WW8Num75z1">
    <w:name w:val="WW8Num75z1"/>
    <w:qFormat/>
    <w:rPr>
      <w:rFonts w:ascii="Courier New" w:hAnsi="Courier New" w:cs="Courier New"/>
    </w:rPr>
  </w:style>
  <w:style w:type="character" w:styleId="WW8Num75z2">
    <w:name w:val="WW8Num75z2"/>
    <w:qFormat/>
    <w:rPr>
      <w:rFonts w:ascii="Wingdings" w:hAnsi="Wingdings" w:cs="Wingdings"/>
    </w:rPr>
  </w:style>
  <w:style w:type="character" w:styleId="WW8Num76z0">
    <w:name w:val="WW8Num76z0"/>
    <w:qFormat/>
    <w:rPr>
      <w:rFonts w:ascii="Symbol" w:hAnsi="Symbol" w:cs="Symbol"/>
    </w:rPr>
  </w:style>
  <w:style w:type="character" w:styleId="WW8Num76z1">
    <w:name w:val="WW8Num76z1"/>
    <w:qFormat/>
    <w:rPr>
      <w:rFonts w:ascii="Courier New" w:hAnsi="Courier New" w:cs="Courier New"/>
    </w:rPr>
  </w:style>
  <w:style w:type="character" w:styleId="WW8Num76z2">
    <w:name w:val="WW8Num76z2"/>
    <w:qFormat/>
    <w:rPr>
      <w:rFonts w:ascii="Wingdings" w:hAnsi="Wingdings" w:cs="Wingdings"/>
    </w:rPr>
  </w:style>
  <w:style w:type="character" w:styleId="WW8Num77z0">
    <w:name w:val="WW8Num77z0"/>
    <w:qFormat/>
    <w:rPr>
      <w:rFonts w:ascii="Times New Roman" w:hAnsi="Times New Roman" w:eastAsia="Times New Roman" w:cs="Times New Roman"/>
    </w:rPr>
  </w:style>
  <w:style w:type="character" w:styleId="WW8Num77z1">
    <w:name w:val="WW8Num77z1"/>
    <w:qFormat/>
    <w:rPr>
      <w:rFonts w:ascii="Courier New" w:hAnsi="Courier New" w:cs="Courier New"/>
    </w:rPr>
  </w:style>
  <w:style w:type="character" w:styleId="WW8Num77z2">
    <w:name w:val="WW8Num77z2"/>
    <w:qFormat/>
    <w:rPr>
      <w:rFonts w:ascii="Wingdings" w:hAnsi="Wingdings" w:cs="Wingdings"/>
    </w:rPr>
  </w:style>
  <w:style w:type="character" w:styleId="WW8Num77z3">
    <w:name w:val="WW8Num77z3"/>
    <w:qFormat/>
    <w:rPr>
      <w:rFonts w:ascii="Symbol" w:hAnsi="Symbol" w:cs="Symbol"/>
    </w:rPr>
  </w:style>
  <w:style w:type="character" w:styleId="WW8Num78z0">
    <w:name w:val="WW8Num78z0"/>
    <w:qFormat/>
    <w:rPr>
      <w:b w:val="false"/>
      <w:i w:val="false"/>
    </w:rPr>
  </w:style>
  <w:style w:type="character" w:styleId="WW8Num79z0">
    <w:name w:val="WW8Num79z0"/>
    <w:qFormat/>
    <w:rPr/>
  </w:style>
  <w:style w:type="character" w:styleId="WW8Num80z0">
    <w:name w:val="WW8Num80z0"/>
    <w:qFormat/>
    <w:rPr/>
  </w:style>
  <w:style w:type="character" w:styleId="WW8Num81z0">
    <w:name w:val="WW8Num81z0"/>
    <w:qFormat/>
    <w:rPr/>
  </w:style>
  <w:style w:type="character" w:styleId="WW8Num82z0">
    <w:name w:val="WW8Num82z0"/>
    <w:qFormat/>
    <w:rPr/>
  </w:style>
  <w:style w:type="character" w:styleId="WW8Num83z0">
    <w:name w:val="WW8Num83z0"/>
    <w:qFormat/>
    <w:rPr>
      <w:rFonts w:ascii="Wingdings" w:hAnsi="Wingdings" w:cs="Wingdings"/>
      <w:sz w:val="20"/>
    </w:rPr>
  </w:style>
  <w:style w:type="character" w:styleId="WW8Num83z1">
    <w:name w:val="WW8Num83z1"/>
    <w:qFormat/>
    <w:rPr>
      <w:rFonts w:ascii="Courier New" w:hAnsi="Courier New" w:cs="Courier New"/>
    </w:rPr>
  </w:style>
  <w:style w:type="character" w:styleId="WW8Num83z2">
    <w:name w:val="WW8Num83z2"/>
    <w:qFormat/>
    <w:rPr>
      <w:rFonts w:ascii="Wingdings" w:hAnsi="Wingdings" w:cs="Wingdings"/>
    </w:rPr>
  </w:style>
  <w:style w:type="character" w:styleId="WW8Num83z3">
    <w:name w:val="WW8Num83z3"/>
    <w:qFormat/>
    <w:rPr>
      <w:rFonts w:ascii="Symbol" w:hAnsi="Symbol" w:cs="Symbol"/>
    </w:rPr>
  </w:style>
  <w:style w:type="character" w:styleId="WW8Num85z0">
    <w:name w:val="WW8Num85z0"/>
    <w:qFormat/>
    <w:rPr/>
  </w:style>
  <w:style w:type="character" w:styleId="WW8Num86z0">
    <w:name w:val="WW8Num86z0"/>
    <w:qFormat/>
    <w:rPr>
      <w:b/>
    </w:rPr>
  </w:style>
  <w:style w:type="character" w:styleId="WW8Num87z0">
    <w:name w:val="WW8Num87z0"/>
    <w:qFormat/>
    <w:rPr/>
  </w:style>
  <w:style w:type="character" w:styleId="WW8Num88z0">
    <w:name w:val="WW8Num88z0"/>
    <w:qFormat/>
    <w:rPr/>
  </w:style>
  <w:style w:type="character" w:styleId="WW8Num89z0">
    <w:name w:val="WW8Num89z0"/>
    <w:qFormat/>
    <w:rPr/>
  </w:style>
  <w:style w:type="character" w:styleId="WW8Num90z0">
    <w:name w:val="WW8Num90z0"/>
    <w:qFormat/>
    <w:rPr>
      <w:b/>
    </w:rPr>
  </w:style>
  <w:style w:type="character" w:styleId="WW8Num91z0">
    <w:name w:val="WW8Num91z0"/>
    <w:qFormat/>
    <w:rPr>
      <w:rFonts w:ascii="Times New Roman" w:hAnsi="Times New Roman" w:eastAsia="Times New Roman" w:cs="Times New Roman"/>
    </w:rPr>
  </w:style>
  <w:style w:type="character" w:styleId="WW8Num91z1">
    <w:name w:val="WW8Num91z1"/>
    <w:qFormat/>
    <w:rPr>
      <w:rFonts w:ascii="Courier New" w:hAnsi="Courier New" w:cs="Courier New"/>
    </w:rPr>
  </w:style>
  <w:style w:type="character" w:styleId="WW8Num91z2">
    <w:name w:val="WW8Num91z2"/>
    <w:qFormat/>
    <w:rPr>
      <w:rFonts w:ascii="Wingdings" w:hAnsi="Wingdings" w:cs="Wingdings"/>
    </w:rPr>
  </w:style>
  <w:style w:type="character" w:styleId="WW8Num91z3">
    <w:name w:val="WW8Num91z3"/>
    <w:qFormat/>
    <w:rPr>
      <w:rFonts w:ascii="Symbol" w:hAnsi="Symbol" w:cs="Symbol"/>
    </w:rPr>
  </w:style>
  <w:style w:type="character" w:styleId="WW8Num92z0">
    <w:name w:val="WW8Num92z0"/>
    <w:qFormat/>
    <w:rPr/>
  </w:style>
  <w:style w:type="character" w:styleId="WW8Num93z0">
    <w:name w:val="WW8Num9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30T15:39:00Z</dcterms:created>
  <dc:creator>pfw2</dc:creator>
  <dc:description/>
  <dc:language>en-US</dc:language>
  <cp:lastModifiedBy>Marie Westwood</cp:lastModifiedBy>
  <dcterms:modified xsi:type="dcterms:W3CDTF">2005-02-01T14:57:00Z</dcterms:modified>
  <cp:revision>3</cp:revision>
  <dc:subject/>
  <dc:title>Additional Tables (to go on website not in publication)</dc:title>
</cp:coreProperties>
</file>